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3F514" w14:textId="77777777" w:rsidR="00797BD1" w:rsidRPr="00D94B19" w:rsidRDefault="00797BD1" w:rsidP="00797BD1">
      <w:pPr>
        <w:pStyle w:val="Ttulo1"/>
        <w:spacing w:line="24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MATERIAL</w:t>
      </w:r>
    </w:p>
    <w:p w14:paraId="5AEDC74C" w14:textId="77777777" w:rsidR="00797BD1" w:rsidRDefault="00797BD1" w:rsidP="00797BD1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F038FF0" w14:textId="77777777" w:rsidR="00797BD1" w:rsidRPr="00B86E9B" w:rsidRDefault="00797BD1" w:rsidP="00797BD1">
      <w:pPr>
        <w:keepNext/>
        <w:spacing w:after="200" w:line="240" w:lineRule="auto"/>
        <w:ind w:left="708" w:hanging="708"/>
        <w:rPr>
          <w:rFonts w:eastAsia="Calibri" w:cs="Arial"/>
          <w:iCs/>
          <w:sz w:val="20"/>
          <w:szCs w:val="18"/>
        </w:rPr>
      </w:pPr>
      <w:r w:rsidRPr="00B86E9B">
        <w:rPr>
          <w:rFonts w:eastAsia="Calibri" w:cs="Arial"/>
          <w:b/>
          <w:iCs/>
          <w:sz w:val="20"/>
          <w:szCs w:val="18"/>
        </w:rPr>
        <w:lastRenderedPageBreak/>
        <w:t xml:space="preserve">Supplemental Table </w:t>
      </w:r>
      <w:r>
        <w:rPr>
          <w:rFonts w:eastAsia="Calibri" w:cs="Arial"/>
          <w:b/>
          <w:iCs/>
          <w:sz w:val="20"/>
          <w:szCs w:val="18"/>
        </w:rPr>
        <w:t>1.</w:t>
      </w:r>
      <w:r w:rsidRPr="00B86E9B">
        <w:rPr>
          <w:rFonts w:eastAsia="Calibri" w:cs="Arial"/>
          <w:b/>
          <w:iCs/>
          <w:sz w:val="20"/>
          <w:szCs w:val="18"/>
        </w:rPr>
        <w:t xml:space="preserve"> </w:t>
      </w:r>
      <w:r w:rsidRPr="00B86E9B">
        <w:rPr>
          <w:rFonts w:eastAsia="Calibri" w:cs="Arial"/>
          <w:iCs/>
          <w:sz w:val="20"/>
          <w:szCs w:val="18"/>
        </w:rPr>
        <w:t>Exclusion criteria for the PREDIMED-PLUS trial.</w:t>
      </w:r>
    </w:p>
    <w:tbl>
      <w:tblPr>
        <w:tblStyle w:val="Tablaconcuadrcula2"/>
        <w:tblW w:w="99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1"/>
      </w:tblGrid>
      <w:tr w:rsidR="00797BD1" w:rsidRPr="00CB5E6D" w14:paraId="3BA5F362" w14:textId="77777777" w:rsidTr="00400908">
        <w:trPr>
          <w:jc w:val="center"/>
        </w:trPr>
        <w:tc>
          <w:tcPr>
            <w:tcW w:w="9921" w:type="dxa"/>
            <w:tcBorders>
              <w:top w:val="single" w:sz="4" w:space="0" w:color="auto"/>
              <w:bottom w:val="single" w:sz="4" w:space="0" w:color="auto"/>
            </w:tcBorders>
          </w:tcPr>
          <w:p w14:paraId="76B5E883" w14:textId="77777777" w:rsidR="00797BD1" w:rsidRPr="00CB5E6D" w:rsidRDefault="00797BD1" w:rsidP="00400908">
            <w:pPr>
              <w:jc w:val="center"/>
              <w:rPr>
                <w:b/>
              </w:rPr>
            </w:pPr>
            <w:proofErr w:type="spellStart"/>
            <w:r w:rsidRPr="00CB5E6D">
              <w:rPr>
                <w:b/>
              </w:rPr>
              <w:t>Exclusion</w:t>
            </w:r>
            <w:proofErr w:type="spellEnd"/>
            <w:r w:rsidRPr="00CB5E6D">
              <w:rPr>
                <w:b/>
              </w:rPr>
              <w:t xml:space="preserve"> </w:t>
            </w:r>
            <w:proofErr w:type="spellStart"/>
            <w:r w:rsidRPr="00CB5E6D">
              <w:rPr>
                <w:b/>
              </w:rPr>
              <w:t>criteria</w:t>
            </w:r>
            <w:proofErr w:type="spellEnd"/>
          </w:p>
        </w:tc>
      </w:tr>
      <w:tr w:rsidR="00797BD1" w:rsidRPr="00CB5E6D" w14:paraId="3160CE23" w14:textId="77777777" w:rsidTr="00400908">
        <w:trPr>
          <w:jc w:val="center"/>
        </w:trPr>
        <w:tc>
          <w:tcPr>
            <w:tcW w:w="9921" w:type="dxa"/>
            <w:tcBorders>
              <w:top w:val="single" w:sz="4" w:space="0" w:color="auto"/>
            </w:tcBorders>
          </w:tcPr>
          <w:p w14:paraId="6876D1F0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Illiteracy, or inability or unwillingness to give written consent or communicate with the study staff</w:t>
            </w:r>
          </w:p>
        </w:tc>
      </w:tr>
      <w:tr w:rsidR="00797BD1" w:rsidRPr="00CB5E6D" w14:paraId="0E70D9DE" w14:textId="77777777" w:rsidTr="00400908">
        <w:trPr>
          <w:jc w:val="center"/>
        </w:trPr>
        <w:tc>
          <w:tcPr>
            <w:tcW w:w="9921" w:type="dxa"/>
          </w:tcPr>
          <w:p w14:paraId="69D0E868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Documented history of previous CVD, including angina; myocardial infarction; coronary revascularization procedures; stroke (either ischemic or haemorrhagic, including transient ischemic attacks); symptomatic peripheral artery disease that required surgery or was diagnosed with vascular imaging techniques; ventricular arrhythmia; uncontrolled atrial fibrillation; congestive heart failure (New York Heart Association Class II or IV); hypertrophic myocardiopathy; and history of aortic aneurism &gt;=5.5 cm in diameter or aortic aneurism surgery</w:t>
            </w:r>
          </w:p>
        </w:tc>
      </w:tr>
      <w:tr w:rsidR="00797BD1" w:rsidRPr="00CB5E6D" w14:paraId="5A3923BF" w14:textId="77777777" w:rsidTr="00400908">
        <w:trPr>
          <w:jc w:val="center"/>
        </w:trPr>
        <w:tc>
          <w:tcPr>
            <w:tcW w:w="9921" w:type="dxa"/>
          </w:tcPr>
          <w:p w14:paraId="1A62C556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Active malignant cancer or history of malignancy within the last 5 years (with exception of non-melanoma skin cancer)</w:t>
            </w:r>
          </w:p>
        </w:tc>
      </w:tr>
      <w:tr w:rsidR="00797BD1" w:rsidRPr="00CB5E6D" w14:paraId="44BBA823" w14:textId="77777777" w:rsidTr="00400908">
        <w:trPr>
          <w:jc w:val="center"/>
        </w:trPr>
        <w:tc>
          <w:tcPr>
            <w:tcW w:w="9921" w:type="dxa"/>
          </w:tcPr>
          <w:p w14:paraId="5D1D365E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Impossibility to follow the recommended diet (for religious reasons, swallowing disorders, etc…)</w:t>
            </w:r>
          </w:p>
        </w:tc>
      </w:tr>
      <w:tr w:rsidR="00797BD1" w:rsidRPr="00CB5E6D" w14:paraId="7BAC2D5B" w14:textId="77777777" w:rsidTr="00400908">
        <w:trPr>
          <w:jc w:val="center"/>
        </w:trPr>
        <w:tc>
          <w:tcPr>
            <w:tcW w:w="9921" w:type="dxa"/>
          </w:tcPr>
          <w:p w14:paraId="6E2E2772" w14:textId="14CBDA6C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A low predicted likelihood to change dietary habits according to the Prochaska and DiClemente stages of change model.</w:t>
            </w:r>
          </w:p>
        </w:tc>
      </w:tr>
      <w:tr w:rsidR="00797BD1" w:rsidRPr="00CB5E6D" w14:paraId="32FF60D8" w14:textId="77777777" w:rsidTr="00400908">
        <w:trPr>
          <w:jc w:val="center"/>
        </w:trPr>
        <w:tc>
          <w:tcPr>
            <w:tcW w:w="9921" w:type="dxa"/>
          </w:tcPr>
          <w:p w14:paraId="17550076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Inability to follow the scheduled intervention visits (institutionalized individuals, lack of autonomy, unable to walk, lack of a stable address, travel plans, etc.)</w:t>
            </w:r>
          </w:p>
        </w:tc>
      </w:tr>
      <w:tr w:rsidR="00797BD1" w:rsidRPr="00CB5E6D" w14:paraId="661B7627" w14:textId="77777777" w:rsidTr="00400908">
        <w:trPr>
          <w:jc w:val="center"/>
        </w:trPr>
        <w:tc>
          <w:tcPr>
            <w:tcW w:w="9921" w:type="dxa"/>
          </w:tcPr>
          <w:p w14:paraId="0A331E3B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Body weight loss &gt; 5 kg within the prior 6 months</w:t>
            </w:r>
          </w:p>
        </w:tc>
      </w:tr>
      <w:tr w:rsidR="00797BD1" w:rsidRPr="00CB5E6D" w14:paraId="35D42D2A" w14:textId="77777777" w:rsidTr="00400908">
        <w:trPr>
          <w:jc w:val="center"/>
        </w:trPr>
        <w:tc>
          <w:tcPr>
            <w:tcW w:w="9921" w:type="dxa"/>
          </w:tcPr>
          <w:p w14:paraId="4690A343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Intention to undergo bariatric surgery</w:t>
            </w:r>
          </w:p>
        </w:tc>
      </w:tr>
      <w:tr w:rsidR="00797BD1" w:rsidRPr="00CB5E6D" w14:paraId="40C41FC0" w14:textId="77777777" w:rsidTr="00400908">
        <w:trPr>
          <w:jc w:val="center"/>
        </w:trPr>
        <w:tc>
          <w:tcPr>
            <w:tcW w:w="9921" w:type="dxa"/>
          </w:tcPr>
          <w:p w14:paraId="27D56659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History of very low-calorie diet during the prior 6 months</w:t>
            </w:r>
          </w:p>
        </w:tc>
      </w:tr>
      <w:tr w:rsidR="00797BD1" w:rsidRPr="00CB5E6D" w14:paraId="6CF7E9CF" w14:textId="77777777" w:rsidTr="00400908">
        <w:trPr>
          <w:jc w:val="center"/>
        </w:trPr>
        <w:tc>
          <w:tcPr>
            <w:tcW w:w="9921" w:type="dxa"/>
          </w:tcPr>
          <w:p w14:paraId="3F02E42A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Surgical procedures for weight loss (i.e., stomach stapling, bypass) or indication and willingness to undergo any of these procedures in the future</w:t>
            </w:r>
          </w:p>
        </w:tc>
      </w:tr>
      <w:tr w:rsidR="00797BD1" w:rsidRPr="00CB5E6D" w14:paraId="6DF934F4" w14:textId="77777777" w:rsidTr="00400908">
        <w:trPr>
          <w:jc w:val="center"/>
        </w:trPr>
        <w:tc>
          <w:tcPr>
            <w:tcW w:w="9921" w:type="dxa"/>
          </w:tcPr>
          <w:p w14:paraId="7DD1A022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History of small bowel resection</w:t>
            </w:r>
          </w:p>
        </w:tc>
      </w:tr>
      <w:tr w:rsidR="00797BD1" w:rsidRPr="00CB5E6D" w14:paraId="7803CF8F" w14:textId="77777777" w:rsidTr="00400908">
        <w:trPr>
          <w:jc w:val="center"/>
        </w:trPr>
        <w:tc>
          <w:tcPr>
            <w:tcW w:w="9921" w:type="dxa"/>
          </w:tcPr>
          <w:p w14:paraId="0C71778B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History of inflammatory bowel disease.</w:t>
            </w:r>
          </w:p>
        </w:tc>
      </w:tr>
      <w:tr w:rsidR="00797BD1" w:rsidRPr="00CB5E6D" w14:paraId="0AB6F52A" w14:textId="77777777" w:rsidTr="00400908">
        <w:trPr>
          <w:jc w:val="center"/>
        </w:trPr>
        <w:tc>
          <w:tcPr>
            <w:tcW w:w="9921" w:type="dxa"/>
          </w:tcPr>
          <w:p w14:paraId="453E8667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Obesity of known endocrine origin (with the exception of treated hypothyroidism)</w:t>
            </w:r>
          </w:p>
        </w:tc>
      </w:tr>
      <w:tr w:rsidR="00797BD1" w:rsidRPr="00CB5E6D" w14:paraId="0892D4C2" w14:textId="77777777" w:rsidTr="00400908">
        <w:trPr>
          <w:jc w:val="center"/>
        </w:trPr>
        <w:tc>
          <w:tcPr>
            <w:tcW w:w="9921" w:type="dxa"/>
          </w:tcPr>
          <w:p w14:paraId="27E7F445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Food allergy to any Mediterranean diet component</w:t>
            </w:r>
          </w:p>
        </w:tc>
      </w:tr>
      <w:tr w:rsidR="00797BD1" w:rsidRPr="00CB5E6D" w14:paraId="7CD82B3F" w14:textId="77777777" w:rsidTr="00400908">
        <w:trPr>
          <w:jc w:val="center"/>
        </w:trPr>
        <w:tc>
          <w:tcPr>
            <w:tcW w:w="9921" w:type="dxa"/>
          </w:tcPr>
          <w:p w14:paraId="03F8DA37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Immunodeficiency or HIV-positive status</w:t>
            </w:r>
          </w:p>
        </w:tc>
      </w:tr>
      <w:tr w:rsidR="00797BD1" w:rsidRPr="00CB5E6D" w14:paraId="779BC983" w14:textId="77777777" w:rsidTr="00400908">
        <w:trPr>
          <w:jc w:val="center"/>
        </w:trPr>
        <w:tc>
          <w:tcPr>
            <w:tcW w:w="9921" w:type="dxa"/>
          </w:tcPr>
          <w:p w14:paraId="0C0003BB" w14:textId="77777777" w:rsidR="00797BD1" w:rsidRPr="00D47DC7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</w:rPr>
            </w:pPr>
            <w:proofErr w:type="spellStart"/>
            <w:r w:rsidRPr="00D47DC7">
              <w:rPr>
                <w:sz w:val="20"/>
                <w:szCs w:val="20"/>
              </w:rPr>
              <w:t>Cirrhosis</w:t>
            </w:r>
            <w:proofErr w:type="spellEnd"/>
            <w:r w:rsidRPr="00D47DC7">
              <w:rPr>
                <w:sz w:val="20"/>
                <w:szCs w:val="20"/>
              </w:rPr>
              <w:t xml:space="preserve"> </w:t>
            </w:r>
            <w:proofErr w:type="spellStart"/>
            <w:r w:rsidRPr="00D47DC7">
              <w:rPr>
                <w:sz w:val="20"/>
                <w:szCs w:val="20"/>
              </w:rPr>
              <w:t>or</w:t>
            </w:r>
            <w:proofErr w:type="spellEnd"/>
            <w:r w:rsidRPr="00D47DC7">
              <w:rPr>
                <w:sz w:val="20"/>
                <w:szCs w:val="20"/>
              </w:rPr>
              <w:t xml:space="preserve"> </w:t>
            </w:r>
            <w:proofErr w:type="spellStart"/>
            <w:r w:rsidRPr="00D47DC7">
              <w:rPr>
                <w:sz w:val="20"/>
                <w:szCs w:val="20"/>
              </w:rPr>
              <w:t>liver</w:t>
            </w:r>
            <w:proofErr w:type="spellEnd"/>
            <w:r w:rsidRPr="00D47DC7">
              <w:rPr>
                <w:sz w:val="20"/>
                <w:szCs w:val="20"/>
              </w:rPr>
              <w:t xml:space="preserve"> </w:t>
            </w:r>
            <w:proofErr w:type="spellStart"/>
            <w:r w:rsidRPr="00D47DC7">
              <w:rPr>
                <w:sz w:val="20"/>
                <w:szCs w:val="20"/>
              </w:rPr>
              <w:t>dysfunction</w:t>
            </w:r>
            <w:proofErr w:type="spellEnd"/>
          </w:p>
        </w:tc>
      </w:tr>
      <w:tr w:rsidR="00797BD1" w:rsidRPr="00CB5E6D" w14:paraId="3211A686" w14:textId="77777777" w:rsidTr="00400908">
        <w:trPr>
          <w:jc w:val="center"/>
        </w:trPr>
        <w:tc>
          <w:tcPr>
            <w:tcW w:w="9921" w:type="dxa"/>
          </w:tcPr>
          <w:p w14:paraId="2E8EA9B7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Psychiatric disorders: schizophrenia, bipolar disease, eating disorders, or depression with hospitalization within the last 6 months</w:t>
            </w:r>
          </w:p>
        </w:tc>
      </w:tr>
      <w:tr w:rsidR="00797BD1" w:rsidRPr="00CB5E6D" w14:paraId="0BC32142" w14:textId="77777777" w:rsidTr="00400908">
        <w:trPr>
          <w:jc w:val="center"/>
        </w:trPr>
        <w:tc>
          <w:tcPr>
            <w:tcW w:w="9921" w:type="dxa"/>
          </w:tcPr>
          <w:p w14:paraId="6A2E42BC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Any severe co-morbidity condition with limited life expectancy</w:t>
            </w:r>
          </w:p>
        </w:tc>
      </w:tr>
      <w:tr w:rsidR="00797BD1" w:rsidRPr="00CB5E6D" w14:paraId="37B95307" w14:textId="77777777" w:rsidTr="00400908">
        <w:trPr>
          <w:jc w:val="center"/>
        </w:trPr>
        <w:tc>
          <w:tcPr>
            <w:tcW w:w="9921" w:type="dxa"/>
          </w:tcPr>
          <w:p w14:paraId="57DF9739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Alcohol (total daily alcohol intake &gt;50 g) or drug abuse within the past 6 months</w:t>
            </w:r>
          </w:p>
        </w:tc>
      </w:tr>
      <w:tr w:rsidR="00797BD1" w:rsidRPr="00CB5E6D" w14:paraId="7F29595D" w14:textId="77777777" w:rsidTr="00400908">
        <w:trPr>
          <w:jc w:val="center"/>
        </w:trPr>
        <w:tc>
          <w:tcPr>
            <w:tcW w:w="9921" w:type="dxa"/>
          </w:tcPr>
          <w:p w14:paraId="5BB30DE8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History of major organ transplantation</w:t>
            </w:r>
          </w:p>
        </w:tc>
      </w:tr>
      <w:tr w:rsidR="00797BD1" w:rsidRPr="00CB5E6D" w14:paraId="39FD3FEF" w14:textId="77777777" w:rsidTr="00400908">
        <w:trPr>
          <w:jc w:val="center"/>
        </w:trPr>
        <w:tc>
          <w:tcPr>
            <w:tcW w:w="9921" w:type="dxa"/>
          </w:tcPr>
          <w:p w14:paraId="70564E0D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Concurrent therapy with immunosuppressive drugs or cytotoxic agents</w:t>
            </w:r>
          </w:p>
        </w:tc>
      </w:tr>
      <w:tr w:rsidR="00797BD1" w:rsidRPr="00CB5E6D" w14:paraId="355E04F3" w14:textId="77777777" w:rsidTr="00400908">
        <w:trPr>
          <w:jc w:val="center"/>
        </w:trPr>
        <w:tc>
          <w:tcPr>
            <w:tcW w:w="9921" w:type="dxa"/>
          </w:tcPr>
          <w:p w14:paraId="438A8D5D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Current treatment with systemic corticosteroids</w:t>
            </w:r>
          </w:p>
        </w:tc>
      </w:tr>
      <w:tr w:rsidR="00797BD1" w:rsidRPr="00CB5E6D" w14:paraId="147B8F1D" w14:textId="77777777" w:rsidTr="00400908">
        <w:trPr>
          <w:jc w:val="center"/>
        </w:trPr>
        <w:tc>
          <w:tcPr>
            <w:tcW w:w="9921" w:type="dxa"/>
          </w:tcPr>
          <w:p w14:paraId="72F0A1C9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Current use of weight loss medication</w:t>
            </w:r>
          </w:p>
        </w:tc>
      </w:tr>
      <w:tr w:rsidR="00797BD1" w:rsidRPr="00CB5E6D" w14:paraId="769CE7C2" w14:textId="77777777" w:rsidTr="00400908">
        <w:trPr>
          <w:jc w:val="center"/>
        </w:trPr>
        <w:tc>
          <w:tcPr>
            <w:tcW w:w="9921" w:type="dxa"/>
          </w:tcPr>
          <w:p w14:paraId="632DFF02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Concurrent participation in another randomised clinical trial</w:t>
            </w:r>
          </w:p>
        </w:tc>
      </w:tr>
      <w:tr w:rsidR="00797BD1" w:rsidRPr="00CB5E6D" w14:paraId="08C68EBD" w14:textId="77777777" w:rsidTr="00400908">
        <w:trPr>
          <w:jc w:val="center"/>
        </w:trPr>
        <w:tc>
          <w:tcPr>
            <w:tcW w:w="9921" w:type="dxa"/>
          </w:tcPr>
          <w:p w14:paraId="7C73FD3A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Patients with an acute infection or inflammation (i.e., pneumonia) were allowed to participate in the study 3 months after resolution of their condition</w:t>
            </w:r>
          </w:p>
        </w:tc>
      </w:tr>
      <w:tr w:rsidR="00797BD1" w:rsidRPr="00CB5E6D" w14:paraId="7B8A888A" w14:textId="77777777" w:rsidTr="00400908">
        <w:trPr>
          <w:jc w:val="center"/>
        </w:trPr>
        <w:tc>
          <w:tcPr>
            <w:tcW w:w="9921" w:type="dxa"/>
            <w:tcBorders>
              <w:bottom w:val="single" w:sz="4" w:space="0" w:color="auto"/>
            </w:tcBorders>
          </w:tcPr>
          <w:p w14:paraId="445E9518" w14:textId="77777777" w:rsidR="00797BD1" w:rsidRPr="00BD0CE4" w:rsidRDefault="00797BD1" w:rsidP="00797BD1">
            <w:pPr>
              <w:numPr>
                <w:ilvl w:val="0"/>
                <w:numId w:val="1"/>
              </w:numPr>
              <w:spacing w:before="100" w:beforeAutospacing="1" w:after="120"/>
              <w:ind w:left="357" w:hanging="357"/>
              <w:jc w:val="both"/>
              <w:rPr>
                <w:sz w:val="20"/>
                <w:szCs w:val="20"/>
                <w:lang w:val="en-GB"/>
              </w:rPr>
            </w:pPr>
            <w:r w:rsidRPr="00BD0CE4">
              <w:rPr>
                <w:sz w:val="20"/>
                <w:szCs w:val="20"/>
                <w:lang w:val="en-GB"/>
              </w:rPr>
              <w:t>Any other condition that may interfere with the adherence to the study protocol</w:t>
            </w:r>
          </w:p>
        </w:tc>
      </w:tr>
    </w:tbl>
    <w:p w14:paraId="18D0BDC3" w14:textId="51B50668" w:rsidR="00BD0CE4" w:rsidRDefault="00BD0CE4" w:rsidP="00797BD1">
      <w:pPr>
        <w:spacing w:after="200" w:line="276" w:lineRule="auto"/>
        <w:rPr>
          <w:lang w:val="en-GB"/>
        </w:rPr>
      </w:pPr>
      <w:r w:rsidRPr="00BD0CE4">
        <w:rPr>
          <w:lang w:val="en-GB"/>
        </w:rPr>
        <w:t xml:space="preserve">Adapted from the PREDIMED-Plus study protocol: </w:t>
      </w:r>
      <w:hyperlink r:id="rId5" w:history="1">
        <w:r w:rsidRPr="000C4CDF">
          <w:rPr>
            <w:rStyle w:val="Hipervnculo"/>
            <w:lang w:val="en-GB"/>
          </w:rPr>
          <w:t>https://www.predimedplus.com/wp-content/uploads/2018/11/Protocolo-PREDIMED-Plus_Eng.pdf</w:t>
        </w:r>
      </w:hyperlink>
    </w:p>
    <w:p w14:paraId="0CA519A3" w14:textId="28C3A3FE" w:rsidR="00797BD1" w:rsidRPr="00BD0CE4" w:rsidRDefault="00797BD1" w:rsidP="00797BD1">
      <w:pPr>
        <w:spacing w:after="200" w:line="276" w:lineRule="auto"/>
        <w:rPr>
          <w:lang w:val="en-GB"/>
        </w:rPr>
      </w:pPr>
    </w:p>
    <w:p w14:paraId="34D52D4D" w14:textId="77777777" w:rsidR="00797BD1" w:rsidRDefault="00797BD1" w:rsidP="00797BD1">
      <w:pPr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D94B19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D94B19">
        <w:rPr>
          <w:b/>
          <w:lang w:val="en-GB"/>
        </w:rPr>
        <w:t>.</w:t>
      </w:r>
      <w:r w:rsidRPr="00D94B19">
        <w:rPr>
          <w:lang w:val="en-GB"/>
        </w:rPr>
        <w:t xml:space="preserve"> </w:t>
      </w:r>
      <w:r>
        <w:rPr>
          <w:lang w:val="en-GB"/>
        </w:rPr>
        <w:t>P</w:t>
      </w:r>
      <w:r w:rsidRPr="00AA1D7B">
        <w:rPr>
          <w:lang w:val="en-GB"/>
        </w:rPr>
        <w:t xml:space="preserve">articipants with missing values in the baseline </w:t>
      </w:r>
      <w:r>
        <w:rPr>
          <w:lang w:val="en-GB"/>
        </w:rPr>
        <w:t xml:space="preserve">and follow-up </w:t>
      </w:r>
      <w:r w:rsidRPr="00AA1D7B">
        <w:rPr>
          <w:lang w:val="en-GB"/>
        </w:rPr>
        <w:t>ascertainment</w:t>
      </w:r>
      <w:r>
        <w:rPr>
          <w:lang w:val="en-GB"/>
        </w:rPr>
        <w:t xml:space="preserve"> of the primary and secondary outcomes</w:t>
      </w:r>
    </w:p>
    <w:p w14:paraId="7137A774" w14:textId="77777777" w:rsidR="00797BD1" w:rsidRPr="00D94B19" w:rsidRDefault="00797BD1" w:rsidP="00797BD1">
      <w:pPr>
        <w:jc w:val="both"/>
        <w:rPr>
          <w:lang w:val="en-GB"/>
        </w:rPr>
      </w:pPr>
    </w:p>
    <w:tbl>
      <w:tblPr>
        <w:tblStyle w:val="Tablaconcuadrcula"/>
        <w:tblW w:w="5588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925"/>
        <w:gridCol w:w="3054"/>
        <w:gridCol w:w="2766"/>
      </w:tblGrid>
      <w:tr w:rsidR="00797BD1" w:rsidRPr="00D94B19" w14:paraId="0B06AA1D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7F200E17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0BC9796D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4B4401D2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Follow-up</w:t>
            </w:r>
          </w:p>
        </w:tc>
      </w:tr>
      <w:tr w:rsidR="00797BD1" w:rsidRPr="00D94B19" w14:paraId="21C731EB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19B8BF54" w14:textId="77777777" w:rsidR="00797BD1" w:rsidRPr="4F089805" w:rsidRDefault="00797BD1" w:rsidP="00400908">
            <w:pPr>
              <w:jc w:val="both"/>
              <w:rPr>
                <w:color w:val="000000" w:themeColor="text1"/>
              </w:rPr>
            </w:pPr>
            <w:r w:rsidRPr="00823C42">
              <w:rPr>
                <w:color w:val="000000" w:themeColor="text1"/>
              </w:rPr>
              <w:t xml:space="preserve">LA </w:t>
            </w:r>
            <w:proofErr w:type="spellStart"/>
            <w:r w:rsidRPr="00823C42">
              <w:rPr>
                <w:color w:val="000000" w:themeColor="text1"/>
              </w:rPr>
              <w:t>emptying</w:t>
            </w:r>
            <w:proofErr w:type="spellEnd"/>
            <w:r w:rsidRPr="00823C42">
              <w:rPr>
                <w:color w:val="000000" w:themeColor="text1"/>
              </w:rPr>
              <w:t xml:space="preserve"> </w:t>
            </w:r>
            <w:proofErr w:type="spellStart"/>
            <w:r w:rsidRPr="00823C42">
              <w:rPr>
                <w:color w:val="000000" w:themeColor="text1"/>
              </w:rPr>
              <w:t>fraction</w:t>
            </w:r>
            <w:proofErr w:type="spellEnd"/>
            <w:r>
              <w:rPr>
                <w:color w:val="000000" w:themeColor="text1"/>
              </w:rPr>
              <w:t>, n</w:t>
            </w:r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5F90B41C" w14:textId="77777777" w:rsidR="00797BD1" w:rsidRDefault="00797BD1" w:rsidP="00400908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4D5A71A9" w14:textId="77777777" w:rsidR="00797BD1" w:rsidRDefault="00797BD1" w:rsidP="00400908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2</w:t>
            </w:r>
          </w:p>
        </w:tc>
      </w:tr>
      <w:tr w:rsidR="00797BD1" w:rsidRPr="00D94B19" w14:paraId="02315B78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71D2CFD2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4F089805">
              <w:rPr>
                <w:color w:val="000000" w:themeColor="text1"/>
              </w:rPr>
              <w:t xml:space="preserve">LA longitudinal </w:t>
            </w:r>
            <w:proofErr w:type="spellStart"/>
            <w:r w:rsidRPr="4F089805">
              <w:rPr>
                <w:color w:val="000000" w:themeColor="text1"/>
              </w:rPr>
              <w:t>strain</w:t>
            </w:r>
            <w:proofErr w:type="spellEnd"/>
            <w:r>
              <w:rPr>
                <w:color w:val="000000" w:themeColor="text1"/>
              </w:rPr>
              <w:t>, n</w:t>
            </w:r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3F7BA81F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05ED786B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3</w:t>
            </w:r>
          </w:p>
        </w:tc>
      </w:tr>
      <w:tr w:rsidR="00797BD1" w:rsidRPr="00D94B19" w14:paraId="4C4C5EB6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3A8EBFB8" w14:textId="77777777" w:rsidR="00797BD1" w:rsidRPr="4F089805" w:rsidRDefault="00797BD1" w:rsidP="00400908">
            <w:pPr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</w:t>
            </w:r>
            <w:r w:rsidRPr="4F089805">
              <w:rPr>
                <w:color w:val="000000" w:themeColor="text1"/>
              </w:rPr>
              <w:t>ndex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 w:rsidRPr="4F089805">
              <w:rPr>
                <w:color w:val="000000" w:themeColor="text1"/>
              </w:rPr>
              <w:t>maximum</w:t>
            </w:r>
            <w:proofErr w:type="spellEnd"/>
            <w:r w:rsidRPr="4F089805">
              <w:rPr>
                <w:color w:val="000000" w:themeColor="text1"/>
              </w:rPr>
              <w:t xml:space="preserve"> LA </w:t>
            </w:r>
            <w:proofErr w:type="spellStart"/>
            <w:r w:rsidRPr="4F089805">
              <w:rPr>
                <w:color w:val="000000" w:themeColor="text1"/>
              </w:rPr>
              <w:t>volume</w:t>
            </w:r>
            <w:proofErr w:type="spellEnd"/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115DC75F" w14:textId="77777777" w:rsidR="00797BD1" w:rsidRDefault="00797BD1" w:rsidP="00400908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55B6439A" w14:textId="77777777" w:rsidR="00797BD1" w:rsidRDefault="00797BD1" w:rsidP="00400908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</w:p>
        </w:tc>
      </w:tr>
      <w:tr w:rsidR="00797BD1" w:rsidRPr="00D94B19" w14:paraId="65486B77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28DA37F2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color w:val="000000" w:themeColor="text1"/>
              </w:rPr>
              <w:t>M</w:t>
            </w:r>
            <w:r w:rsidRPr="4F089805">
              <w:rPr>
                <w:color w:val="000000" w:themeColor="text1"/>
              </w:rPr>
              <w:t>aximum</w:t>
            </w:r>
            <w:proofErr w:type="spellEnd"/>
            <w:r w:rsidRPr="4F089805">
              <w:rPr>
                <w:color w:val="000000" w:themeColor="text1"/>
              </w:rPr>
              <w:t xml:space="preserve"> LA </w:t>
            </w:r>
            <w:proofErr w:type="spellStart"/>
            <w:r w:rsidRPr="4F089805">
              <w:rPr>
                <w:color w:val="000000" w:themeColor="text1"/>
              </w:rPr>
              <w:t>volume</w:t>
            </w:r>
            <w:proofErr w:type="spellEnd"/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56A111DC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7C3701AE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2</w:t>
            </w:r>
          </w:p>
        </w:tc>
      </w:tr>
      <w:tr w:rsidR="00797BD1" w:rsidRPr="00D94B19" w14:paraId="75C78515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264FACCB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BD0CE4">
              <w:rPr>
                <w:color w:val="000000" w:themeColor="text1"/>
                <w:lang w:val="en-GB"/>
              </w:rPr>
              <w:t>LA conduit and pump strain</w:t>
            </w:r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59A4A530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1C61FA2E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3</w:t>
            </w:r>
          </w:p>
        </w:tc>
      </w:tr>
      <w:tr w:rsidR="00797BD1" w:rsidRPr="00D94B19" w14:paraId="1BAFD640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024976AF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4F089805">
              <w:rPr>
                <w:color w:val="000000" w:themeColor="text1"/>
              </w:rPr>
              <w:t xml:space="preserve">LA </w:t>
            </w:r>
            <w:proofErr w:type="spellStart"/>
            <w:r w:rsidRPr="4F089805">
              <w:rPr>
                <w:color w:val="000000" w:themeColor="text1"/>
              </w:rPr>
              <w:t>stiffness</w:t>
            </w:r>
            <w:proofErr w:type="spellEnd"/>
            <w:r w:rsidRPr="4F089805">
              <w:rPr>
                <w:color w:val="000000" w:themeColor="text1"/>
              </w:rPr>
              <w:t xml:space="preserve"> </w:t>
            </w:r>
            <w:proofErr w:type="spellStart"/>
            <w:r w:rsidRPr="4F089805">
              <w:rPr>
                <w:color w:val="000000" w:themeColor="text1"/>
              </w:rPr>
              <w:t>index</w:t>
            </w:r>
            <w:proofErr w:type="spellEnd"/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575ADB62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539F2734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5</w:t>
            </w:r>
          </w:p>
        </w:tc>
      </w:tr>
      <w:tr w:rsidR="00797BD1" w:rsidRPr="00D94B19" w14:paraId="14FA548C" w14:textId="77777777" w:rsidTr="00400908">
        <w:trPr>
          <w:trHeight w:val="454"/>
        </w:trPr>
        <w:tc>
          <w:tcPr>
            <w:tcW w:w="2014" w:type="pct"/>
            <w:shd w:val="clear" w:color="auto" w:fill="FFFFFF" w:themeFill="background1"/>
            <w:vAlign w:val="center"/>
          </w:tcPr>
          <w:p w14:paraId="43BB1F5B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4F089805">
              <w:rPr>
                <w:color w:val="000000" w:themeColor="text1"/>
              </w:rPr>
              <w:t xml:space="preserve">LA </w:t>
            </w:r>
            <w:proofErr w:type="spellStart"/>
            <w:r w:rsidRPr="4F089805">
              <w:rPr>
                <w:color w:val="000000" w:themeColor="text1"/>
              </w:rPr>
              <w:t>function</w:t>
            </w:r>
            <w:proofErr w:type="spellEnd"/>
            <w:r w:rsidRPr="4F089805">
              <w:rPr>
                <w:color w:val="000000" w:themeColor="text1"/>
              </w:rPr>
              <w:t xml:space="preserve"> </w:t>
            </w:r>
            <w:proofErr w:type="spellStart"/>
            <w:r w:rsidRPr="4F089805">
              <w:rPr>
                <w:color w:val="000000" w:themeColor="text1"/>
              </w:rPr>
              <w:t>index</w:t>
            </w:r>
            <w:proofErr w:type="spellEnd"/>
          </w:p>
        </w:tc>
        <w:tc>
          <w:tcPr>
            <w:tcW w:w="1567" w:type="pct"/>
            <w:shd w:val="clear" w:color="auto" w:fill="FFFFFF" w:themeFill="background1"/>
            <w:vAlign w:val="center"/>
          </w:tcPr>
          <w:p w14:paraId="7CAEB22F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9" w:type="pct"/>
            <w:shd w:val="clear" w:color="auto" w:fill="FFFFFF" w:themeFill="background1"/>
            <w:vAlign w:val="center"/>
          </w:tcPr>
          <w:p w14:paraId="54F6A3E4" w14:textId="77777777" w:rsidR="00797BD1" w:rsidRPr="00D94B19" w:rsidRDefault="00797BD1" w:rsidP="00400908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35</w:t>
            </w:r>
          </w:p>
        </w:tc>
      </w:tr>
    </w:tbl>
    <w:p w14:paraId="628A35DB" w14:textId="77777777" w:rsidR="00797BD1" w:rsidRDefault="00797BD1" w:rsidP="00797BD1">
      <w:pPr>
        <w:spacing w:before="120" w:after="120"/>
        <w:jc w:val="both"/>
        <w:rPr>
          <w:rFonts w:cstheme="minorHAnsi"/>
          <w:lang w:val="en-GB"/>
        </w:rPr>
      </w:pPr>
    </w:p>
    <w:p w14:paraId="6B40F8D5" w14:textId="77777777" w:rsidR="00797BD1" w:rsidRPr="00D94B19" w:rsidRDefault="00797BD1" w:rsidP="00797BD1">
      <w:pPr>
        <w:spacing w:before="120" w:after="120"/>
        <w:jc w:val="both"/>
        <w:rPr>
          <w:rFonts w:cstheme="minorHAnsi"/>
          <w:lang w:val="en-GB"/>
        </w:rPr>
      </w:pPr>
      <w:r>
        <w:rPr>
          <w:color w:val="000000" w:themeColor="text1"/>
        </w:rPr>
        <w:t>LA, left atrial.</w:t>
      </w:r>
    </w:p>
    <w:p w14:paraId="36970142" w14:textId="77777777" w:rsidR="00797BD1" w:rsidRDefault="00797BD1" w:rsidP="00797BD1">
      <w:pPr>
        <w:jc w:val="both"/>
        <w:rPr>
          <w:b/>
          <w:lang w:val="en-GB"/>
        </w:rPr>
      </w:pPr>
    </w:p>
    <w:p w14:paraId="5A1820CF" w14:textId="77777777" w:rsidR="00797BD1" w:rsidRDefault="00797BD1" w:rsidP="00797BD1">
      <w:pPr>
        <w:spacing w:after="200" w:line="276" w:lineRule="auto"/>
        <w:jc w:val="both"/>
        <w:rPr>
          <w:b/>
          <w:lang w:val="en-GB"/>
        </w:rPr>
      </w:pPr>
      <w:r>
        <w:rPr>
          <w:b/>
          <w:lang w:val="en-GB"/>
        </w:rPr>
        <w:br w:type="page"/>
      </w:r>
    </w:p>
    <w:p w14:paraId="6AAF8B40" w14:textId="77777777" w:rsidR="00797BD1" w:rsidRPr="00D94B19" w:rsidRDefault="00797BD1" w:rsidP="00797BD1">
      <w:pPr>
        <w:jc w:val="both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021B4C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Pr="00021B4C">
        <w:rPr>
          <w:b/>
          <w:lang w:val="en-GB"/>
        </w:rPr>
        <w:t>.</w:t>
      </w:r>
      <w:r w:rsidRPr="00021B4C">
        <w:rPr>
          <w:lang w:val="en-GB"/>
        </w:rPr>
        <w:t xml:space="preserve"> </w:t>
      </w:r>
      <w:r>
        <w:rPr>
          <w:lang w:val="en-GB"/>
        </w:rPr>
        <w:t xml:space="preserve">Sensitivity analyses of the effect </w:t>
      </w:r>
      <w:r w:rsidRPr="00D279AB">
        <w:rPr>
          <w:lang w:val="en-GB"/>
        </w:rPr>
        <w:t>of an intensive lifestyle intervention on left atrium structural and functional parameters</w:t>
      </w:r>
      <w:r>
        <w:rPr>
          <w:lang w:val="en-GB"/>
        </w:rPr>
        <w:t xml:space="preserve"> using multiple imputations for missing data</w:t>
      </w:r>
    </w:p>
    <w:tbl>
      <w:tblPr>
        <w:tblStyle w:val="Tablaconcuadrcula"/>
        <w:tblW w:w="10924" w:type="dxa"/>
        <w:tblLook w:val="04A0" w:firstRow="1" w:lastRow="0" w:firstColumn="1" w:lastColumn="0" w:noHBand="0" w:noVBand="1"/>
      </w:tblPr>
      <w:tblGrid>
        <w:gridCol w:w="2200"/>
        <w:gridCol w:w="1690"/>
        <w:gridCol w:w="1757"/>
        <w:gridCol w:w="1759"/>
        <w:gridCol w:w="1759"/>
        <w:gridCol w:w="1759"/>
      </w:tblGrid>
      <w:tr w:rsidR="00797BD1" w:rsidRPr="00C27710" w14:paraId="2C84C9B2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6B7DFF3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690" w:type="dxa"/>
            <w:vAlign w:val="center"/>
          </w:tcPr>
          <w:p w14:paraId="5BB519E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Control</w:t>
            </w:r>
          </w:p>
        </w:tc>
        <w:tc>
          <w:tcPr>
            <w:tcW w:w="1757" w:type="dxa"/>
            <w:vAlign w:val="center"/>
          </w:tcPr>
          <w:p w14:paraId="4DAF97D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Intervention</w:t>
            </w:r>
          </w:p>
        </w:tc>
        <w:tc>
          <w:tcPr>
            <w:tcW w:w="1759" w:type="dxa"/>
            <w:vAlign w:val="center"/>
          </w:tcPr>
          <w:p w14:paraId="64612D0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-value</w:t>
            </w:r>
          </w:p>
          <w:p w14:paraId="7F08830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(within groups)</w:t>
            </w:r>
          </w:p>
        </w:tc>
        <w:tc>
          <w:tcPr>
            <w:tcW w:w="1759" w:type="dxa"/>
            <w:vAlign w:val="center"/>
          </w:tcPr>
          <w:p w14:paraId="0496E96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-value (between groups)</w:t>
            </w:r>
          </w:p>
        </w:tc>
      </w:tr>
      <w:tr w:rsidR="00797BD1" w:rsidRPr="00C27710" w14:paraId="4A6BF198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  <w:vAlign w:val="center"/>
          </w:tcPr>
          <w:p w14:paraId="7D3A6AC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EF</w:t>
            </w:r>
          </w:p>
        </w:tc>
        <w:tc>
          <w:tcPr>
            <w:tcW w:w="1690" w:type="dxa"/>
            <w:shd w:val="clear" w:color="auto" w:fill="000000" w:themeFill="text1"/>
            <w:vAlign w:val="center"/>
          </w:tcPr>
          <w:p w14:paraId="451E7E0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  <w:vAlign w:val="center"/>
          </w:tcPr>
          <w:p w14:paraId="3DD6900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6B5FB46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5197DFA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7281F29C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2A202B9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  <w:vAlign w:val="center"/>
          </w:tcPr>
          <w:p w14:paraId="2F34EB6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8.5 (57.4-59.7)</w:t>
            </w:r>
          </w:p>
        </w:tc>
        <w:tc>
          <w:tcPr>
            <w:tcW w:w="1757" w:type="dxa"/>
            <w:vAlign w:val="center"/>
          </w:tcPr>
          <w:p w14:paraId="1C37234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9.3 (58.2-60.5)</w:t>
            </w:r>
          </w:p>
        </w:tc>
        <w:tc>
          <w:tcPr>
            <w:tcW w:w="1759" w:type="dxa"/>
            <w:vMerge w:val="restart"/>
            <w:vAlign w:val="center"/>
          </w:tcPr>
          <w:p w14:paraId="0A50833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=0.002</w:t>
            </w:r>
          </w:p>
          <w:p w14:paraId="4DC62EC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=0.003</w:t>
            </w:r>
          </w:p>
        </w:tc>
        <w:tc>
          <w:tcPr>
            <w:tcW w:w="1759" w:type="dxa"/>
            <w:vMerge w:val="restart"/>
            <w:vAlign w:val="center"/>
          </w:tcPr>
          <w:p w14:paraId="46FCFCF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80</w:t>
            </w:r>
          </w:p>
        </w:tc>
      </w:tr>
      <w:tr w:rsidR="00797BD1" w:rsidRPr="00C27710" w14:paraId="1644F994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7E454B2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  <w:vAlign w:val="center"/>
          </w:tcPr>
          <w:p w14:paraId="4361C49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6.5 (55.2-57.7)</w:t>
            </w:r>
          </w:p>
        </w:tc>
        <w:tc>
          <w:tcPr>
            <w:tcW w:w="1757" w:type="dxa"/>
            <w:vAlign w:val="center"/>
          </w:tcPr>
          <w:p w14:paraId="18C03E4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7.0 (55.8-58.2)</w:t>
            </w:r>
          </w:p>
        </w:tc>
        <w:tc>
          <w:tcPr>
            <w:tcW w:w="1759" w:type="dxa"/>
            <w:vMerge/>
            <w:vAlign w:val="center"/>
          </w:tcPr>
          <w:p w14:paraId="22213C8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701CA72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243D50E2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6F27730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  <w:vAlign w:val="center"/>
          </w:tcPr>
          <w:p w14:paraId="5774288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6.4 (55.2-57.7)</w:t>
            </w:r>
          </w:p>
        </w:tc>
        <w:tc>
          <w:tcPr>
            <w:tcW w:w="1757" w:type="dxa"/>
            <w:vAlign w:val="center"/>
          </w:tcPr>
          <w:p w14:paraId="1E43DFB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7.6 (56.4-58.9)</w:t>
            </w:r>
          </w:p>
        </w:tc>
        <w:tc>
          <w:tcPr>
            <w:tcW w:w="1759" w:type="dxa"/>
            <w:vMerge/>
            <w:vAlign w:val="center"/>
          </w:tcPr>
          <w:p w14:paraId="2CEA686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37B48AC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455A9718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  <w:vAlign w:val="center"/>
          </w:tcPr>
          <w:p w14:paraId="5F54BE5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longitudinal strain</w:t>
            </w:r>
          </w:p>
        </w:tc>
        <w:tc>
          <w:tcPr>
            <w:tcW w:w="1690" w:type="dxa"/>
            <w:shd w:val="clear" w:color="auto" w:fill="000000" w:themeFill="text1"/>
            <w:vAlign w:val="center"/>
          </w:tcPr>
          <w:p w14:paraId="51174AC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  <w:vAlign w:val="center"/>
          </w:tcPr>
          <w:p w14:paraId="059C841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6084515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4F31D23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4EA019BD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3F634B0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5F417D0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7.6 (26.8-28.4)</w:t>
            </w:r>
          </w:p>
        </w:tc>
        <w:tc>
          <w:tcPr>
            <w:tcW w:w="1757" w:type="dxa"/>
          </w:tcPr>
          <w:p w14:paraId="6E65F4D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7.6 (26.8-28.4)</w:t>
            </w:r>
          </w:p>
        </w:tc>
        <w:tc>
          <w:tcPr>
            <w:tcW w:w="1759" w:type="dxa"/>
            <w:vMerge w:val="restart"/>
            <w:vAlign w:val="center"/>
          </w:tcPr>
          <w:p w14:paraId="586FD07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549E8F0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61E2A35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24</w:t>
            </w:r>
          </w:p>
        </w:tc>
      </w:tr>
      <w:tr w:rsidR="00797BD1" w:rsidRPr="00C27710" w14:paraId="2BDDFC6A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6F08542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2D915CF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4.5 (23.7-25.4)</w:t>
            </w:r>
          </w:p>
        </w:tc>
        <w:tc>
          <w:tcPr>
            <w:tcW w:w="1757" w:type="dxa"/>
          </w:tcPr>
          <w:p w14:paraId="3CA8793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5.6 (24.7-26.4)</w:t>
            </w:r>
          </w:p>
        </w:tc>
        <w:tc>
          <w:tcPr>
            <w:tcW w:w="1759" w:type="dxa"/>
            <w:vMerge/>
            <w:vAlign w:val="center"/>
          </w:tcPr>
          <w:p w14:paraId="263F657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69242CF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2D678FBC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vAlign w:val="center"/>
          </w:tcPr>
          <w:p w14:paraId="7E292B9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0C7981A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3.0 (22.1-23.9)</w:t>
            </w:r>
          </w:p>
        </w:tc>
        <w:tc>
          <w:tcPr>
            <w:tcW w:w="1757" w:type="dxa"/>
          </w:tcPr>
          <w:p w14:paraId="2C7039E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3.8 (22.9-24.6)</w:t>
            </w:r>
          </w:p>
        </w:tc>
        <w:tc>
          <w:tcPr>
            <w:tcW w:w="1759" w:type="dxa"/>
            <w:vMerge/>
            <w:vAlign w:val="center"/>
          </w:tcPr>
          <w:p w14:paraId="68699F3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370DF47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7D29527A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</w:tcPr>
          <w:p w14:paraId="7901DC5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Indexed LA volume</w:t>
            </w:r>
          </w:p>
        </w:tc>
        <w:tc>
          <w:tcPr>
            <w:tcW w:w="1690" w:type="dxa"/>
            <w:shd w:val="clear" w:color="auto" w:fill="000000" w:themeFill="text1"/>
          </w:tcPr>
          <w:p w14:paraId="576FB70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</w:tcPr>
          <w:p w14:paraId="73CE2A7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4740E32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1F578F8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26F97D05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354E13D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0F5D2E1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2.6 (21.7-23.4)</w:t>
            </w:r>
          </w:p>
        </w:tc>
        <w:tc>
          <w:tcPr>
            <w:tcW w:w="1757" w:type="dxa"/>
          </w:tcPr>
          <w:p w14:paraId="04BE57F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3.1 (22.3-24.0)</w:t>
            </w:r>
          </w:p>
        </w:tc>
        <w:tc>
          <w:tcPr>
            <w:tcW w:w="1759" w:type="dxa"/>
            <w:vMerge w:val="restart"/>
            <w:vAlign w:val="center"/>
          </w:tcPr>
          <w:p w14:paraId="154255C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2CE0CCF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47230EB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72</w:t>
            </w:r>
          </w:p>
        </w:tc>
      </w:tr>
      <w:tr w:rsidR="00797BD1" w:rsidRPr="00C27710" w14:paraId="79472944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4C3DF52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7FF34FF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4.1 (23.2-25.0)</w:t>
            </w:r>
          </w:p>
        </w:tc>
        <w:tc>
          <w:tcPr>
            <w:tcW w:w="1757" w:type="dxa"/>
          </w:tcPr>
          <w:p w14:paraId="3450367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5.1 (24.2-26.0)</w:t>
            </w:r>
          </w:p>
        </w:tc>
        <w:tc>
          <w:tcPr>
            <w:tcW w:w="1759" w:type="dxa"/>
            <w:vMerge/>
            <w:vAlign w:val="center"/>
          </w:tcPr>
          <w:p w14:paraId="0446247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11F1834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611D950F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3A06FF0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39737E8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6.9 (26.0-27.9)</w:t>
            </w:r>
          </w:p>
        </w:tc>
        <w:tc>
          <w:tcPr>
            <w:tcW w:w="1757" w:type="dxa"/>
          </w:tcPr>
          <w:p w14:paraId="1ECA9F1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27.4 (26.5-28.4)</w:t>
            </w:r>
          </w:p>
        </w:tc>
        <w:tc>
          <w:tcPr>
            <w:tcW w:w="1759" w:type="dxa"/>
            <w:vMerge/>
            <w:vAlign w:val="center"/>
          </w:tcPr>
          <w:p w14:paraId="5E472F1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6BE591F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042BF2EE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</w:tcPr>
          <w:p w14:paraId="46EC42A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Maximum LA volume</w:t>
            </w:r>
          </w:p>
        </w:tc>
        <w:tc>
          <w:tcPr>
            <w:tcW w:w="1690" w:type="dxa"/>
            <w:shd w:val="clear" w:color="auto" w:fill="000000" w:themeFill="text1"/>
          </w:tcPr>
          <w:p w14:paraId="70C6EC1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</w:tcPr>
          <w:p w14:paraId="1A5B46B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3AB545D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5744C44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67D7F3B4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25133AF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6DCA4A3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43.4 (41.6-45.2)</w:t>
            </w:r>
          </w:p>
        </w:tc>
        <w:tc>
          <w:tcPr>
            <w:tcW w:w="1757" w:type="dxa"/>
          </w:tcPr>
          <w:p w14:paraId="048EA93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45.2 (43.4-47.0)</w:t>
            </w:r>
          </w:p>
        </w:tc>
        <w:tc>
          <w:tcPr>
            <w:tcW w:w="1759" w:type="dxa"/>
            <w:vMerge w:val="restart"/>
            <w:vAlign w:val="center"/>
          </w:tcPr>
          <w:p w14:paraId="6FFEF03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22520EC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410E978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75</w:t>
            </w:r>
          </w:p>
        </w:tc>
      </w:tr>
      <w:tr w:rsidR="00797BD1" w:rsidRPr="00C27710" w14:paraId="005D5D33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62AD1C2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261ED7B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46.2 (44.4-48.1)</w:t>
            </w:r>
          </w:p>
        </w:tc>
        <w:tc>
          <w:tcPr>
            <w:tcW w:w="1757" w:type="dxa"/>
          </w:tcPr>
          <w:p w14:paraId="0847755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47.9 (46.1-49.8)</w:t>
            </w:r>
          </w:p>
        </w:tc>
        <w:tc>
          <w:tcPr>
            <w:tcW w:w="1759" w:type="dxa"/>
            <w:vMerge/>
            <w:vAlign w:val="center"/>
          </w:tcPr>
          <w:p w14:paraId="386DFC0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6E6A557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4FBEDBF9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18CD0C0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0D53194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1.6 (49.7-53.4)</w:t>
            </w:r>
          </w:p>
        </w:tc>
        <w:tc>
          <w:tcPr>
            <w:tcW w:w="1757" w:type="dxa"/>
          </w:tcPr>
          <w:p w14:paraId="47FC70A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2.5 (50.6-54.3)</w:t>
            </w:r>
          </w:p>
        </w:tc>
        <w:tc>
          <w:tcPr>
            <w:tcW w:w="1759" w:type="dxa"/>
            <w:vMerge/>
            <w:vAlign w:val="center"/>
          </w:tcPr>
          <w:p w14:paraId="3A7A1F0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7A05E8B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31850BC4" w14:textId="77777777" w:rsidTr="00400908">
        <w:trPr>
          <w:trHeight w:val="227"/>
        </w:trPr>
        <w:tc>
          <w:tcPr>
            <w:tcW w:w="3890" w:type="dxa"/>
            <w:gridSpan w:val="2"/>
            <w:shd w:val="clear" w:color="auto" w:fill="000000" w:themeFill="text1"/>
          </w:tcPr>
          <w:p w14:paraId="6809D19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conduit strain</w:t>
            </w:r>
          </w:p>
        </w:tc>
        <w:tc>
          <w:tcPr>
            <w:tcW w:w="1757" w:type="dxa"/>
            <w:shd w:val="clear" w:color="auto" w:fill="000000" w:themeFill="text1"/>
          </w:tcPr>
          <w:p w14:paraId="5BB9C06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00162A2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</w:tcPr>
          <w:p w14:paraId="6D5ABBC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4CE2BD4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15F2F59F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58211B0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091761B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1.8 (11.3-12.3)</w:t>
            </w:r>
          </w:p>
        </w:tc>
        <w:tc>
          <w:tcPr>
            <w:tcW w:w="1757" w:type="dxa"/>
          </w:tcPr>
          <w:p w14:paraId="610C98D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2.1 (11.6-12.7)</w:t>
            </w:r>
          </w:p>
        </w:tc>
        <w:tc>
          <w:tcPr>
            <w:tcW w:w="1759" w:type="dxa"/>
            <w:vMerge w:val="restart"/>
            <w:vAlign w:val="center"/>
          </w:tcPr>
          <w:p w14:paraId="3B4FAD5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7AB9E8E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4927C66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12</w:t>
            </w:r>
          </w:p>
        </w:tc>
      </w:tr>
      <w:tr w:rsidR="00797BD1" w:rsidRPr="00C27710" w14:paraId="0FC1868A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24C5A1F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4CE2517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0.3 (9.7-10.8)</w:t>
            </w:r>
          </w:p>
        </w:tc>
        <w:tc>
          <w:tcPr>
            <w:tcW w:w="1757" w:type="dxa"/>
          </w:tcPr>
          <w:p w14:paraId="215C6E4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1.3 (10.7-11.8)</w:t>
            </w:r>
          </w:p>
        </w:tc>
        <w:tc>
          <w:tcPr>
            <w:tcW w:w="1759" w:type="dxa"/>
            <w:vMerge/>
            <w:vAlign w:val="center"/>
          </w:tcPr>
          <w:p w14:paraId="71FF025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5F09A31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0C116F4D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0E531AE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253CB1D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0.0 (9.5-10.6)</w:t>
            </w:r>
          </w:p>
        </w:tc>
        <w:tc>
          <w:tcPr>
            <w:tcW w:w="1757" w:type="dxa"/>
          </w:tcPr>
          <w:p w14:paraId="247E6FD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0.1 (9.5-10.6)</w:t>
            </w:r>
          </w:p>
        </w:tc>
        <w:tc>
          <w:tcPr>
            <w:tcW w:w="1759" w:type="dxa"/>
            <w:vMerge/>
            <w:vAlign w:val="center"/>
          </w:tcPr>
          <w:p w14:paraId="2195B84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07CAD9C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53D39FCE" w14:textId="77777777" w:rsidTr="00400908">
        <w:trPr>
          <w:trHeight w:val="227"/>
        </w:trPr>
        <w:tc>
          <w:tcPr>
            <w:tcW w:w="3890" w:type="dxa"/>
            <w:gridSpan w:val="2"/>
            <w:shd w:val="clear" w:color="auto" w:fill="000000" w:themeFill="text1"/>
          </w:tcPr>
          <w:p w14:paraId="13E7A5C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pump strain</w:t>
            </w:r>
          </w:p>
        </w:tc>
        <w:tc>
          <w:tcPr>
            <w:tcW w:w="1757" w:type="dxa"/>
            <w:shd w:val="clear" w:color="auto" w:fill="000000" w:themeFill="text1"/>
          </w:tcPr>
          <w:p w14:paraId="38D0989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357AC10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</w:tcPr>
          <w:p w14:paraId="414B2FA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7C6F45B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62EE42C7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78A67F9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2678E6C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5.7 (15.1-16.3)</w:t>
            </w:r>
          </w:p>
        </w:tc>
        <w:tc>
          <w:tcPr>
            <w:tcW w:w="1757" w:type="dxa"/>
          </w:tcPr>
          <w:p w14:paraId="073AE32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5.6 (15.0-16.2)</w:t>
            </w:r>
          </w:p>
        </w:tc>
        <w:tc>
          <w:tcPr>
            <w:tcW w:w="1759" w:type="dxa"/>
            <w:vMerge w:val="restart"/>
            <w:vAlign w:val="center"/>
          </w:tcPr>
          <w:p w14:paraId="7929D84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555A74E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0A43B7C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31</w:t>
            </w:r>
          </w:p>
        </w:tc>
      </w:tr>
      <w:tr w:rsidR="00797BD1" w:rsidRPr="00C27710" w14:paraId="2A737390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6984C54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2592023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4.2 (13.6-14.8)</w:t>
            </w:r>
          </w:p>
        </w:tc>
        <w:tc>
          <w:tcPr>
            <w:tcW w:w="1757" w:type="dxa"/>
          </w:tcPr>
          <w:p w14:paraId="6D6C2A1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4.4 (13.8-15.0)</w:t>
            </w:r>
          </w:p>
        </w:tc>
        <w:tc>
          <w:tcPr>
            <w:tcW w:w="1759" w:type="dxa"/>
            <w:vMerge/>
            <w:vAlign w:val="center"/>
          </w:tcPr>
          <w:p w14:paraId="69975E9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6F1597F5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bookmarkStart w:id="0" w:name="_GoBack"/>
        <w:bookmarkEnd w:id="0"/>
      </w:tr>
      <w:tr w:rsidR="00797BD1" w:rsidRPr="00C27710" w14:paraId="445C4FF4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2A2521F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6D950BF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3.1 (12.5-13.7)</w:t>
            </w:r>
          </w:p>
        </w:tc>
        <w:tc>
          <w:tcPr>
            <w:tcW w:w="1757" w:type="dxa"/>
          </w:tcPr>
          <w:p w14:paraId="09F82F7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13.7 (13.1-14.3)</w:t>
            </w:r>
          </w:p>
        </w:tc>
        <w:tc>
          <w:tcPr>
            <w:tcW w:w="1759" w:type="dxa"/>
            <w:vMerge/>
            <w:vAlign w:val="center"/>
          </w:tcPr>
          <w:p w14:paraId="1142898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40A2E5F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40676B6F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</w:tcPr>
          <w:p w14:paraId="247411B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stiffness index</w:t>
            </w:r>
          </w:p>
        </w:tc>
        <w:tc>
          <w:tcPr>
            <w:tcW w:w="1690" w:type="dxa"/>
            <w:shd w:val="clear" w:color="auto" w:fill="000000" w:themeFill="text1"/>
          </w:tcPr>
          <w:p w14:paraId="13D87DAA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</w:tcPr>
          <w:p w14:paraId="7359909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4E0DB72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7F38C84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60183BA1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5A916B0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17C4908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35 (0.32-0.37)</w:t>
            </w:r>
          </w:p>
        </w:tc>
        <w:tc>
          <w:tcPr>
            <w:tcW w:w="1757" w:type="dxa"/>
          </w:tcPr>
          <w:p w14:paraId="6AE8D3A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36 (0.33-0.38)</w:t>
            </w:r>
          </w:p>
        </w:tc>
        <w:tc>
          <w:tcPr>
            <w:tcW w:w="1759" w:type="dxa"/>
            <w:vMerge w:val="restart"/>
            <w:vAlign w:val="center"/>
          </w:tcPr>
          <w:p w14:paraId="010D3E6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741FFC3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=0.001</w:t>
            </w:r>
          </w:p>
        </w:tc>
        <w:tc>
          <w:tcPr>
            <w:tcW w:w="1759" w:type="dxa"/>
            <w:vMerge w:val="restart"/>
            <w:vAlign w:val="center"/>
          </w:tcPr>
          <w:p w14:paraId="0A1B9B0F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65</w:t>
            </w:r>
          </w:p>
        </w:tc>
      </w:tr>
      <w:tr w:rsidR="00797BD1" w:rsidRPr="00C27710" w14:paraId="7D13FB6A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1CB47DA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53448A2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40 (0.37-0.42)</w:t>
            </w:r>
          </w:p>
        </w:tc>
        <w:tc>
          <w:tcPr>
            <w:tcW w:w="1757" w:type="dxa"/>
          </w:tcPr>
          <w:p w14:paraId="07745C3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40 (0.37-0.43)</w:t>
            </w:r>
          </w:p>
        </w:tc>
        <w:tc>
          <w:tcPr>
            <w:tcW w:w="1759" w:type="dxa"/>
            <w:vMerge/>
            <w:vAlign w:val="center"/>
          </w:tcPr>
          <w:p w14:paraId="1601D13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5EC31546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727643CB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02A0FB5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74D5CB7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42 (0.39-0.45)</w:t>
            </w:r>
          </w:p>
        </w:tc>
        <w:tc>
          <w:tcPr>
            <w:tcW w:w="1757" w:type="dxa"/>
          </w:tcPr>
          <w:p w14:paraId="48EB257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41 (0.38-0.44)</w:t>
            </w:r>
          </w:p>
        </w:tc>
        <w:tc>
          <w:tcPr>
            <w:tcW w:w="1759" w:type="dxa"/>
            <w:vMerge/>
            <w:vAlign w:val="center"/>
          </w:tcPr>
          <w:p w14:paraId="00092E9C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  <w:vAlign w:val="center"/>
          </w:tcPr>
          <w:p w14:paraId="7B4DCB1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3939EFC6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  <w:shd w:val="clear" w:color="auto" w:fill="000000" w:themeFill="text1"/>
          </w:tcPr>
          <w:p w14:paraId="3E13C10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LA function index</w:t>
            </w:r>
          </w:p>
        </w:tc>
        <w:tc>
          <w:tcPr>
            <w:tcW w:w="1690" w:type="dxa"/>
            <w:shd w:val="clear" w:color="auto" w:fill="000000" w:themeFill="text1"/>
          </w:tcPr>
          <w:p w14:paraId="16DFF964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7" w:type="dxa"/>
            <w:shd w:val="clear" w:color="auto" w:fill="000000" w:themeFill="text1"/>
          </w:tcPr>
          <w:p w14:paraId="296F236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27AD26F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shd w:val="clear" w:color="auto" w:fill="000000" w:themeFill="text1"/>
            <w:vAlign w:val="center"/>
          </w:tcPr>
          <w:p w14:paraId="38BCACB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154A2995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7EB040D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Baseline, mean (95% CI)</w:t>
            </w:r>
          </w:p>
        </w:tc>
        <w:tc>
          <w:tcPr>
            <w:tcW w:w="1690" w:type="dxa"/>
          </w:tcPr>
          <w:p w14:paraId="4AB5587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67.5 (64.4-70.5)</w:t>
            </w:r>
          </w:p>
        </w:tc>
        <w:tc>
          <w:tcPr>
            <w:tcW w:w="1757" w:type="dxa"/>
          </w:tcPr>
          <w:p w14:paraId="2A10BD81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67.2 (64.2-70.2)</w:t>
            </w:r>
          </w:p>
        </w:tc>
        <w:tc>
          <w:tcPr>
            <w:tcW w:w="1759" w:type="dxa"/>
            <w:vMerge w:val="restart"/>
            <w:vAlign w:val="center"/>
          </w:tcPr>
          <w:p w14:paraId="5F42CEA2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int</w:t>
            </w:r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  <w:p w14:paraId="20FE15B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20751">
              <w:rPr>
                <w:rFonts w:cstheme="minorHAnsi"/>
                <w:sz w:val="21"/>
                <w:szCs w:val="21"/>
                <w:lang w:val="en-GB"/>
              </w:rPr>
              <w:t>P</w:t>
            </w:r>
            <w:r w:rsidRPr="00C20751">
              <w:rPr>
                <w:rFonts w:cstheme="minorHAnsi"/>
                <w:sz w:val="21"/>
                <w:szCs w:val="21"/>
                <w:vertAlign w:val="subscript"/>
                <w:lang w:val="en-GB"/>
              </w:rPr>
              <w:t>con</w:t>
            </w:r>
            <w:proofErr w:type="spellEnd"/>
            <w:r w:rsidRPr="00C20751">
              <w:rPr>
                <w:rFonts w:cstheme="minorHAnsi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759" w:type="dxa"/>
            <w:vMerge w:val="restart"/>
            <w:vAlign w:val="center"/>
          </w:tcPr>
          <w:p w14:paraId="4E93C06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0.96</w:t>
            </w:r>
          </w:p>
        </w:tc>
      </w:tr>
      <w:tr w:rsidR="00797BD1" w:rsidRPr="00C27710" w14:paraId="0EACE232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592A0900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3, mean (95% CI)</w:t>
            </w:r>
          </w:p>
        </w:tc>
        <w:tc>
          <w:tcPr>
            <w:tcW w:w="1690" w:type="dxa"/>
          </w:tcPr>
          <w:p w14:paraId="3CA836F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9.9 (56.7-63.1)</w:t>
            </w:r>
          </w:p>
        </w:tc>
        <w:tc>
          <w:tcPr>
            <w:tcW w:w="1757" w:type="dxa"/>
          </w:tcPr>
          <w:p w14:paraId="1C51862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8.9 (55.7-62.0)</w:t>
            </w:r>
          </w:p>
        </w:tc>
        <w:tc>
          <w:tcPr>
            <w:tcW w:w="1759" w:type="dxa"/>
            <w:vMerge/>
          </w:tcPr>
          <w:p w14:paraId="7E93AF79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</w:tcPr>
          <w:p w14:paraId="02BFAF18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  <w:tr w:rsidR="00797BD1" w:rsidRPr="00C27710" w14:paraId="0B27C098" w14:textId="77777777" w:rsidTr="00400908">
        <w:trPr>
          <w:gridAfter w:val="1"/>
          <w:wAfter w:w="1759" w:type="dxa"/>
          <w:trHeight w:val="227"/>
        </w:trPr>
        <w:tc>
          <w:tcPr>
            <w:tcW w:w="2200" w:type="dxa"/>
          </w:tcPr>
          <w:p w14:paraId="196E4DAB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Year 5, mean (95% CI)</w:t>
            </w:r>
          </w:p>
        </w:tc>
        <w:tc>
          <w:tcPr>
            <w:tcW w:w="1690" w:type="dxa"/>
          </w:tcPr>
          <w:p w14:paraId="37A657C3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6.3 (53.1-59.5)</w:t>
            </w:r>
          </w:p>
        </w:tc>
        <w:tc>
          <w:tcPr>
            <w:tcW w:w="1757" w:type="dxa"/>
          </w:tcPr>
          <w:p w14:paraId="0381A7FD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  <w:r w:rsidRPr="00C20751">
              <w:rPr>
                <w:rFonts w:cstheme="minorHAnsi"/>
                <w:sz w:val="21"/>
                <w:szCs w:val="21"/>
                <w:lang w:val="en-GB"/>
              </w:rPr>
              <w:t>55.6 (52.4-58.9)</w:t>
            </w:r>
          </w:p>
        </w:tc>
        <w:tc>
          <w:tcPr>
            <w:tcW w:w="1759" w:type="dxa"/>
            <w:vMerge/>
          </w:tcPr>
          <w:p w14:paraId="201647B7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759" w:type="dxa"/>
            <w:vMerge/>
          </w:tcPr>
          <w:p w14:paraId="11C9F0CE" w14:textId="77777777" w:rsidR="00797BD1" w:rsidRPr="00C20751" w:rsidRDefault="00797BD1" w:rsidP="00400908">
            <w:pPr>
              <w:jc w:val="both"/>
              <w:rPr>
                <w:rFonts w:cstheme="minorHAnsi"/>
                <w:sz w:val="21"/>
                <w:szCs w:val="21"/>
                <w:lang w:val="en-GB"/>
              </w:rPr>
            </w:pPr>
          </w:p>
        </w:tc>
      </w:tr>
    </w:tbl>
    <w:p w14:paraId="0F142BB6" w14:textId="77777777" w:rsidR="00797BD1" w:rsidRDefault="00797BD1" w:rsidP="00797BD1">
      <w:pPr>
        <w:spacing w:before="120" w:after="12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LA, left atrial</w:t>
      </w:r>
    </w:p>
    <w:p w14:paraId="13DDAA34" w14:textId="77777777" w:rsidR="00797BD1" w:rsidRDefault="00797BD1" w:rsidP="00797BD1">
      <w:pPr>
        <w:spacing w:before="120" w:after="12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ll models were adjusted for recruitment centre.</w:t>
      </w:r>
    </w:p>
    <w:p w14:paraId="39D75280" w14:textId="77777777" w:rsidR="00797BD1" w:rsidRDefault="00797BD1" w:rsidP="00797BD1">
      <w:pPr>
        <w:spacing w:after="200" w:line="276" w:lineRule="auto"/>
        <w:jc w:val="both"/>
        <w:rPr>
          <w:rFonts w:cstheme="minorHAnsi"/>
          <w:lang w:val="en-GB"/>
        </w:rPr>
        <w:sectPr w:rsidR="00797BD1" w:rsidSect="0040198A">
          <w:pgSz w:w="11906" w:h="16838"/>
          <w:pgMar w:top="1418" w:right="1701" w:bottom="1418" w:left="1701" w:header="709" w:footer="709" w:gutter="0"/>
          <w:cols w:space="708"/>
          <w:titlePg/>
          <w:docGrid w:linePitch="360"/>
        </w:sectPr>
      </w:pPr>
    </w:p>
    <w:p w14:paraId="1484C887" w14:textId="77777777" w:rsidR="00797BD1" w:rsidRDefault="00797BD1" w:rsidP="00797BD1">
      <w:pPr>
        <w:spacing w:after="200" w:line="276" w:lineRule="auto"/>
        <w:jc w:val="both"/>
        <w:rPr>
          <w:rFonts w:cstheme="minorHAnsi"/>
          <w:lang w:val="en-GB"/>
        </w:rPr>
      </w:pPr>
    </w:p>
    <w:tbl>
      <w:tblPr>
        <w:tblStyle w:val="Tablaconcuadrcula"/>
        <w:tblW w:w="14602" w:type="dxa"/>
        <w:tblLayout w:type="fixed"/>
        <w:tblLook w:val="04A0" w:firstRow="1" w:lastRow="0" w:firstColumn="1" w:lastColumn="0" w:noHBand="0" w:noVBand="1"/>
      </w:tblPr>
      <w:tblGrid>
        <w:gridCol w:w="1684"/>
        <w:gridCol w:w="1969"/>
        <w:gridCol w:w="1972"/>
        <w:gridCol w:w="1970"/>
        <w:gridCol w:w="1974"/>
        <w:gridCol w:w="2523"/>
        <w:gridCol w:w="2510"/>
      </w:tblGrid>
      <w:tr w:rsidR="00797BD1" w:rsidRPr="00026D55" w14:paraId="3548BE82" w14:textId="77777777" w:rsidTr="00400908">
        <w:trPr>
          <w:trHeight w:val="259"/>
        </w:trPr>
        <w:tc>
          <w:tcPr>
            <w:tcW w:w="1460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0D9638" w14:textId="77777777" w:rsidR="00797BD1" w:rsidRPr="00026D55" w:rsidRDefault="00797BD1" w:rsidP="00400908">
            <w:pPr>
              <w:jc w:val="both"/>
              <w:rPr>
                <w:lang w:val="en-GB"/>
              </w:rPr>
            </w:pPr>
            <w:r w:rsidRPr="00026D55">
              <w:rPr>
                <w:b/>
                <w:lang w:val="en-GB"/>
              </w:rPr>
              <w:t>Suppl</w:t>
            </w:r>
            <w:r>
              <w:rPr>
                <w:b/>
                <w:lang w:val="en-GB"/>
              </w:rPr>
              <w:t>ementary</w:t>
            </w:r>
            <w:r w:rsidRPr="00026D55">
              <w:rPr>
                <w:b/>
                <w:lang w:val="en-GB"/>
              </w:rPr>
              <w:t xml:space="preserve"> Table </w:t>
            </w:r>
            <w:r>
              <w:rPr>
                <w:b/>
                <w:lang w:val="en-GB"/>
              </w:rPr>
              <w:t>4</w:t>
            </w:r>
            <w:r w:rsidRPr="00026D55">
              <w:rPr>
                <w:lang w:val="en-GB"/>
              </w:rPr>
              <w:t>. Relative effect of an intensive lifestyle intervention on left atrium structural and functional parameters among visits with good echocardiographic quality</w:t>
            </w:r>
          </w:p>
        </w:tc>
      </w:tr>
      <w:tr w:rsidR="00797BD1" w:rsidRPr="00026D55" w14:paraId="3738CA9E" w14:textId="77777777" w:rsidTr="00400908">
        <w:trPr>
          <w:trHeight w:val="259"/>
        </w:trPr>
        <w:tc>
          <w:tcPr>
            <w:tcW w:w="1684" w:type="dxa"/>
            <w:tcBorders>
              <w:top w:val="single" w:sz="4" w:space="0" w:color="auto"/>
            </w:tcBorders>
          </w:tcPr>
          <w:p w14:paraId="42C144BD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41" w:type="dxa"/>
            <w:gridSpan w:val="2"/>
            <w:tcBorders>
              <w:top w:val="single" w:sz="4" w:space="0" w:color="auto"/>
              <w:right w:val="double" w:sz="4" w:space="0" w:color="auto"/>
            </w:tcBorders>
            <w:vAlign w:val="bottom"/>
          </w:tcPr>
          <w:p w14:paraId="0B76D364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689856CD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ILI group</w:t>
            </w:r>
          </w:p>
        </w:tc>
        <w:tc>
          <w:tcPr>
            <w:tcW w:w="5033" w:type="dxa"/>
            <w:gridSpan w:val="2"/>
            <w:tcBorders>
              <w:top w:val="single" w:sz="4" w:space="0" w:color="auto"/>
              <w:left w:val="double" w:sz="4" w:space="0" w:color="auto"/>
            </w:tcBorders>
            <w:vAlign w:val="bottom"/>
          </w:tcPr>
          <w:p w14:paraId="3746EE82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Difference ILI vs. control</w:t>
            </w:r>
          </w:p>
        </w:tc>
      </w:tr>
      <w:tr w:rsidR="00797BD1" w:rsidRPr="00026D55" w14:paraId="29D46F55" w14:textId="77777777" w:rsidTr="00400908">
        <w:trPr>
          <w:trHeight w:val="259"/>
        </w:trPr>
        <w:tc>
          <w:tcPr>
            <w:tcW w:w="1684" w:type="dxa"/>
          </w:tcPr>
          <w:p w14:paraId="18C1DDA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69" w:type="dxa"/>
            <w:vAlign w:val="bottom"/>
          </w:tcPr>
          <w:p w14:paraId="60600EE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3 vs baseline</w:t>
            </w:r>
          </w:p>
        </w:tc>
        <w:tc>
          <w:tcPr>
            <w:tcW w:w="1972" w:type="dxa"/>
            <w:tcBorders>
              <w:right w:val="double" w:sz="4" w:space="0" w:color="auto"/>
            </w:tcBorders>
            <w:vAlign w:val="bottom"/>
          </w:tcPr>
          <w:p w14:paraId="602799B7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5 vs baseline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bottom"/>
          </w:tcPr>
          <w:p w14:paraId="6A40E25C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3 vs baseline</w:t>
            </w:r>
          </w:p>
        </w:tc>
        <w:tc>
          <w:tcPr>
            <w:tcW w:w="1974" w:type="dxa"/>
            <w:tcBorders>
              <w:right w:val="double" w:sz="4" w:space="0" w:color="auto"/>
            </w:tcBorders>
            <w:vAlign w:val="bottom"/>
          </w:tcPr>
          <w:p w14:paraId="5638DE4E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5 vs baseline</w:t>
            </w:r>
          </w:p>
        </w:tc>
        <w:tc>
          <w:tcPr>
            <w:tcW w:w="2523" w:type="dxa"/>
            <w:tcBorders>
              <w:left w:val="double" w:sz="4" w:space="0" w:color="auto"/>
            </w:tcBorders>
            <w:vAlign w:val="bottom"/>
          </w:tcPr>
          <w:p w14:paraId="5EB52BF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3 vs baseline</w:t>
            </w:r>
          </w:p>
        </w:tc>
        <w:tc>
          <w:tcPr>
            <w:tcW w:w="2495" w:type="dxa"/>
            <w:vAlign w:val="bottom"/>
          </w:tcPr>
          <w:p w14:paraId="67650742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Y5 vs baseline</w:t>
            </w:r>
          </w:p>
        </w:tc>
      </w:tr>
      <w:tr w:rsidR="00797BD1" w:rsidRPr="00026D55" w14:paraId="67779C26" w14:textId="77777777" w:rsidTr="00400908">
        <w:trPr>
          <w:trHeight w:val="251"/>
        </w:trPr>
        <w:tc>
          <w:tcPr>
            <w:tcW w:w="1684" w:type="dxa"/>
            <w:vAlign w:val="bottom"/>
          </w:tcPr>
          <w:p w14:paraId="55BFC920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LA emptying fraction</w:t>
            </w:r>
          </w:p>
        </w:tc>
        <w:tc>
          <w:tcPr>
            <w:tcW w:w="1969" w:type="dxa"/>
            <w:vAlign w:val="bottom"/>
          </w:tcPr>
          <w:p w14:paraId="3993A1C6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6 (0.93-0.99)</w:t>
            </w:r>
          </w:p>
        </w:tc>
        <w:tc>
          <w:tcPr>
            <w:tcW w:w="1972" w:type="dxa"/>
            <w:tcBorders>
              <w:right w:val="double" w:sz="4" w:space="0" w:color="auto"/>
            </w:tcBorders>
            <w:vAlign w:val="bottom"/>
          </w:tcPr>
          <w:p w14:paraId="6FB1F7E7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3 (0.91-0.96)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bottom"/>
          </w:tcPr>
          <w:p w14:paraId="198043FE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6 (0.93-0.98)</w:t>
            </w:r>
          </w:p>
        </w:tc>
        <w:tc>
          <w:tcPr>
            <w:tcW w:w="1974" w:type="dxa"/>
            <w:tcBorders>
              <w:right w:val="double" w:sz="4" w:space="0" w:color="auto"/>
            </w:tcBorders>
            <w:vAlign w:val="bottom"/>
          </w:tcPr>
          <w:p w14:paraId="68BD307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5 (0.93-0.98)</w:t>
            </w:r>
          </w:p>
        </w:tc>
        <w:tc>
          <w:tcPr>
            <w:tcW w:w="2523" w:type="dxa"/>
            <w:tcBorders>
              <w:left w:val="double" w:sz="4" w:space="0" w:color="auto"/>
            </w:tcBorders>
            <w:vAlign w:val="bottom"/>
          </w:tcPr>
          <w:p w14:paraId="3CF9A3EB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0 (0.96-1.04)</w:t>
            </w:r>
          </w:p>
        </w:tc>
        <w:tc>
          <w:tcPr>
            <w:tcW w:w="2495" w:type="dxa"/>
            <w:vAlign w:val="bottom"/>
          </w:tcPr>
          <w:p w14:paraId="501241EA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2 (0.98-1.06)</w:t>
            </w:r>
          </w:p>
        </w:tc>
      </w:tr>
      <w:tr w:rsidR="00797BD1" w:rsidRPr="00026D55" w14:paraId="14E50481" w14:textId="77777777" w:rsidTr="00400908">
        <w:trPr>
          <w:trHeight w:val="259"/>
        </w:trPr>
        <w:tc>
          <w:tcPr>
            <w:tcW w:w="1684" w:type="dxa"/>
            <w:vAlign w:val="bottom"/>
          </w:tcPr>
          <w:p w14:paraId="72AE5E74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LA longitudinal strain</w:t>
            </w:r>
          </w:p>
        </w:tc>
        <w:tc>
          <w:tcPr>
            <w:tcW w:w="1969" w:type="dxa"/>
            <w:vAlign w:val="bottom"/>
          </w:tcPr>
          <w:p w14:paraId="266A83A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2 (0.88-0.96)</w:t>
            </w:r>
          </w:p>
        </w:tc>
        <w:tc>
          <w:tcPr>
            <w:tcW w:w="1972" w:type="dxa"/>
            <w:tcBorders>
              <w:right w:val="double" w:sz="4" w:space="0" w:color="auto"/>
            </w:tcBorders>
            <w:vAlign w:val="bottom"/>
          </w:tcPr>
          <w:p w14:paraId="5F4851C9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2 (0.79-0.86)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bottom"/>
          </w:tcPr>
          <w:p w14:paraId="747682D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4 (0.90-0.97)</w:t>
            </w:r>
          </w:p>
        </w:tc>
        <w:tc>
          <w:tcPr>
            <w:tcW w:w="1974" w:type="dxa"/>
            <w:tcBorders>
              <w:right w:val="double" w:sz="4" w:space="0" w:color="auto"/>
            </w:tcBorders>
            <w:vAlign w:val="bottom"/>
          </w:tcPr>
          <w:p w14:paraId="0186E88C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7 (0.84-0.91)</w:t>
            </w:r>
          </w:p>
        </w:tc>
        <w:tc>
          <w:tcPr>
            <w:tcW w:w="2523" w:type="dxa"/>
            <w:tcBorders>
              <w:left w:val="double" w:sz="4" w:space="0" w:color="auto"/>
            </w:tcBorders>
            <w:vAlign w:val="bottom"/>
          </w:tcPr>
          <w:p w14:paraId="2F94065F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2 (0.96-1.08)</w:t>
            </w:r>
          </w:p>
        </w:tc>
        <w:tc>
          <w:tcPr>
            <w:tcW w:w="2495" w:type="dxa"/>
            <w:vAlign w:val="bottom"/>
          </w:tcPr>
          <w:p w14:paraId="5CC5373D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6 (1.00-1.12)</w:t>
            </w:r>
          </w:p>
        </w:tc>
      </w:tr>
      <w:tr w:rsidR="00797BD1" w:rsidRPr="00026D55" w14:paraId="565EFDDA" w14:textId="77777777" w:rsidTr="00400908">
        <w:trPr>
          <w:trHeight w:val="271"/>
        </w:trPr>
        <w:tc>
          <w:tcPr>
            <w:tcW w:w="1684" w:type="dxa"/>
            <w:vAlign w:val="bottom"/>
          </w:tcPr>
          <w:p w14:paraId="30EA82DC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Indexed LA volume</w:t>
            </w:r>
          </w:p>
        </w:tc>
        <w:tc>
          <w:tcPr>
            <w:tcW w:w="1969" w:type="dxa"/>
            <w:vAlign w:val="bottom"/>
          </w:tcPr>
          <w:p w14:paraId="2FAAFC07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6 (1.02-1.11)</w:t>
            </w:r>
          </w:p>
        </w:tc>
        <w:tc>
          <w:tcPr>
            <w:tcW w:w="1972" w:type="dxa"/>
            <w:tcBorders>
              <w:right w:val="double" w:sz="4" w:space="0" w:color="auto"/>
            </w:tcBorders>
            <w:vAlign w:val="bottom"/>
          </w:tcPr>
          <w:p w14:paraId="4D9364AB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22 (1.17-1.27)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bottom"/>
          </w:tcPr>
          <w:p w14:paraId="2A89E2F1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7 (1.03-1.11)</w:t>
            </w:r>
          </w:p>
        </w:tc>
        <w:tc>
          <w:tcPr>
            <w:tcW w:w="1974" w:type="dxa"/>
            <w:tcBorders>
              <w:right w:val="double" w:sz="4" w:space="0" w:color="auto"/>
            </w:tcBorders>
            <w:vAlign w:val="bottom"/>
          </w:tcPr>
          <w:p w14:paraId="06D403D5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18 (1.13-1.23)</w:t>
            </w:r>
          </w:p>
        </w:tc>
        <w:tc>
          <w:tcPr>
            <w:tcW w:w="2523" w:type="dxa"/>
            <w:tcBorders>
              <w:left w:val="double" w:sz="4" w:space="0" w:color="auto"/>
            </w:tcBorders>
            <w:vAlign w:val="bottom"/>
          </w:tcPr>
          <w:p w14:paraId="0EA3B269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1 (0.95-1.07)</w:t>
            </w:r>
          </w:p>
        </w:tc>
        <w:tc>
          <w:tcPr>
            <w:tcW w:w="2495" w:type="dxa"/>
            <w:vAlign w:val="bottom"/>
          </w:tcPr>
          <w:p w14:paraId="39002A2E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7 (0.91-1.03)</w:t>
            </w:r>
          </w:p>
        </w:tc>
      </w:tr>
      <w:tr w:rsidR="00797BD1" w:rsidRPr="00026D55" w14:paraId="1BC29829" w14:textId="77777777" w:rsidTr="00400908">
        <w:trPr>
          <w:trHeight w:val="259"/>
        </w:trPr>
        <w:tc>
          <w:tcPr>
            <w:tcW w:w="1684" w:type="dxa"/>
            <w:vAlign w:val="bottom"/>
          </w:tcPr>
          <w:p w14:paraId="153D778E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LA maximum volume</w:t>
            </w:r>
          </w:p>
        </w:tc>
        <w:tc>
          <w:tcPr>
            <w:tcW w:w="1969" w:type="dxa"/>
            <w:vAlign w:val="bottom"/>
          </w:tcPr>
          <w:p w14:paraId="72203084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6 (1.02-1.11)</w:t>
            </w:r>
          </w:p>
        </w:tc>
        <w:tc>
          <w:tcPr>
            <w:tcW w:w="1972" w:type="dxa"/>
            <w:tcBorders>
              <w:right w:val="double" w:sz="4" w:space="0" w:color="auto"/>
            </w:tcBorders>
            <w:vAlign w:val="bottom"/>
          </w:tcPr>
          <w:p w14:paraId="57F21F0E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21 (1.16-1.26)</w:t>
            </w:r>
          </w:p>
        </w:tc>
        <w:tc>
          <w:tcPr>
            <w:tcW w:w="1970" w:type="dxa"/>
            <w:tcBorders>
              <w:left w:val="double" w:sz="4" w:space="0" w:color="auto"/>
            </w:tcBorders>
            <w:vAlign w:val="bottom"/>
          </w:tcPr>
          <w:p w14:paraId="7E9E3386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4 (1.00-1.09)</w:t>
            </w:r>
          </w:p>
        </w:tc>
        <w:tc>
          <w:tcPr>
            <w:tcW w:w="1974" w:type="dxa"/>
            <w:tcBorders>
              <w:right w:val="double" w:sz="4" w:space="0" w:color="auto"/>
            </w:tcBorders>
            <w:vAlign w:val="bottom"/>
          </w:tcPr>
          <w:p w14:paraId="162B9AE9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15 (1.11-1.20)</w:t>
            </w:r>
          </w:p>
        </w:tc>
        <w:tc>
          <w:tcPr>
            <w:tcW w:w="2523" w:type="dxa"/>
            <w:tcBorders>
              <w:left w:val="double" w:sz="4" w:space="0" w:color="auto"/>
            </w:tcBorders>
            <w:vAlign w:val="bottom"/>
          </w:tcPr>
          <w:p w14:paraId="21E2A09B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8 (0.93-1.04)</w:t>
            </w:r>
          </w:p>
        </w:tc>
        <w:tc>
          <w:tcPr>
            <w:tcW w:w="2495" w:type="dxa"/>
            <w:vAlign w:val="bottom"/>
          </w:tcPr>
          <w:p w14:paraId="0E382A7C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5 (0.90-1.01)</w:t>
            </w:r>
          </w:p>
        </w:tc>
      </w:tr>
      <w:tr w:rsidR="00797BD1" w:rsidRPr="00026D55" w14:paraId="3CE651E7" w14:textId="77777777" w:rsidTr="00400908">
        <w:trPr>
          <w:trHeight w:val="259"/>
        </w:trPr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135430D1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LA conduit strai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bottom"/>
          </w:tcPr>
          <w:p w14:paraId="1FE1863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0 (0.84-0.96)</w:t>
            </w:r>
          </w:p>
        </w:tc>
        <w:tc>
          <w:tcPr>
            <w:tcW w:w="1972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29E5A51F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4 (0.79-0.90)</w:t>
            </w:r>
          </w:p>
        </w:tc>
        <w:tc>
          <w:tcPr>
            <w:tcW w:w="1970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69FC6D4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3 (0.87-0.99)</w:t>
            </w:r>
          </w:p>
        </w:tc>
        <w:tc>
          <w:tcPr>
            <w:tcW w:w="1974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13F82C09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5 (0.80-0.91)</w:t>
            </w:r>
          </w:p>
        </w:tc>
        <w:tc>
          <w:tcPr>
            <w:tcW w:w="2523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32BE0B72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3 (0.95-1.13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bottom"/>
          </w:tcPr>
          <w:p w14:paraId="3FC9D467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2 (0.93-1.12)</w:t>
            </w:r>
          </w:p>
        </w:tc>
      </w:tr>
      <w:tr w:rsidR="00797BD1" w:rsidRPr="00026D55" w14:paraId="14E8F54F" w14:textId="77777777" w:rsidTr="00400908">
        <w:trPr>
          <w:trHeight w:val="259"/>
        </w:trPr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6AE0E6A1" w14:textId="77777777" w:rsidR="00797BD1" w:rsidRPr="00026D55" w:rsidRDefault="00797BD1" w:rsidP="00400908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26D55">
              <w:rPr>
                <w:color w:val="000000" w:themeColor="text1"/>
                <w:sz w:val="20"/>
                <w:szCs w:val="20"/>
                <w:lang w:val="en-GB"/>
              </w:rPr>
              <w:t>LA pump strai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bottom"/>
          </w:tcPr>
          <w:p w14:paraId="50FC94E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6 (0.91-1.02)</w:t>
            </w:r>
          </w:p>
        </w:tc>
        <w:tc>
          <w:tcPr>
            <w:tcW w:w="1972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04E9BA8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6 (0.81-0.92)</w:t>
            </w:r>
          </w:p>
        </w:tc>
        <w:tc>
          <w:tcPr>
            <w:tcW w:w="1970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15A5F855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5 (0.90-1.01)</w:t>
            </w:r>
          </w:p>
        </w:tc>
        <w:tc>
          <w:tcPr>
            <w:tcW w:w="1974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1B349133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1 (0.86-0.96)</w:t>
            </w:r>
          </w:p>
        </w:tc>
        <w:tc>
          <w:tcPr>
            <w:tcW w:w="2523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4AB30D78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9 (0.91-1.08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bottom"/>
          </w:tcPr>
          <w:p w14:paraId="52189A6C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5 (0.97-1.14)</w:t>
            </w:r>
          </w:p>
        </w:tc>
      </w:tr>
      <w:tr w:rsidR="00797BD1" w:rsidRPr="00026D55" w14:paraId="6B1294F0" w14:textId="77777777" w:rsidTr="00400908">
        <w:trPr>
          <w:trHeight w:val="259"/>
        </w:trPr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48178388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LA stiffness index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bottom"/>
          </w:tcPr>
          <w:p w14:paraId="491DDC36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7 (1.01-1.14)</w:t>
            </w:r>
          </w:p>
        </w:tc>
        <w:tc>
          <w:tcPr>
            <w:tcW w:w="1972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1995DB5C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16 (1.09-1.23)</w:t>
            </w:r>
          </w:p>
        </w:tc>
        <w:tc>
          <w:tcPr>
            <w:tcW w:w="1970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250D26CD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5 (0.99-1.11)</w:t>
            </w:r>
          </w:p>
        </w:tc>
        <w:tc>
          <w:tcPr>
            <w:tcW w:w="1974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049639CD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1.08 (1.01-1.14)</w:t>
            </w:r>
          </w:p>
        </w:tc>
        <w:tc>
          <w:tcPr>
            <w:tcW w:w="2523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12343136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8 (0.90-1.07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bottom"/>
          </w:tcPr>
          <w:p w14:paraId="77509FE2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0.93 (0.85-1.01)</w:t>
            </w:r>
          </w:p>
        </w:tc>
      </w:tr>
      <w:tr w:rsidR="00797BD1" w:rsidRPr="00026D55" w14:paraId="6D8FB293" w14:textId="77777777" w:rsidTr="00400908">
        <w:trPr>
          <w:trHeight w:val="259"/>
        </w:trPr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42E8B47F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LA function index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bottom"/>
          </w:tcPr>
          <w:p w14:paraId="746148F8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1 (0.85-0.97)</w:t>
            </w:r>
          </w:p>
        </w:tc>
        <w:tc>
          <w:tcPr>
            <w:tcW w:w="1972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53395451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79 (0.74-0.85)</w:t>
            </w:r>
          </w:p>
        </w:tc>
        <w:tc>
          <w:tcPr>
            <w:tcW w:w="1970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59649BF0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91 (0.85-0.97)</w:t>
            </w:r>
          </w:p>
        </w:tc>
        <w:tc>
          <w:tcPr>
            <w:tcW w:w="1974" w:type="dxa"/>
            <w:tcBorders>
              <w:bottom w:val="single" w:sz="4" w:space="0" w:color="auto"/>
              <w:right w:val="double" w:sz="4" w:space="0" w:color="auto"/>
            </w:tcBorders>
            <w:vAlign w:val="bottom"/>
          </w:tcPr>
          <w:p w14:paraId="03BF3157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0.81 (0.76-0.86)</w:t>
            </w:r>
          </w:p>
        </w:tc>
        <w:tc>
          <w:tcPr>
            <w:tcW w:w="2523" w:type="dxa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58D48057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0 (0.91-1.10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bottom"/>
          </w:tcPr>
          <w:p w14:paraId="6B4C6A1C" w14:textId="77777777" w:rsidR="00797BD1" w:rsidRPr="00026D55" w:rsidRDefault="00797BD1" w:rsidP="0040090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026D55">
              <w:rPr>
                <w:color w:val="000000"/>
                <w:sz w:val="20"/>
                <w:szCs w:val="20"/>
                <w:lang w:val="en-GB"/>
              </w:rPr>
              <w:t>1.02 (0.93-1.12)</w:t>
            </w:r>
          </w:p>
        </w:tc>
      </w:tr>
      <w:tr w:rsidR="00797BD1" w:rsidRPr="00D94B19" w14:paraId="1C5EBC31" w14:textId="77777777" w:rsidTr="00400908">
        <w:trPr>
          <w:trHeight w:val="656"/>
        </w:trPr>
        <w:tc>
          <w:tcPr>
            <w:tcW w:w="145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29BBA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</w:p>
          <w:p w14:paraId="10DCFED2" w14:textId="77777777" w:rsidR="00797BD1" w:rsidRPr="00026D55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Before performing mixed models, variables were log-transformed. Afterwards, they were back-transformed for an easier interpretation. In this table, values represent ratios of geometric means, alongside their 95% CI.</w:t>
            </w:r>
          </w:p>
          <w:p w14:paraId="09288660" w14:textId="77777777" w:rsidR="00797BD1" w:rsidRPr="00026D55" w:rsidRDefault="00797BD1" w:rsidP="004009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26D55">
              <w:rPr>
                <w:rFonts w:cstheme="minorHAnsi"/>
                <w:sz w:val="20"/>
                <w:szCs w:val="20"/>
                <w:lang w:val="en-GB"/>
              </w:rPr>
              <w:t>LA, left atrial</w:t>
            </w:r>
          </w:p>
          <w:p w14:paraId="72B7BA4F" w14:textId="77777777" w:rsidR="00797BD1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  <w:r w:rsidRPr="00026D55">
              <w:rPr>
                <w:sz w:val="20"/>
                <w:szCs w:val="20"/>
                <w:lang w:val="en-GB"/>
              </w:rPr>
              <w:t>Models were adjusted for recruitment centre.</w:t>
            </w:r>
          </w:p>
          <w:p w14:paraId="0D7353B3" w14:textId="77777777" w:rsidR="00797BD1" w:rsidRPr="00D94B19" w:rsidRDefault="00797BD1" w:rsidP="0040090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7966662F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  <w:sectPr w:rsidR="00797BD1" w:rsidSect="00D47DC7">
          <w:pgSz w:w="16838" w:h="11906" w:orient="landscape"/>
          <w:pgMar w:top="1701" w:right="1418" w:bottom="987" w:left="1418" w:header="709" w:footer="709" w:gutter="0"/>
          <w:cols w:space="708"/>
          <w:titlePg/>
          <w:docGrid w:linePitch="360"/>
        </w:sectPr>
      </w:pPr>
    </w:p>
    <w:p w14:paraId="686B16BA" w14:textId="77777777" w:rsidR="00797BD1" w:rsidRDefault="00797BD1" w:rsidP="00797BD1">
      <w:pPr>
        <w:shd w:val="clear" w:color="auto" w:fill="FFFFFF"/>
        <w:spacing w:after="0" w:line="240" w:lineRule="auto"/>
        <w:outlineLvl w:val="0"/>
        <w:rPr>
          <w:rFonts w:ascii="Arial" w:hAnsi="Arial" w:cs="Arial"/>
          <w:lang w:val="en-GB"/>
        </w:rPr>
      </w:pPr>
    </w:p>
    <w:p w14:paraId="6F53CEEF" w14:textId="77777777" w:rsidR="00797BD1" w:rsidRPr="00396DE9" w:rsidRDefault="00797BD1" w:rsidP="00797BD1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color w:val="111111"/>
          <w:kern w:val="36"/>
          <w:lang w:val="en-GB" w:eastAsia="es-ES"/>
        </w:rPr>
      </w:pPr>
    </w:p>
    <w:p w14:paraId="7D36A034" w14:textId="77777777" w:rsidR="00797BD1" w:rsidRPr="00396DE9" w:rsidRDefault="00797BD1" w:rsidP="00797BD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63D79E5" wp14:editId="3F7A188A">
            <wp:extent cx="5402580" cy="3764280"/>
            <wp:effectExtent l="0" t="0" r="0" b="0"/>
            <wp:docPr id="51798554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CF4FC" w14:textId="367EE7A3" w:rsidR="00797BD1" w:rsidRPr="00AE5C63" w:rsidRDefault="00797BD1" w:rsidP="00797BD1">
      <w:pPr>
        <w:spacing w:after="200" w:line="276" w:lineRule="auto"/>
        <w:jc w:val="both"/>
        <w:rPr>
          <w:rFonts w:cstheme="minorHAnsi"/>
        </w:rPr>
      </w:pPr>
      <w:r w:rsidRPr="00D47DC7">
        <w:rPr>
          <w:rFonts w:cstheme="minorHAnsi"/>
          <w:b/>
        </w:rPr>
        <w:t>Supplementary Figure 1</w:t>
      </w:r>
      <w:r w:rsidRPr="00AE5C63">
        <w:rPr>
          <w:rFonts w:cstheme="minorHAnsi"/>
        </w:rPr>
        <w:t xml:space="preserve">: Automatic measurement of left atrial strain imaging in the apical 4 and 2 chamber view. </w:t>
      </w:r>
      <w:proofErr w:type="spellStart"/>
      <w:r w:rsidRPr="00AE5C63">
        <w:rPr>
          <w:rFonts w:cstheme="minorHAnsi"/>
        </w:rPr>
        <w:t>AIVmax</w:t>
      </w:r>
      <w:proofErr w:type="spellEnd"/>
      <w:r w:rsidRPr="00AE5C63">
        <w:rPr>
          <w:rFonts w:cstheme="minorHAnsi"/>
        </w:rPr>
        <w:t xml:space="preserve">: Maximal atrial volume.  S_CD: peak atrial </w:t>
      </w:r>
      <w:r w:rsidR="00BD0CE4">
        <w:rPr>
          <w:rFonts w:cstheme="minorHAnsi"/>
        </w:rPr>
        <w:t>conduit</w:t>
      </w:r>
      <w:r w:rsidRPr="00AE5C63">
        <w:rPr>
          <w:rFonts w:cstheme="minorHAnsi"/>
        </w:rPr>
        <w:t xml:space="preserve"> strain, S_R: peak </w:t>
      </w:r>
      <w:r w:rsidRPr="001F0897">
        <w:rPr>
          <w:rFonts w:cstheme="minorHAnsi"/>
        </w:rPr>
        <w:t xml:space="preserve">atrial </w:t>
      </w:r>
      <w:r w:rsidR="00BD0CE4">
        <w:rPr>
          <w:rFonts w:cstheme="minorHAnsi"/>
        </w:rPr>
        <w:t>contraction</w:t>
      </w:r>
      <w:r w:rsidRPr="001F0897">
        <w:rPr>
          <w:rFonts w:cstheme="minorHAnsi"/>
        </w:rPr>
        <w:t xml:space="preserve"> strain. (PROM): average</w:t>
      </w:r>
      <w:r w:rsidRPr="00AE5C63">
        <w:rPr>
          <w:rFonts w:cstheme="minorHAnsi"/>
        </w:rPr>
        <w:t>.</w:t>
      </w:r>
    </w:p>
    <w:p w14:paraId="4D635428" w14:textId="77777777" w:rsidR="00797BD1" w:rsidRDefault="00797BD1" w:rsidP="00797BD1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76A057B9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</w:p>
    <w:p w14:paraId="00524235" w14:textId="77777777" w:rsidR="00797BD1" w:rsidRDefault="00797BD1" w:rsidP="00797BD1">
      <w:pPr>
        <w:spacing w:after="200" w:line="276" w:lineRule="auto"/>
        <w:rPr>
          <w:rFonts w:cstheme="minorHAnsi"/>
        </w:rPr>
      </w:pPr>
      <w:r w:rsidRPr="00572C81">
        <w:rPr>
          <w:rFonts w:cstheme="minorHAnsi"/>
          <w:noProof/>
        </w:rPr>
        <w:drawing>
          <wp:inline distT="0" distB="0" distL="0" distR="0" wp14:anchorId="4A0C3183" wp14:editId="50D43E17">
            <wp:extent cx="5029200" cy="36576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913D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00054A"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2</w:t>
      </w:r>
      <w:r w:rsidRPr="0000054A">
        <w:rPr>
          <w:rFonts w:cstheme="minorHAnsi"/>
          <w:b/>
          <w:bCs/>
        </w:rPr>
        <w:t>.</w:t>
      </w:r>
      <w:r>
        <w:rPr>
          <w:rFonts w:cstheme="minorHAnsi"/>
        </w:rPr>
        <w:t xml:space="preserve"> Weight over follow-up according to the intervention group.</w:t>
      </w:r>
    </w:p>
    <w:p w14:paraId="394AD4E3" w14:textId="77777777" w:rsidR="00797BD1" w:rsidRDefault="00797BD1" w:rsidP="00797BD1">
      <w:pPr>
        <w:spacing w:after="200" w:line="276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>Results from linear m</w:t>
      </w:r>
      <w:r w:rsidRPr="007B682E">
        <w:rPr>
          <w:color w:val="000000"/>
          <w:lang w:val="en-GB"/>
        </w:rPr>
        <w:t>ixed</w:t>
      </w:r>
      <w:r>
        <w:rPr>
          <w:color w:val="000000"/>
          <w:lang w:val="en-GB"/>
        </w:rPr>
        <w:t xml:space="preserve"> models</w:t>
      </w:r>
      <w:r w:rsidRPr="007B682E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Time was modelled with 2 degrees of freedom. All models were adjusted for recruitment centre. </w:t>
      </w:r>
      <w:r w:rsidRPr="007B682E">
        <w:rPr>
          <w:color w:val="000000"/>
          <w:lang w:val="en-GB"/>
        </w:rPr>
        <w:t xml:space="preserve">We fitted a </w:t>
      </w:r>
      <w:r>
        <w:rPr>
          <w:color w:val="000000"/>
          <w:lang w:val="en-GB"/>
        </w:rPr>
        <w:t>2</w:t>
      </w:r>
      <w:r w:rsidRPr="007B682E">
        <w:rPr>
          <w:color w:val="000000"/>
          <w:lang w:val="en-GB"/>
        </w:rPr>
        <w:t>-level mixed linear model with random</w:t>
      </w:r>
      <w:r>
        <w:rPr>
          <w:color w:val="000000"/>
          <w:lang w:val="en-GB"/>
        </w:rPr>
        <w:t xml:space="preserve"> </w:t>
      </w:r>
      <w:r w:rsidRPr="007B682E">
        <w:rPr>
          <w:color w:val="000000"/>
          <w:lang w:val="en-GB"/>
        </w:rPr>
        <w:t>intercepts at cluster family</w:t>
      </w:r>
      <w:r>
        <w:rPr>
          <w:color w:val="000000"/>
          <w:lang w:val="en-GB"/>
        </w:rPr>
        <w:t xml:space="preserve"> and participant</w:t>
      </w:r>
      <w:r w:rsidRPr="007B682E">
        <w:rPr>
          <w:color w:val="000000"/>
          <w:lang w:val="en-GB"/>
        </w:rPr>
        <w:t xml:space="preserve"> level</w:t>
      </w:r>
      <w:r>
        <w:rPr>
          <w:color w:val="000000"/>
          <w:lang w:val="en-GB"/>
        </w:rPr>
        <w:t>.</w:t>
      </w:r>
      <w:r>
        <w:rPr>
          <w:color w:val="000000"/>
          <w:lang w:val="en-GB"/>
        </w:rPr>
        <w:br w:type="page"/>
      </w:r>
    </w:p>
    <w:p w14:paraId="06D5D6C5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</w:p>
    <w:p w14:paraId="549CEFEC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72C81">
        <w:rPr>
          <w:rFonts w:cstheme="minorHAnsi"/>
          <w:noProof/>
        </w:rPr>
        <w:drawing>
          <wp:inline distT="0" distB="0" distL="0" distR="0" wp14:anchorId="795EC77A" wp14:editId="44178C54">
            <wp:extent cx="5029200" cy="3657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D1EF5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70D3F"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3</w:t>
      </w:r>
      <w:r w:rsidRPr="00570D3F">
        <w:rPr>
          <w:rFonts w:cstheme="minorHAnsi"/>
          <w:b/>
          <w:bCs/>
        </w:rPr>
        <w:t>.</w:t>
      </w:r>
      <w:r>
        <w:rPr>
          <w:rFonts w:cstheme="minorHAnsi"/>
        </w:rPr>
        <w:t xml:space="preserve"> Waist circumference over follow-up according to the intervention group</w:t>
      </w:r>
    </w:p>
    <w:p w14:paraId="438957E6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>
        <w:rPr>
          <w:color w:val="000000"/>
          <w:lang w:val="en-GB"/>
        </w:rPr>
        <w:t>Results from linear m</w:t>
      </w:r>
      <w:r w:rsidRPr="007B682E">
        <w:rPr>
          <w:color w:val="000000"/>
          <w:lang w:val="en-GB"/>
        </w:rPr>
        <w:t>ixed</w:t>
      </w:r>
      <w:r>
        <w:rPr>
          <w:color w:val="000000"/>
          <w:lang w:val="en-GB"/>
        </w:rPr>
        <w:t xml:space="preserve"> models</w:t>
      </w:r>
      <w:r w:rsidRPr="007B682E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Time was modelled with 2 degrees of freedom. All models were adjusted for recruitment centre. </w:t>
      </w:r>
      <w:r w:rsidRPr="007B682E">
        <w:rPr>
          <w:color w:val="000000"/>
          <w:lang w:val="en-GB"/>
        </w:rPr>
        <w:t xml:space="preserve">We fitted a </w:t>
      </w:r>
      <w:r>
        <w:rPr>
          <w:color w:val="000000"/>
          <w:lang w:val="en-GB"/>
        </w:rPr>
        <w:t>2</w:t>
      </w:r>
      <w:r w:rsidRPr="007B682E">
        <w:rPr>
          <w:color w:val="000000"/>
          <w:lang w:val="en-GB"/>
        </w:rPr>
        <w:t>-level mixed linear model with random</w:t>
      </w:r>
      <w:r>
        <w:rPr>
          <w:color w:val="000000"/>
          <w:lang w:val="en-GB"/>
        </w:rPr>
        <w:t xml:space="preserve"> </w:t>
      </w:r>
      <w:r w:rsidRPr="007B682E">
        <w:rPr>
          <w:color w:val="000000"/>
          <w:lang w:val="en-GB"/>
        </w:rPr>
        <w:t>intercepts at cluster family</w:t>
      </w:r>
      <w:r>
        <w:rPr>
          <w:color w:val="000000"/>
          <w:lang w:val="en-GB"/>
        </w:rPr>
        <w:t xml:space="preserve"> and participant</w:t>
      </w:r>
      <w:r w:rsidRPr="007B682E">
        <w:rPr>
          <w:color w:val="000000"/>
          <w:lang w:val="en-GB"/>
        </w:rPr>
        <w:t xml:space="preserve"> level</w:t>
      </w:r>
      <w:r>
        <w:rPr>
          <w:color w:val="000000"/>
          <w:lang w:val="en-GB"/>
        </w:rPr>
        <w:t>.</w:t>
      </w:r>
    </w:p>
    <w:p w14:paraId="06FDE38E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</w:p>
    <w:p w14:paraId="550F7F9F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</w:p>
    <w:p w14:paraId="4E9FEA13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72C81">
        <w:rPr>
          <w:rFonts w:cstheme="minorHAnsi"/>
          <w:noProof/>
        </w:rPr>
        <w:lastRenderedPageBreak/>
        <w:drawing>
          <wp:inline distT="0" distB="0" distL="0" distR="0" wp14:anchorId="566F59D7" wp14:editId="08D67975">
            <wp:extent cx="5029200" cy="36576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3C9A5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70D3F"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4</w:t>
      </w:r>
      <w:r w:rsidRPr="00570D3F">
        <w:rPr>
          <w:rFonts w:cstheme="minorHAnsi"/>
          <w:b/>
          <w:bCs/>
        </w:rPr>
        <w:t>.</w:t>
      </w:r>
      <w:r>
        <w:rPr>
          <w:rFonts w:cstheme="minorHAnsi"/>
        </w:rPr>
        <w:t xml:space="preserve"> Adherence to the energy-reduced Mediterranean diet over follow-up according to the intervention group.</w:t>
      </w:r>
    </w:p>
    <w:p w14:paraId="28BBAA9D" w14:textId="77777777" w:rsidR="00797BD1" w:rsidRDefault="00797BD1" w:rsidP="00797BD1">
      <w:pPr>
        <w:spacing w:after="200" w:line="276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>Results from linear m</w:t>
      </w:r>
      <w:r w:rsidRPr="007B682E">
        <w:rPr>
          <w:color w:val="000000"/>
          <w:lang w:val="en-GB"/>
        </w:rPr>
        <w:t>ixed</w:t>
      </w:r>
      <w:r>
        <w:rPr>
          <w:color w:val="000000"/>
          <w:lang w:val="en-GB"/>
        </w:rPr>
        <w:t xml:space="preserve"> models</w:t>
      </w:r>
      <w:r w:rsidRPr="007B682E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Time was modelled with 2 degrees of freedom. All models were adjusted for recruitment centre. </w:t>
      </w:r>
      <w:r w:rsidRPr="007B682E">
        <w:rPr>
          <w:color w:val="000000"/>
          <w:lang w:val="en-GB"/>
        </w:rPr>
        <w:t xml:space="preserve">We fitted a </w:t>
      </w:r>
      <w:r>
        <w:rPr>
          <w:color w:val="000000"/>
          <w:lang w:val="en-GB"/>
        </w:rPr>
        <w:t>2</w:t>
      </w:r>
      <w:r w:rsidRPr="007B682E">
        <w:rPr>
          <w:color w:val="000000"/>
          <w:lang w:val="en-GB"/>
        </w:rPr>
        <w:t>-level mixed linear model with random</w:t>
      </w:r>
      <w:r>
        <w:rPr>
          <w:color w:val="000000"/>
          <w:lang w:val="en-GB"/>
        </w:rPr>
        <w:t xml:space="preserve"> </w:t>
      </w:r>
      <w:r w:rsidRPr="007B682E">
        <w:rPr>
          <w:color w:val="000000"/>
          <w:lang w:val="en-GB"/>
        </w:rPr>
        <w:t>intercepts at cluster family</w:t>
      </w:r>
      <w:r>
        <w:rPr>
          <w:color w:val="000000"/>
          <w:lang w:val="en-GB"/>
        </w:rPr>
        <w:t xml:space="preserve"> and participant</w:t>
      </w:r>
      <w:r w:rsidRPr="007B682E">
        <w:rPr>
          <w:color w:val="000000"/>
          <w:lang w:val="en-GB"/>
        </w:rPr>
        <w:t xml:space="preserve"> level</w:t>
      </w:r>
      <w:r>
        <w:rPr>
          <w:color w:val="000000"/>
          <w:lang w:val="en-GB"/>
        </w:rPr>
        <w:t>.</w:t>
      </w:r>
    </w:p>
    <w:p w14:paraId="428D238C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p w14:paraId="3B999BE2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04680">
        <w:rPr>
          <w:rFonts w:cstheme="minorHAnsi"/>
          <w:noProof/>
        </w:rPr>
        <w:lastRenderedPageBreak/>
        <w:drawing>
          <wp:inline distT="0" distB="0" distL="0" distR="0" wp14:anchorId="26FE23A5" wp14:editId="7EAA35DF">
            <wp:extent cx="5029200" cy="36576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E07C5" w14:textId="77777777" w:rsidR="00797BD1" w:rsidRDefault="00797BD1" w:rsidP="00797BD1">
      <w:pPr>
        <w:spacing w:after="200" w:line="276" w:lineRule="auto"/>
        <w:jc w:val="both"/>
        <w:rPr>
          <w:rFonts w:cstheme="minorHAnsi"/>
        </w:rPr>
      </w:pPr>
      <w:r w:rsidRPr="00570D3F"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5</w:t>
      </w:r>
      <w:r w:rsidRPr="00570D3F">
        <w:rPr>
          <w:rFonts w:cstheme="minorHAnsi"/>
          <w:b/>
          <w:bCs/>
        </w:rPr>
        <w:t>.</w:t>
      </w:r>
      <w:r>
        <w:rPr>
          <w:rFonts w:cstheme="minorHAnsi"/>
        </w:rPr>
        <w:t xml:space="preserve"> Time spent doing in moderate-to-vigorous physical activity over follow-up according to the intervention group.</w:t>
      </w:r>
    </w:p>
    <w:p w14:paraId="5B4C4CD2" w14:textId="7E25B982" w:rsidR="00151F86" w:rsidRPr="00797BD1" w:rsidRDefault="00797BD1" w:rsidP="00797BD1">
      <w:pPr>
        <w:spacing w:after="200" w:line="276" w:lineRule="auto"/>
        <w:jc w:val="both"/>
        <w:rPr>
          <w:rFonts w:cstheme="minorHAnsi"/>
        </w:rPr>
      </w:pPr>
      <w:r>
        <w:rPr>
          <w:color w:val="000000"/>
          <w:lang w:val="en-GB"/>
        </w:rPr>
        <w:t>Results from linear m</w:t>
      </w:r>
      <w:r w:rsidRPr="007B682E">
        <w:rPr>
          <w:color w:val="000000"/>
          <w:lang w:val="en-GB"/>
        </w:rPr>
        <w:t>ixed</w:t>
      </w:r>
      <w:r>
        <w:rPr>
          <w:color w:val="000000"/>
          <w:lang w:val="en-GB"/>
        </w:rPr>
        <w:t xml:space="preserve"> models</w:t>
      </w:r>
      <w:r w:rsidRPr="007B682E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Time was modelled with 2 degrees of freedom. All models were adjusted for recruitment centre. </w:t>
      </w:r>
      <w:r w:rsidRPr="007B682E">
        <w:rPr>
          <w:color w:val="000000"/>
          <w:lang w:val="en-GB"/>
        </w:rPr>
        <w:t xml:space="preserve">We fitted a </w:t>
      </w:r>
      <w:r>
        <w:rPr>
          <w:color w:val="000000"/>
          <w:lang w:val="en-GB"/>
        </w:rPr>
        <w:t>2</w:t>
      </w:r>
      <w:r w:rsidRPr="007B682E">
        <w:rPr>
          <w:color w:val="000000"/>
          <w:lang w:val="en-GB"/>
        </w:rPr>
        <w:t>-level mixed linear model with random</w:t>
      </w:r>
      <w:r>
        <w:rPr>
          <w:color w:val="000000"/>
          <w:lang w:val="en-GB"/>
        </w:rPr>
        <w:t xml:space="preserve"> </w:t>
      </w:r>
      <w:r w:rsidRPr="007B682E">
        <w:rPr>
          <w:color w:val="000000"/>
          <w:lang w:val="en-GB"/>
        </w:rPr>
        <w:t>intercepts at cluster family</w:t>
      </w:r>
      <w:r>
        <w:rPr>
          <w:color w:val="000000"/>
          <w:lang w:val="en-GB"/>
        </w:rPr>
        <w:t xml:space="preserve"> and participant</w:t>
      </w:r>
      <w:r w:rsidRPr="007B682E">
        <w:rPr>
          <w:color w:val="000000"/>
          <w:lang w:val="en-GB"/>
        </w:rPr>
        <w:t xml:space="preserve"> level</w:t>
      </w:r>
      <w:r>
        <w:rPr>
          <w:color w:val="000000"/>
          <w:lang w:val="en-GB"/>
        </w:rPr>
        <w:t>.</w:t>
      </w:r>
    </w:p>
    <w:sectPr w:rsidR="00151F86" w:rsidRPr="00797BD1" w:rsidSect="0000054A">
      <w:pgSz w:w="11906" w:h="16838"/>
      <w:pgMar w:top="1418" w:right="987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C2F5E"/>
    <w:multiLevelType w:val="hybridMultilevel"/>
    <w:tmpl w:val="9A76283E"/>
    <w:lvl w:ilvl="0" w:tplc="0C0A000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4620" w:hanging="360"/>
      </w:pPr>
    </w:lvl>
    <w:lvl w:ilvl="2" w:tplc="0C0A001B" w:tentative="1">
      <w:start w:val="1"/>
      <w:numFmt w:val="lowerRoman"/>
      <w:lvlText w:val="%3."/>
      <w:lvlJc w:val="right"/>
      <w:pPr>
        <w:ind w:left="5340" w:hanging="180"/>
      </w:pPr>
    </w:lvl>
    <w:lvl w:ilvl="3" w:tplc="0C0A000F" w:tentative="1">
      <w:start w:val="1"/>
      <w:numFmt w:val="decimal"/>
      <w:lvlText w:val="%4."/>
      <w:lvlJc w:val="left"/>
      <w:pPr>
        <w:ind w:left="6060" w:hanging="360"/>
      </w:pPr>
    </w:lvl>
    <w:lvl w:ilvl="4" w:tplc="0C0A0019" w:tentative="1">
      <w:start w:val="1"/>
      <w:numFmt w:val="lowerLetter"/>
      <w:lvlText w:val="%5."/>
      <w:lvlJc w:val="left"/>
      <w:pPr>
        <w:ind w:left="6780" w:hanging="360"/>
      </w:pPr>
    </w:lvl>
    <w:lvl w:ilvl="5" w:tplc="0C0A001B" w:tentative="1">
      <w:start w:val="1"/>
      <w:numFmt w:val="lowerRoman"/>
      <w:lvlText w:val="%6."/>
      <w:lvlJc w:val="right"/>
      <w:pPr>
        <w:ind w:left="7500" w:hanging="180"/>
      </w:pPr>
    </w:lvl>
    <w:lvl w:ilvl="6" w:tplc="0C0A000F" w:tentative="1">
      <w:start w:val="1"/>
      <w:numFmt w:val="decimal"/>
      <w:lvlText w:val="%7."/>
      <w:lvlJc w:val="left"/>
      <w:pPr>
        <w:ind w:left="8220" w:hanging="360"/>
      </w:pPr>
    </w:lvl>
    <w:lvl w:ilvl="7" w:tplc="0C0A0019" w:tentative="1">
      <w:start w:val="1"/>
      <w:numFmt w:val="lowerLetter"/>
      <w:lvlText w:val="%8."/>
      <w:lvlJc w:val="left"/>
      <w:pPr>
        <w:ind w:left="8940" w:hanging="360"/>
      </w:pPr>
    </w:lvl>
    <w:lvl w:ilvl="8" w:tplc="0C0A001B" w:tentative="1">
      <w:start w:val="1"/>
      <w:numFmt w:val="lowerRoman"/>
      <w:lvlText w:val="%9."/>
      <w:lvlJc w:val="right"/>
      <w:pPr>
        <w:ind w:left="96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463D"/>
    <w:rsid w:val="00000EBF"/>
    <w:rsid w:val="000012E9"/>
    <w:rsid w:val="00001403"/>
    <w:rsid w:val="000021C0"/>
    <w:rsid w:val="000032F3"/>
    <w:rsid w:val="00003AC1"/>
    <w:rsid w:val="00005112"/>
    <w:rsid w:val="00006648"/>
    <w:rsid w:val="00010064"/>
    <w:rsid w:val="000127DE"/>
    <w:rsid w:val="00012AFF"/>
    <w:rsid w:val="00013F6D"/>
    <w:rsid w:val="00015363"/>
    <w:rsid w:val="00017F92"/>
    <w:rsid w:val="00020956"/>
    <w:rsid w:val="000211C3"/>
    <w:rsid w:val="00022597"/>
    <w:rsid w:val="00023B44"/>
    <w:rsid w:val="000267A1"/>
    <w:rsid w:val="0002776B"/>
    <w:rsid w:val="00030CC7"/>
    <w:rsid w:val="00030D0B"/>
    <w:rsid w:val="0003120B"/>
    <w:rsid w:val="00031248"/>
    <w:rsid w:val="00031857"/>
    <w:rsid w:val="0003239E"/>
    <w:rsid w:val="000329C8"/>
    <w:rsid w:val="00033640"/>
    <w:rsid w:val="0003397B"/>
    <w:rsid w:val="00033E90"/>
    <w:rsid w:val="00034874"/>
    <w:rsid w:val="00036E99"/>
    <w:rsid w:val="00036FE3"/>
    <w:rsid w:val="0003752D"/>
    <w:rsid w:val="0003756E"/>
    <w:rsid w:val="00040B6B"/>
    <w:rsid w:val="00040B6E"/>
    <w:rsid w:val="00043EA7"/>
    <w:rsid w:val="00044324"/>
    <w:rsid w:val="000444BD"/>
    <w:rsid w:val="00044E6A"/>
    <w:rsid w:val="000451A0"/>
    <w:rsid w:val="000462AD"/>
    <w:rsid w:val="00046FD6"/>
    <w:rsid w:val="000470B9"/>
    <w:rsid w:val="00051D67"/>
    <w:rsid w:val="00052D87"/>
    <w:rsid w:val="00053BD3"/>
    <w:rsid w:val="0005534F"/>
    <w:rsid w:val="00055CB9"/>
    <w:rsid w:val="00055FD0"/>
    <w:rsid w:val="000567A2"/>
    <w:rsid w:val="00057E36"/>
    <w:rsid w:val="0006153D"/>
    <w:rsid w:val="0006188B"/>
    <w:rsid w:val="0006366A"/>
    <w:rsid w:val="00064E5F"/>
    <w:rsid w:val="00065252"/>
    <w:rsid w:val="00066C50"/>
    <w:rsid w:val="0006709A"/>
    <w:rsid w:val="0006796A"/>
    <w:rsid w:val="000700CB"/>
    <w:rsid w:val="0007273A"/>
    <w:rsid w:val="00072E48"/>
    <w:rsid w:val="000737BF"/>
    <w:rsid w:val="00073D30"/>
    <w:rsid w:val="00074F5E"/>
    <w:rsid w:val="00075C13"/>
    <w:rsid w:val="00077DA0"/>
    <w:rsid w:val="00082151"/>
    <w:rsid w:val="00082E86"/>
    <w:rsid w:val="00083088"/>
    <w:rsid w:val="00083444"/>
    <w:rsid w:val="00084067"/>
    <w:rsid w:val="000846EF"/>
    <w:rsid w:val="00085139"/>
    <w:rsid w:val="00085D31"/>
    <w:rsid w:val="00085D4F"/>
    <w:rsid w:val="00086798"/>
    <w:rsid w:val="00086D98"/>
    <w:rsid w:val="00090DE9"/>
    <w:rsid w:val="000910B3"/>
    <w:rsid w:val="00091B80"/>
    <w:rsid w:val="000921CE"/>
    <w:rsid w:val="000946E7"/>
    <w:rsid w:val="00095F66"/>
    <w:rsid w:val="0009735A"/>
    <w:rsid w:val="00097525"/>
    <w:rsid w:val="00097A81"/>
    <w:rsid w:val="000A12AE"/>
    <w:rsid w:val="000A1451"/>
    <w:rsid w:val="000A193B"/>
    <w:rsid w:val="000A25BE"/>
    <w:rsid w:val="000A2B2C"/>
    <w:rsid w:val="000A3BA2"/>
    <w:rsid w:val="000A51C3"/>
    <w:rsid w:val="000A5655"/>
    <w:rsid w:val="000A6B2A"/>
    <w:rsid w:val="000A6CD3"/>
    <w:rsid w:val="000A74B9"/>
    <w:rsid w:val="000A7825"/>
    <w:rsid w:val="000A7C27"/>
    <w:rsid w:val="000B0165"/>
    <w:rsid w:val="000B0BA2"/>
    <w:rsid w:val="000B0C03"/>
    <w:rsid w:val="000B1620"/>
    <w:rsid w:val="000B1784"/>
    <w:rsid w:val="000B17CD"/>
    <w:rsid w:val="000B1BA1"/>
    <w:rsid w:val="000B2522"/>
    <w:rsid w:val="000B271E"/>
    <w:rsid w:val="000B3468"/>
    <w:rsid w:val="000B6F0C"/>
    <w:rsid w:val="000B77C1"/>
    <w:rsid w:val="000B7D55"/>
    <w:rsid w:val="000B7DFD"/>
    <w:rsid w:val="000C2C8F"/>
    <w:rsid w:val="000C3BA9"/>
    <w:rsid w:val="000C4F7B"/>
    <w:rsid w:val="000C6100"/>
    <w:rsid w:val="000C6D9A"/>
    <w:rsid w:val="000D0E7D"/>
    <w:rsid w:val="000D0F63"/>
    <w:rsid w:val="000D2353"/>
    <w:rsid w:val="000D2917"/>
    <w:rsid w:val="000D291A"/>
    <w:rsid w:val="000D3F20"/>
    <w:rsid w:val="000D41BB"/>
    <w:rsid w:val="000D4C49"/>
    <w:rsid w:val="000D7A9B"/>
    <w:rsid w:val="000D7C7B"/>
    <w:rsid w:val="000E080C"/>
    <w:rsid w:val="000E0931"/>
    <w:rsid w:val="000E0D26"/>
    <w:rsid w:val="000E13C8"/>
    <w:rsid w:val="000E14D6"/>
    <w:rsid w:val="000E2233"/>
    <w:rsid w:val="000E26CC"/>
    <w:rsid w:val="000E2AD7"/>
    <w:rsid w:val="000E4A6C"/>
    <w:rsid w:val="000E61FF"/>
    <w:rsid w:val="000E665D"/>
    <w:rsid w:val="000E732A"/>
    <w:rsid w:val="000E78D0"/>
    <w:rsid w:val="000E7EB5"/>
    <w:rsid w:val="000F0169"/>
    <w:rsid w:val="000F05F3"/>
    <w:rsid w:val="000F4957"/>
    <w:rsid w:val="000F5009"/>
    <w:rsid w:val="0010020D"/>
    <w:rsid w:val="001003CC"/>
    <w:rsid w:val="0010045A"/>
    <w:rsid w:val="0010069E"/>
    <w:rsid w:val="00100AAB"/>
    <w:rsid w:val="00100AF4"/>
    <w:rsid w:val="00103711"/>
    <w:rsid w:val="00103999"/>
    <w:rsid w:val="00105D57"/>
    <w:rsid w:val="00107089"/>
    <w:rsid w:val="001076B3"/>
    <w:rsid w:val="0011036A"/>
    <w:rsid w:val="00111CEB"/>
    <w:rsid w:val="00112440"/>
    <w:rsid w:val="00112E48"/>
    <w:rsid w:val="001144A0"/>
    <w:rsid w:val="0011465D"/>
    <w:rsid w:val="00115C85"/>
    <w:rsid w:val="00115D41"/>
    <w:rsid w:val="00115DBF"/>
    <w:rsid w:val="00115EA2"/>
    <w:rsid w:val="00116781"/>
    <w:rsid w:val="00116D7E"/>
    <w:rsid w:val="001203EA"/>
    <w:rsid w:val="00120E34"/>
    <w:rsid w:val="001214E1"/>
    <w:rsid w:val="00121856"/>
    <w:rsid w:val="00121A65"/>
    <w:rsid w:val="00121EAD"/>
    <w:rsid w:val="00121EF9"/>
    <w:rsid w:val="0012233D"/>
    <w:rsid w:val="00123866"/>
    <w:rsid w:val="0012388B"/>
    <w:rsid w:val="00124422"/>
    <w:rsid w:val="001252C2"/>
    <w:rsid w:val="001263EF"/>
    <w:rsid w:val="001316A4"/>
    <w:rsid w:val="0013212F"/>
    <w:rsid w:val="0013350F"/>
    <w:rsid w:val="0013397F"/>
    <w:rsid w:val="00134027"/>
    <w:rsid w:val="00135607"/>
    <w:rsid w:val="00135FE4"/>
    <w:rsid w:val="001364D2"/>
    <w:rsid w:val="00140044"/>
    <w:rsid w:val="00140B78"/>
    <w:rsid w:val="00140E50"/>
    <w:rsid w:val="00141D9F"/>
    <w:rsid w:val="00142DF6"/>
    <w:rsid w:val="00143ADC"/>
    <w:rsid w:val="00143B08"/>
    <w:rsid w:val="00143CDC"/>
    <w:rsid w:val="00143D66"/>
    <w:rsid w:val="001447B6"/>
    <w:rsid w:val="0014485C"/>
    <w:rsid w:val="0014527D"/>
    <w:rsid w:val="00147F0A"/>
    <w:rsid w:val="001505A2"/>
    <w:rsid w:val="001505CB"/>
    <w:rsid w:val="0015150F"/>
    <w:rsid w:val="00151F86"/>
    <w:rsid w:val="00152A37"/>
    <w:rsid w:val="00154FB6"/>
    <w:rsid w:val="001552B3"/>
    <w:rsid w:val="00157033"/>
    <w:rsid w:val="001573F6"/>
    <w:rsid w:val="00157752"/>
    <w:rsid w:val="00157C89"/>
    <w:rsid w:val="001616E4"/>
    <w:rsid w:val="00162F6D"/>
    <w:rsid w:val="001638F3"/>
    <w:rsid w:val="00163A79"/>
    <w:rsid w:val="001644E4"/>
    <w:rsid w:val="00164A19"/>
    <w:rsid w:val="001667EA"/>
    <w:rsid w:val="00167659"/>
    <w:rsid w:val="00167BA6"/>
    <w:rsid w:val="00167BCD"/>
    <w:rsid w:val="00170143"/>
    <w:rsid w:val="001707E6"/>
    <w:rsid w:val="001716AF"/>
    <w:rsid w:val="001719D8"/>
    <w:rsid w:val="00172AF6"/>
    <w:rsid w:val="001733D6"/>
    <w:rsid w:val="00175600"/>
    <w:rsid w:val="00175F99"/>
    <w:rsid w:val="001764B9"/>
    <w:rsid w:val="0017690C"/>
    <w:rsid w:val="00177329"/>
    <w:rsid w:val="00182EF5"/>
    <w:rsid w:val="00183BD7"/>
    <w:rsid w:val="00185135"/>
    <w:rsid w:val="00187C54"/>
    <w:rsid w:val="001904BC"/>
    <w:rsid w:val="00191141"/>
    <w:rsid w:val="0019236B"/>
    <w:rsid w:val="001927F5"/>
    <w:rsid w:val="00192866"/>
    <w:rsid w:val="001957A9"/>
    <w:rsid w:val="001963E1"/>
    <w:rsid w:val="0019727C"/>
    <w:rsid w:val="00197375"/>
    <w:rsid w:val="001A0906"/>
    <w:rsid w:val="001A28A4"/>
    <w:rsid w:val="001A36D8"/>
    <w:rsid w:val="001A3904"/>
    <w:rsid w:val="001A4249"/>
    <w:rsid w:val="001A4752"/>
    <w:rsid w:val="001A47B6"/>
    <w:rsid w:val="001A5E4C"/>
    <w:rsid w:val="001A66F5"/>
    <w:rsid w:val="001A6EB5"/>
    <w:rsid w:val="001A7111"/>
    <w:rsid w:val="001A7299"/>
    <w:rsid w:val="001A7A99"/>
    <w:rsid w:val="001B02A9"/>
    <w:rsid w:val="001B0D02"/>
    <w:rsid w:val="001B1E82"/>
    <w:rsid w:val="001B347A"/>
    <w:rsid w:val="001B5144"/>
    <w:rsid w:val="001B6306"/>
    <w:rsid w:val="001B66DF"/>
    <w:rsid w:val="001B680E"/>
    <w:rsid w:val="001B6CDE"/>
    <w:rsid w:val="001B755E"/>
    <w:rsid w:val="001B7DB2"/>
    <w:rsid w:val="001B7E32"/>
    <w:rsid w:val="001C070F"/>
    <w:rsid w:val="001C11F8"/>
    <w:rsid w:val="001C20A3"/>
    <w:rsid w:val="001C2102"/>
    <w:rsid w:val="001C2DDF"/>
    <w:rsid w:val="001C355F"/>
    <w:rsid w:val="001C37A6"/>
    <w:rsid w:val="001C5012"/>
    <w:rsid w:val="001C67EA"/>
    <w:rsid w:val="001D15E9"/>
    <w:rsid w:val="001D2893"/>
    <w:rsid w:val="001D3C4C"/>
    <w:rsid w:val="001D4215"/>
    <w:rsid w:val="001D43E5"/>
    <w:rsid w:val="001D509D"/>
    <w:rsid w:val="001D54AC"/>
    <w:rsid w:val="001D67BC"/>
    <w:rsid w:val="001D74AA"/>
    <w:rsid w:val="001D77A5"/>
    <w:rsid w:val="001D784B"/>
    <w:rsid w:val="001E01D1"/>
    <w:rsid w:val="001E050E"/>
    <w:rsid w:val="001E068E"/>
    <w:rsid w:val="001E125D"/>
    <w:rsid w:val="001E1B52"/>
    <w:rsid w:val="001E1C06"/>
    <w:rsid w:val="001E2379"/>
    <w:rsid w:val="001E368E"/>
    <w:rsid w:val="001E3A91"/>
    <w:rsid w:val="001E6D89"/>
    <w:rsid w:val="001E76C8"/>
    <w:rsid w:val="001E7AAB"/>
    <w:rsid w:val="001F0CB7"/>
    <w:rsid w:val="001F1714"/>
    <w:rsid w:val="001F1CCD"/>
    <w:rsid w:val="001F3696"/>
    <w:rsid w:val="001F3BE0"/>
    <w:rsid w:val="001F427E"/>
    <w:rsid w:val="001F4A11"/>
    <w:rsid w:val="001F4A7F"/>
    <w:rsid w:val="001F4FC7"/>
    <w:rsid w:val="001F60C4"/>
    <w:rsid w:val="001F695D"/>
    <w:rsid w:val="001F6A8F"/>
    <w:rsid w:val="001F78B2"/>
    <w:rsid w:val="001F78F1"/>
    <w:rsid w:val="001F7976"/>
    <w:rsid w:val="001F7D86"/>
    <w:rsid w:val="001F7EDF"/>
    <w:rsid w:val="002006DB"/>
    <w:rsid w:val="00201BAF"/>
    <w:rsid w:val="002022C6"/>
    <w:rsid w:val="002039FE"/>
    <w:rsid w:val="002040A4"/>
    <w:rsid w:val="0020514F"/>
    <w:rsid w:val="00213A0A"/>
    <w:rsid w:val="00214175"/>
    <w:rsid w:val="0021449E"/>
    <w:rsid w:val="0021496E"/>
    <w:rsid w:val="002150B2"/>
    <w:rsid w:val="00215D50"/>
    <w:rsid w:val="00220D57"/>
    <w:rsid w:val="00220E4D"/>
    <w:rsid w:val="00221267"/>
    <w:rsid w:val="0022225A"/>
    <w:rsid w:val="002228C9"/>
    <w:rsid w:val="002252FE"/>
    <w:rsid w:val="00225591"/>
    <w:rsid w:val="00225A21"/>
    <w:rsid w:val="002303AA"/>
    <w:rsid w:val="00230B77"/>
    <w:rsid w:val="00231056"/>
    <w:rsid w:val="00231BB1"/>
    <w:rsid w:val="002325C9"/>
    <w:rsid w:val="00232B8B"/>
    <w:rsid w:val="00232BD5"/>
    <w:rsid w:val="002348DD"/>
    <w:rsid w:val="00235710"/>
    <w:rsid w:val="00235F13"/>
    <w:rsid w:val="0023670B"/>
    <w:rsid w:val="002368F8"/>
    <w:rsid w:val="00237050"/>
    <w:rsid w:val="0023720E"/>
    <w:rsid w:val="00237803"/>
    <w:rsid w:val="00240061"/>
    <w:rsid w:val="002404BA"/>
    <w:rsid w:val="00240BD2"/>
    <w:rsid w:val="00241486"/>
    <w:rsid w:val="00242D8D"/>
    <w:rsid w:val="0024358C"/>
    <w:rsid w:val="0024380F"/>
    <w:rsid w:val="00243904"/>
    <w:rsid w:val="002440FD"/>
    <w:rsid w:val="0024631B"/>
    <w:rsid w:val="00247272"/>
    <w:rsid w:val="00250609"/>
    <w:rsid w:val="00250E42"/>
    <w:rsid w:val="00250E97"/>
    <w:rsid w:val="00251992"/>
    <w:rsid w:val="0025566D"/>
    <w:rsid w:val="00256A18"/>
    <w:rsid w:val="002577BC"/>
    <w:rsid w:val="00257E3E"/>
    <w:rsid w:val="00260DEE"/>
    <w:rsid w:val="002622B9"/>
    <w:rsid w:val="002636D4"/>
    <w:rsid w:val="00264893"/>
    <w:rsid w:val="0026533E"/>
    <w:rsid w:val="00266ED7"/>
    <w:rsid w:val="00266F49"/>
    <w:rsid w:val="002673BD"/>
    <w:rsid w:val="00270B0E"/>
    <w:rsid w:val="002713FB"/>
    <w:rsid w:val="002727F2"/>
    <w:rsid w:val="002753C3"/>
    <w:rsid w:val="0027575C"/>
    <w:rsid w:val="0027584D"/>
    <w:rsid w:val="00276E99"/>
    <w:rsid w:val="00277034"/>
    <w:rsid w:val="002770FF"/>
    <w:rsid w:val="002803AD"/>
    <w:rsid w:val="00280EB8"/>
    <w:rsid w:val="00281F71"/>
    <w:rsid w:val="0028371D"/>
    <w:rsid w:val="00285457"/>
    <w:rsid w:val="00286294"/>
    <w:rsid w:val="0028677D"/>
    <w:rsid w:val="0029056B"/>
    <w:rsid w:val="00290806"/>
    <w:rsid w:val="00290BEA"/>
    <w:rsid w:val="00292022"/>
    <w:rsid w:val="002924A1"/>
    <w:rsid w:val="00292AB7"/>
    <w:rsid w:val="00292CC6"/>
    <w:rsid w:val="00294335"/>
    <w:rsid w:val="002948D0"/>
    <w:rsid w:val="00295569"/>
    <w:rsid w:val="00295D8C"/>
    <w:rsid w:val="00296389"/>
    <w:rsid w:val="00296745"/>
    <w:rsid w:val="00297520"/>
    <w:rsid w:val="002A0045"/>
    <w:rsid w:val="002A2D97"/>
    <w:rsid w:val="002A5723"/>
    <w:rsid w:val="002B0B61"/>
    <w:rsid w:val="002B192B"/>
    <w:rsid w:val="002B2E1B"/>
    <w:rsid w:val="002B2F54"/>
    <w:rsid w:val="002B463D"/>
    <w:rsid w:val="002B5D42"/>
    <w:rsid w:val="002B665A"/>
    <w:rsid w:val="002B66BB"/>
    <w:rsid w:val="002B7EF7"/>
    <w:rsid w:val="002C137D"/>
    <w:rsid w:val="002C1C37"/>
    <w:rsid w:val="002C2139"/>
    <w:rsid w:val="002C45C9"/>
    <w:rsid w:val="002C5EB5"/>
    <w:rsid w:val="002C774B"/>
    <w:rsid w:val="002D0A31"/>
    <w:rsid w:val="002D24FC"/>
    <w:rsid w:val="002D3C04"/>
    <w:rsid w:val="002D42D0"/>
    <w:rsid w:val="002D681F"/>
    <w:rsid w:val="002D759E"/>
    <w:rsid w:val="002D77E6"/>
    <w:rsid w:val="002D7898"/>
    <w:rsid w:val="002D7E89"/>
    <w:rsid w:val="002E05F5"/>
    <w:rsid w:val="002E078C"/>
    <w:rsid w:val="002E07C8"/>
    <w:rsid w:val="002E0B82"/>
    <w:rsid w:val="002E3719"/>
    <w:rsid w:val="002E5C27"/>
    <w:rsid w:val="002E5F4D"/>
    <w:rsid w:val="002E6A6D"/>
    <w:rsid w:val="002E73FB"/>
    <w:rsid w:val="002F0E57"/>
    <w:rsid w:val="002F0EF6"/>
    <w:rsid w:val="002F20BC"/>
    <w:rsid w:val="002F2112"/>
    <w:rsid w:val="002F25DC"/>
    <w:rsid w:val="002F2DB0"/>
    <w:rsid w:val="002F30E4"/>
    <w:rsid w:val="002F43B7"/>
    <w:rsid w:val="002F5A50"/>
    <w:rsid w:val="002F6D68"/>
    <w:rsid w:val="002F7342"/>
    <w:rsid w:val="002F76D0"/>
    <w:rsid w:val="002F7E48"/>
    <w:rsid w:val="003003D5"/>
    <w:rsid w:val="003007CA"/>
    <w:rsid w:val="00301247"/>
    <w:rsid w:val="00301A31"/>
    <w:rsid w:val="0030290F"/>
    <w:rsid w:val="00302F9D"/>
    <w:rsid w:val="00303EFE"/>
    <w:rsid w:val="00304A8F"/>
    <w:rsid w:val="00305BC6"/>
    <w:rsid w:val="003107DC"/>
    <w:rsid w:val="00310E37"/>
    <w:rsid w:val="00311295"/>
    <w:rsid w:val="0031157F"/>
    <w:rsid w:val="00311CF6"/>
    <w:rsid w:val="00313B71"/>
    <w:rsid w:val="00314F43"/>
    <w:rsid w:val="00316E33"/>
    <w:rsid w:val="00316EEF"/>
    <w:rsid w:val="003171F7"/>
    <w:rsid w:val="00317208"/>
    <w:rsid w:val="003206F0"/>
    <w:rsid w:val="00320712"/>
    <w:rsid w:val="003237C9"/>
    <w:rsid w:val="00324553"/>
    <w:rsid w:val="00324697"/>
    <w:rsid w:val="00324A12"/>
    <w:rsid w:val="0032567D"/>
    <w:rsid w:val="00325FF2"/>
    <w:rsid w:val="003266F9"/>
    <w:rsid w:val="00326A3B"/>
    <w:rsid w:val="00330B2A"/>
    <w:rsid w:val="00332AC8"/>
    <w:rsid w:val="0033344E"/>
    <w:rsid w:val="003339AA"/>
    <w:rsid w:val="00333A43"/>
    <w:rsid w:val="00333C4D"/>
    <w:rsid w:val="00335768"/>
    <w:rsid w:val="0033625B"/>
    <w:rsid w:val="00337878"/>
    <w:rsid w:val="0034098B"/>
    <w:rsid w:val="003409E9"/>
    <w:rsid w:val="0034105F"/>
    <w:rsid w:val="003410A7"/>
    <w:rsid w:val="003411A4"/>
    <w:rsid w:val="0034168E"/>
    <w:rsid w:val="003418F8"/>
    <w:rsid w:val="003422CA"/>
    <w:rsid w:val="00343DBA"/>
    <w:rsid w:val="003443DB"/>
    <w:rsid w:val="00345703"/>
    <w:rsid w:val="00345FCA"/>
    <w:rsid w:val="00346350"/>
    <w:rsid w:val="003505C9"/>
    <w:rsid w:val="003509D3"/>
    <w:rsid w:val="00351B06"/>
    <w:rsid w:val="003539F8"/>
    <w:rsid w:val="0035519B"/>
    <w:rsid w:val="003551AE"/>
    <w:rsid w:val="00355D01"/>
    <w:rsid w:val="003560FE"/>
    <w:rsid w:val="0035614A"/>
    <w:rsid w:val="00356B0D"/>
    <w:rsid w:val="00356D4D"/>
    <w:rsid w:val="00356F05"/>
    <w:rsid w:val="003575CF"/>
    <w:rsid w:val="003578ED"/>
    <w:rsid w:val="003606E8"/>
    <w:rsid w:val="003616DE"/>
    <w:rsid w:val="00361C80"/>
    <w:rsid w:val="00362153"/>
    <w:rsid w:val="00362991"/>
    <w:rsid w:val="00363567"/>
    <w:rsid w:val="00363C66"/>
    <w:rsid w:val="003640A0"/>
    <w:rsid w:val="00365593"/>
    <w:rsid w:val="00365AB9"/>
    <w:rsid w:val="00366253"/>
    <w:rsid w:val="00366474"/>
    <w:rsid w:val="003665C3"/>
    <w:rsid w:val="00366AAE"/>
    <w:rsid w:val="00371A9D"/>
    <w:rsid w:val="00373948"/>
    <w:rsid w:val="00374034"/>
    <w:rsid w:val="0037403F"/>
    <w:rsid w:val="0037510F"/>
    <w:rsid w:val="00376A6E"/>
    <w:rsid w:val="00377228"/>
    <w:rsid w:val="0038014D"/>
    <w:rsid w:val="00380E5D"/>
    <w:rsid w:val="003810A1"/>
    <w:rsid w:val="00381CCB"/>
    <w:rsid w:val="003828BD"/>
    <w:rsid w:val="003840E8"/>
    <w:rsid w:val="003849AB"/>
    <w:rsid w:val="00384CC5"/>
    <w:rsid w:val="00384E62"/>
    <w:rsid w:val="00390C5B"/>
    <w:rsid w:val="00390D7C"/>
    <w:rsid w:val="00391585"/>
    <w:rsid w:val="00392B6F"/>
    <w:rsid w:val="00393551"/>
    <w:rsid w:val="0039383C"/>
    <w:rsid w:val="003939A6"/>
    <w:rsid w:val="00394318"/>
    <w:rsid w:val="00395BCE"/>
    <w:rsid w:val="00395FB8"/>
    <w:rsid w:val="00396AEA"/>
    <w:rsid w:val="003970C0"/>
    <w:rsid w:val="003A1237"/>
    <w:rsid w:val="003A1259"/>
    <w:rsid w:val="003A12ED"/>
    <w:rsid w:val="003A2095"/>
    <w:rsid w:val="003A2376"/>
    <w:rsid w:val="003A26AD"/>
    <w:rsid w:val="003A31F8"/>
    <w:rsid w:val="003A40AC"/>
    <w:rsid w:val="003A4678"/>
    <w:rsid w:val="003A6C51"/>
    <w:rsid w:val="003A7F84"/>
    <w:rsid w:val="003B02ED"/>
    <w:rsid w:val="003B0E08"/>
    <w:rsid w:val="003B0EF8"/>
    <w:rsid w:val="003B1536"/>
    <w:rsid w:val="003B1C0B"/>
    <w:rsid w:val="003B1D30"/>
    <w:rsid w:val="003B1EE4"/>
    <w:rsid w:val="003B2288"/>
    <w:rsid w:val="003B2A2E"/>
    <w:rsid w:val="003B3128"/>
    <w:rsid w:val="003B3E14"/>
    <w:rsid w:val="003B5554"/>
    <w:rsid w:val="003B5A03"/>
    <w:rsid w:val="003B5F10"/>
    <w:rsid w:val="003B76BA"/>
    <w:rsid w:val="003C0B6F"/>
    <w:rsid w:val="003C25FD"/>
    <w:rsid w:val="003C3AB1"/>
    <w:rsid w:val="003C5BBC"/>
    <w:rsid w:val="003C5ECD"/>
    <w:rsid w:val="003C6165"/>
    <w:rsid w:val="003C6DFB"/>
    <w:rsid w:val="003D02BC"/>
    <w:rsid w:val="003D1CF2"/>
    <w:rsid w:val="003D21C2"/>
    <w:rsid w:val="003D21EE"/>
    <w:rsid w:val="003D259F"/>
    <w:rsid w:val="003D2D39"/>
    <w:rsid w:val="003D3D25"/>
    <w:rsid w:val="003D4C7A"/>
    <w:rsid w:val="003D69E0"/>
    <w:rsid w:val="003D6D15"/>
    <w:rsid w:val="003D751A"/>
    <w:rsid w:val="003D7FB6"/>
    <w:rsid w:val="003E03A1"/>
    <w:rsid w:val="003E0797"/>
    <w:rsid w:val="003E1392"/>
    <w:rsid w:val="003E17BC"/>
    <w:rsid w:val="003E17C6"/>
    <w:rsid w:val="003E1B55"/>
    <w:rsid w:val="003E2883"/>
    <w:rsid w:val="003E45CA"/>
    <w:rsid w:val="003E48AE"/>
    <w:rsid w:val="003E6AA5"/>
    <w:rsid w:val="003E6C2F"/>
    <w:rsid w:val="003F1B35"/>
    <w:rsid w:val="003F247E"/>
    <w:rsid w:val="003F289F"/>
    <w:rsid w:val="003F318F"/>
    <w:rsid w:val="003F348E"/>
    <w:rsid w:val="003F397D"/>
    <w:rsid w:val="003F5B58"/>
    <w:rsid w:val="003F5B89"/>
    <w:rsid w:val="003F65FB"/>
    <w:rsid w:val="003F7644"/>
    <w:rsid w:val="003F7D00"/>
    <w:rsid w:val="00400393"/>
    <w:rsid w:val="0040131F"/>
    <w:rsid w:val="00402986"/>
    <w:rsid w:val="0040329E"/>
    <w:rsid w:val="004037A2"/>
    <w:rsid w:val="004041BC"/>
    <w:rsid w:val="00404E03"/>
    <w:rsid w:val="00404E72"/>
    <w:rsid w:val="004051E3"/>
    <w:rsid w:val="00406874"/>
    <w:rsid w:val="00406B79"/>
    <w:rsid w:val="0040709C"/>
    <w:rsid w:val="00407585"/>
    <w:rsid w:val="00407975"/>
    <w:rsid w:val="004111AC"/>
    <w:rsid w:val="004130C6"/>
    <w:rsid w:val="004137CF"/>
    <w:rsid w:val="00414353"/>
    <w:rsid w:val="00415191"/>
    <w:rsid w:val="0041570E"/>
    <w:rsid w:val="0041776A"/>
    <w:rsid w:val="0042046F"/>
    <w:rsid w:val="00420D3C"/>
    <w:rsid w:val="004211D7"/>
    <w:rsid w:val="0042160F"/>
    <w:rsid w:val="00421DA8"/>
    <w:rsid w:val="004231B3"/>
    <w:rsid w:val="00423F77"/>
    <w:rsid w:val="00424249"/>
    <w:rsid w:val="00426110"/>
    <w:rsid w:val="00426326"/>
    <w:rsid w:val="00426A40"/>
    <w:rsid w:val="00426F06"/>
    <w:rsid w:val="00427420"/>
    <w:rsid w:val="00427D56"/>
    <w:rsid w:val="00430389"/>
    <w:rsid w:val="0043044D"/>
    <w:rsid w:val="00430687"/>
    <w:rsid w:val="004311FB"/>
    <w:rsid w:val="0043236C"/>
    <w:rsid w:val="00432509"/>
    <w:rsid w:val="004338A4"/>
    <w:rsid w:val="00433A46"/>
    <w:rsid w:val="00434380"/>
    <w:rsid w:val="004353AD"/>
    <w:rsid w:val="004372EA"/>
    <w:rsid w:val="00437FF4"/>
    <w:rsid w:val="0044072E"/>
    <w:rsid w:val="00440EC8"/>
    <w:rsid w:val="004432DF"/>
    <w:rsid w:val="00443A62"/>
    <w:rsid w:val="004442B3"/>
    <w:rsid w:val="00444E95"/>
    <w:rsid w:val="004460B7"/>
    <w:rsid w:val="0044656B"/>
    <w:rsid w:val="00447EA3"/>
    <w:rsid w:val="0045008C"/>
    <w:rsid w:val="004526CE"/>
    <w:rsid w:val="004532F0"/>
    <w:rsid w:val="00453301"/>
    <w:rsid w:val="00455DF9"/>
    <w:rsid w:val="00456108"/>
    <w:rsid w:val="00456187"/>
    <w:rsid w:val="0045789A"/>
    <w:rsid w:val="00461333"/>
    <w:rsid w:val="00461BA6"/>
    <w:rsid w:val="00462898"/>
    <w:rsid w:val="0046296D"/>
    <w:rsid w:val="00463632"/>
    <w:rsid w:val="004639B2"/>
    <w:rsid w:val="004647C0"/>
    <w:rsid w:val="004648DA"/>
    <w:rsid w:val="00464E1A"/>
    <w:rsid w:val="004650B8"/>
    <w:rsid w:val="00465D25"/>
    <w:rsid w:val="00465FD3"/>
    <w:rsid w:val="0046623D"/>
    <w:rsid w:val="00466423"/>
    <w:rsid w:val="0046776A"/>
    <w:rsid w:val="004712F3"/>
    <w:rsid w:val="004712FB"/>
    <w:rsid w:val="00471810"/>
    <w:rsid w:val="00473293"/>
    <w:rsid w:val="00473654"/>
    <w:rsid w:val="0047379D"/>
    <w:rsid w:val="00473C60"/>
    <w:rsid w:val="00474961"/>
    <w:rsid w:val="00475B8F"/>
    <w:rsid w:val="00475BD3"/>
    <w:rsid w:val="00475D52"/>
    <w:rsid w:val="004763FF"/>
    <w:rsid w:val="00476560"/>
    <w:rsid w:val="0048180C"/>
    <w:rsid w:val="004818A2"/>
    <w:rsid w:val="00481C9B"/>
    <w:rsid w:val="00482D55"/>
    <w:rsid w:val="0048325B"/>
    <w:rsid w:val="00483884"/>
    <w:rsid w:val="0048505B"/>
    <w:rsid w:val="00485AD5"/>
    <w:rsid w:val="00485D45"/>
    <w:rsid w:val="00486506"/>
    <w:rsid w:val="004868B7"/>
    <w:rsid w:val="00490033"/>
    <w:rsid w:val="004912EC"/>
    <w:rsid w:val="00492E28"/>
    <w:rsid w:val="00492FA5"/>
    <w:rsid w:val="0049366A"/>
    <w:rsid w:val="004939B9"/>
    <w:rsid w:val="00493BE4"/>
    <w:rsid w:val="00493CBE"/>
    <w:rsid w:val="00494419"/>
    <w:rsid w:val="0049472E"/>
    <w:rsid w:val="004950B4"/>
    <w:rsid w:val="00495D62"/>
    <w:rsid w:val="00496DF3"/>
    <w:rsid w:val="004A12FA"/>
    <w:rsid w:val="004A2864"/>
    <w:rsid w:val="004A3F0F"/>
    <w:rsid w:val="004A4AB8"/>
    <w:rsid w:val="004A5D3A"/>
    <w:rsid w:val="004A5E2D"/>
    <w:rsid w:val="004A6182"/>
    <w:rsid w:val="004A62CD"/>
    <w:rsid w:val="004A707E"/>
    <w:rsid w:val="004B05CE"/>
    <w:rsid w:val="004B0ACD"/>
    <w:rsid w:val="004B10D2"/>
    <w:rsid w:val="004B131F"/>
    <w:rsid w:val="004B289F"/>
    <w:rsid w:val="004B28A8"/>
    <w:rsid w:val="004B2C14"/>
    <w:rsid w:val="004B4ABE"/>
    <w:rsid w:val="004B6412"/>
    <w:rsid w:val="004B79CF"/>
    <w:rsid w:val="004B7ED0"/>
    <w:rsid w:val="004C02B2"/>
    <w:rsid w:val="004C2177"/>
    <w:rsid w:val="004C23A6"/>
    <w:rsid w:val="004C3EA9"/>
    <w:rsid w:val="004C49AF"/>
    <w:rsid w:val="004C4E30"/>
    <w:rsid w:val="004C53BD"/>
    <w:rsid w:val="004C6181"/>
    <w:rsid w:val="004C6280"/>
    <w:rsid w:val="004C6D5C"/>
    <w:rsid w:val="004C70CB"/>
    <w:rsid w:val="004C770A"/>
    <w:rsid w:val="004D08BD"/>
    <w:rsid w:val="004D08EA"/>
    <w:rsid w:val="004D0BF6"/>
    <w:rsid w:val="004D1025"/>
    <w:rsid w:val="004D1D38"/>
    <w:rsid w:val="004D274C"/>
    <w:rsid w:val="004D30E6"/>
    <w:rsid w:val="004D3433"/>
    <w:rsid w:val="004D3CC7"/>
    <w:rsid w:val="004D64C0"/>
    <w:rsid w:val="004D664C"/>
    <w:rsid w:val="004D67D7"/>
    <w:rsid w:val="004D7142"/>
    <w:rsid w:val="004E0612"/>
    <w:rsid w:val="004E1169"/>
    <w:rsid w:val="004E12F7"/>
    <w:rsid w:val="004E20A8"/>
    <w:rsid w:val="004E26D2"/>
    <w:rsid w:val="004E2A93"/>
    <w:rsid w:val="004E4FA8"/>
    <w:rsid w:val="004E51DA"/>
    <w:rsid w:val="004E7622"/>
    <w:rsid w:val="004E7C01"/>
    <w:rsid w:val="004F05B7"/>
    <w:rsid w:val="004F10C1"/>
    <w:rsid w:val="004F2537"/>
    <w:rsid w:val="004F2903"/>
    <w:rsid w:val="004F3099"/>
    <w:rsid w:val="004F4210"/>
    <w:rsid w:val="004F6144"/>
    <w:rsid w:val="004F6CA7"/>
    <w:rsid w:val="00500027"/>
    <w:rsid w:val="00500378"/>
    <w:rsid w:val="00501445"/>
    <w:rsid w:val="00501916"/>
    <w:rsid w:val="00502B27"/>
    <w:rsid w:val="0050325B"/>
    <w:rsid w:val="00503726"/>
    <w:rsid w:val="00503D63"/>
    <w:rsid w:val="00504647"/>
    <w:rsid w:val="005047B3"/>
    <w:rsid w:val="00504A84"/>
    <w:rsid w:val="005057CA"/>
    <w:rsid w:val="0050673B"/>
    <w:rsid w:val="00506BC7"/>
    <w:rsid w:val="005079D4"/>
    <w:rsid w:val="00510097"/>
    <w:rsid w:val="005102E2"/>
    <w:rsid w:val="00512095"/>
    <w:rsid w:val="005133DA"/>
    <w:rsid w:val="00515168"/>
    <w:rsid w:val="005151AF"/>
    <w:rsid w:val="0051554C"/>
    <w:rsid w:val="00515EB1"/>
    <w:rsid w:val="005162B7"/>
    <w:rsid w:val="00516967"/>
    <w:rsid w:val="00516F24"/>
    <w:rsid w:val="00517772"/>
    <w:rsid w:val="00520639"/>
    <w:rsid w:val="00521E9D"/>
    <w:rsid w:val="00522070"/>
    <w:rsid w:val="00522E68"/>
    <w:rsid w:val="00522FD7"/>
    <w:rsid w:val="00523400"/>
    <w:rsid w:val="005236E4"/>
    <w:rsid w:val="005239BC"/>
    <w:rsid w:val="00526B50"/>
    <w:rsid w:val="00526F39"/>
    <w:rsid w:val="00527703"/>
    <w:rsid w:val="00530D0D"/>
    <w:rsid w:val="005329F7"/>
    <w:rsid w:val="00532AB6"/>
    <w:rsid w:val="00532F04"/>
    <w:rsid w:val="00533F58"/>
    <w:rsid w:val="00535727"/>
    <w:rsid w:val="00535A32"/>
    <w:rsid w:val="0053602D"/>
    <w:rsid w:val="00536596"/>
    <w:rsid w:val="005373A2"/>
    <w:rsid w:val="005373B5"/>
    <w:rsid w:val="00541A9C"/>
    <w:rsid w:val="00541C34"/>
    <w:rsid w:val="0054286A"/>
    <w:rsid w:val="00542B6D"/>
    <w:rsid w:val="005443C7"/>
    <w:rsid w:val="00546459"/>
    <w:rsid w:val="00546E38"/>
    <w:rsid w:val="00546FE5"/>
    <w:rsid w:val="00547526"/>
    <w:rsid w:val="005501D0"/>
    <w:rsid w:val="00553649"/>
    <w:rsid w:val="005539FD"/>
    <w:rsid w:val="005540CA"/>
    <w:rsid w:val="0055447E"/>
    <w:rsid w:val="005546B5"/>
    <w:rsid w:val="0055594A"/>
    <w:rsid w:val="00557339"/>
    <w:rsid w:val="00557FCB"/>
    <w:rsid w:val="0056269D"/>
    <w:rsid w:val="00563B94"/>
    <w:rsid w:val="00564000"/>
    <w:rsid w:val="0056421A"/>
    <w:rsid w:val="005642E4"/>
    <w:rsid w:val="00564405"/>
    <w:rsid w:val="00565556"/>
    <w:rsid w:val="00565D0C"/>
    <w:rsid w:val="0056603C"/>
    <w:rsid w:val="00567436"/>
    <w:rsid w:val="0056760A"/>
    <w:rsid w:val="00567CF0"/>
    <w:rsid w:val="00571F84"/>
    <w:rsid w:val="005724B6"/>
    <w:rsid w:val="00573940"/>
    <w:rsid w:val="00574673"/>
    <w:rsid w:val="00574D57"/>
    <w:rsid w:val="0057576D"/>
    <w:rsid w:val="00576A89"/>
    <w:rsid w:val="00577464"/>
    <w:rsid w:val="005775A1"/>
    <w:rsid w:val="00577C64"/>
    <w:rsid w:val="00577D7F"/>
    <w:rsid w:val="00580886"/>
    <w:rsid w:val="00581447"/>
    <w:rsid w:val="00583096"/>
    <w:rsid w:val="0058362C"/>
    <w:rsid w:val="00584CE1"/>
    <w:rsid w:val="0058513E"/>
    <w:rsid w:val="00587590"/>
    <w:rsid w:val="00587BA1"/>
    <w:rsid w:val="005900B5"/>
    <w:rsid w:val="005904F6"/>
    <w:rsid w:val="00590C1E"/>
    <w:rsid w:val="00591022"/>
    <w:rsid w:val="0059251E"/>
    <w:rsid w:val="00593433"/>
    <w:rsid w:val="00593DFE"/>
    <w:rsid w:val="00594023"/>
    <w:rsid w:val="00594153"/>
    <w:rsid w:val="0059443B"/>
    <w:rsid w:val="005947C3"/>
    <w:rsid w:val="005948BE"/>
    <w:rsid w:val="00595F7A"/>
    <w:rsid w:val="00596B72"/>
    <w:rsid w:val="005A0767"/>
    <w:rsid w:val="005A366B"/>
    <w:rsid w:val="005A36D2"/>
    <w:rsid w:val="005A3FCA"/>
    <w:rsid w:val="005A54E2"/>
    <w:rsid w:val="005A56B8"/>
    <w:rsid w:val="005A63CE"/>
    <w:rsid w:val="005A6A2E"/>
    <w:rsid w:val="005A6D9F"/>
    <w:rsid w:val="005A6E9E"/>
    <w:rsid w:val="005A728F"/>
    <w:rsid w:val="005A78B2"/>
    <w:rsid w:val="005A7F84"/>
    <w:rsid w:val="005B00AD"/>
    <w:rsid w:val="005B02CC"/>
    <w:rsid w:val="005B2B7D"/>
    <w:rsid w:val="005B2C67"/>
    <w:rsid w:val="005B320C"/>
    <w:rsid w:val="005B3A1D"/>
    <w:rsid w:val="005B3BE5"/>
    <w:rsid w:val="005B589C"/>
    <w:rsid w:val="005B5E68"/>
    <w:rsid w:val="005B5F9F"/>
    <w:rsid w:val="005B682E"/>
    <w:rsid w:val="005B6954"/>
    <w:rsid w:val="005B73AE"/>
    <w:rsid w:val="005B77F8"/>
    <w:rsid w:val="005C099B"/>
    <w:rsid w:val="005C0FFC"/>
    <w:rsid w:val="005C21B5"/>
    <w:rsid w:val="005C4740"/>
    <w:rsid w:val="005C4958"/>
    <w:rsid w:val="005C61B8"/>
    <w:rsid w:val="005C6782"/>
    <w:rsid w:val="005D033E"/>
    <w:rsid w:val="005D0665"/>
    <w:rsid w:val="005D1028"/>
    <w:rsid w:val="005D2D4D"/>
    <w:rsid w:val="005D30D0"/>
    <w:rsid w:val="005D3975"/>
    <w:rsid w:val="005D6F4B"/>
    <w:rsid w:val="005E107B"/>
    <w:rsid w:val="005E5516"/>
    <w:rsid w:val="005E7177"/>
    <w:rsid w:val="005F1524"/>
    <w:rsid w:val="005F18EE"/>
    <w:rsid w:val="005F24E6"/>
    <w:rsid w:val="005F3587"/>
    <w:rsid w:val="005F3597"/>
    <w:rsid w:val="005F407E"/>
    <w:rsid w:val="005F4432"/>
    <w:rsid w:val="005F5487"/>
    <w:rsid w:val="005F5927"/>
    <w:rsid w:val="005F5FB8"/>
    <w:rsid w:val="005F7D22"/>
    <w:rsid w:val="00600921"/>
    <w:rsid w:val="00601389"/>
    <w:rsid w:val="00601393"/>
    <w:rsid w:val="006022A3"/>
    <w:rsid w:val="00602831"/>
    <w:rsid w:val="00605ECB"/>
    <w:rsid w:val="00606525"/>
    <w:rsid w:val="00606818"/>
    <w:rsid w:val="00606A6C"/>
    <w:rsid w:val="00607B5E"/>
    <w:rsid w:val="00611CBC"/>
    <w:rsid w:val="00611EE3"/>
    <w:rsid w:val="006122B6"/>
    <w:rsid w:val="00612C19"/>
    <w:rsid w:val="00612E29"/>
    <w:rsid w:val="006132B1"/>
    <w:rsid w:val="00614907"/>
    <w:rsid w:val="006151E9"/>
    <w:rsid w:val="00616B73"/>
    <w:rsid w:val="0062169A"/>
    <w:rsid w:val="00622FD4"/>
    <w:rsid w:val="00623A1A"/>
    <w:rsid w:val="00624271"/>
    <w:rsid w:val="006243DD"/>
    <w:rsid w:val="006248F5"/>
    <w:rsid w:val="00625825"/>
    <w:rsid w:val="00626728"/>
    <w:rsid w:val="006269BB"/>
    <w:rsid w:val="00626CA0"/>
    <w:rsid w:val="00630585"/>
    <w:rsid w:val="00630709"/>
    <w:rsid w:val="00631132"/>
    <w:rsid w:val="00632A68"/>
    <w:rsid w:val="00632D41"/>
    <w:rsid w:val="0063381B"/>
    <w:rsid w:val="006341F6"/>
    <w:rsid w:val="006361FF"/>
    <w:rsid w:val="00640251"/>
    <w:rsid w:val="0064089A"/>
    <w:rsid w:val="006408D9"/>
    <w:rsid w:val="006409F9"/>
    <w:rsid w:val="00640A67"/>
    <w:rsid w:val="0064143B"/>
    <w:rsid w:val="00643E34"/>
    <w:rsid w:val="00644970"/>
    <w:rsid w:val="00644AAC"/>
    <w:rsid w:val="00645AD6"/>
    <w:rsid w:val="0064652C"/>
    <w:rsid w:val="006472A1"/>
    <w:rsid w:val="006472B3"/>
    <w:rsid w:val="00651608"/>
    <w:rsid w:val="00651764"/>
    <w:rsid w:val="00651C53"/>
    <w:rsid w:val="00651CED"/>
    <w:rsid w:val="006523B6"/>
    <w:rsid w:val="0065279B"/>
    <w:rsid w:val="00654273"/>
    <w:rsid w:val="00654455"/>
    <w:rsid w:val="00655DF9"/>
    <w:rsid w:val="006562EC"/>
    <w:rsid w:val="00656405"/>
    <w:rsid w:val="00657422"/>
    <w:rsid w:val="006604CE"/>
    <w:rsid w:val="00661669"/>
    <w:rsid w:val="00661919"/>
    <w:rsid w:val="00662D0A"/>
    <w:rsid w:val="00662F72"/>
    <w:rsid w:val="00663E9B"/>
    <w:rsid w:val="006645E4"/>
    <w:rsid w:val="0066556F"/>
    <w:rsid w:val="006663EA"/>
    <w:rsid w:val="00667573"/>
    <w:rsid w:val="006705E1"/>
    <w:rsid w:val="00670CE1"/>
    <w:rsid w:val="0067136C"/>
    <w:rsid w:val="00671F48"/>
    <w:rsid w:val="00672177"/>
    <w:rsid w:val="006748E4"/>
    <w:rsid w:val="00674FE6"/>
    <w:rsid w:val="0067560B"/>
    <w:rsid w:val="006758AB"/>
    <w:rsid w:val="00676407"/>
    <w:rsid w:val="006775EC"/>
    <w:rsid w:val="00681F5E"/>
    <w:rsid w:val="00682B78"/>
    <w:rsid w:val="0068457A"/>
    <w:rsid w:val="00684AE0"/>
    <w:rsid w:val="00686A94"/>
    <w:rsid w:val="006918D6"/>
    <w:rsid w:val="006924E3"/>
    <w:rsid w:val="0069267D"/>
    <w:rsid w:val="00692DEA"/>
    <w:rsid w:val="00693A10"/>
    <w:rsid w:val="00695BF6"/>
    <w:rsid w:val="00695C8F"/>
    <w:rsid w:val="006968B0"/>
    <w:rsid w:val="00697C4F"/>
    <w:rsid w:val="006A1CF8"/>
    <w:rsid w:val="006A1D76"/>
    <w:rsid w:val="006A2A0A"/>
    <w:rsid w:val="006A2C7C"/>
    <w:rsid w:val="006A32EB"/>
    <w:rsid w:val="006A3387"/>
    <w:rsid w:val="006A3AEA"/>
    <w:rsid w:val="006A4070"/>
    <w:rsid w:val="006A71FA"/>
    <w:rsid w:val="006A7A60"/>
    <w:rsid w:val="006B0E72"/>
    <w:rsid w:val="006B20E3"/>
    <w:rsid w:val="006B22E6"/>
    <w:rsid w:val="006B3ED8"/>
    <w:rsid w:val="006B5F9E"/>
    <w:rsid w:val="006B7395"/>
    <w:rsid w:val="006C2EFA"/>
    <w:rsid w:val="006C2FDD"/>
    <w:rsid w:val="006C34A8"/>
    <w:rsid w:val="006C49D0"/>
    <w:rsid w:val="006C527C"/>
    <w:rsid w:val="006C5598"/>
    <w:rsid w:val="006C567A"/>
    <w:rsid w:val="006C78CB"/>
    <w:rsid w:val="006D207C"/>
    <w:rsid w:val="006D2FEE"/>
    <w:rsid w:val="006D34B3"/>
    <w:rsid w:val="006D5A01"/>
    <w:rsid w:val="006D70AA"/>
    <w:rsid w:val="006D763E"/>
    <w:rsid w:val="006E00EB"/>
    <w:rsid w:val="006E0FA5"/>
    <w:rsid w:val="006E15D0"/>
    <w:rsid w:val="006E27B8"/>
    <w:rsid w:val="006E2976"/>
    <w:rsid w:val="006E30CC"/>
    <w:rsid w:val="006E3E2F"/>
    <w:rsid w:val="006E415C"/>
    <w:rsid w:val="006E534A"/>
    <w:rsid w:val="006E783C"/>
    <w:rsid w:val="006F0D20"/>
    <w:rsid w:val="006F26D5"/>
    <w:rsid w:val="006F2C5B"/>
    <w:rsid w:val="006F2C9E"/>
    <w:rsid w:val="006F2EC6"/>
    <w:rsid w:val="006F3F2B"/>
    <w:rsid w:val="006F49F1"/>
    <w:rsid w:val="006F4EB4"/>
    <w:rsid w:val="006F53AE"/>
    <w:rsid w:val="006F5A83"/>
    <w:rsid w:val="006F5FC5"/>
    <w:rsid w:val="006F61DC"/>
    <w:rsid w:val="006F655D"/>
    <w:rsid w:val="006F79BA"/>
    <w:rsid w:val="00700793"/>
    <w:rsid w:val="00701CD1"/>
    <w:rsid w:val="007030FA"/>
    <w:rsid w:val="0070369E"/>
    <w:rsid w:val="0070473C"/>
    <w:rsid w:val="0070518D"/>
    <w:rsid w:val="00705F07"/>
    <w:rsid w:val="00705FCC"/>
    <w:rsid w:val="0070631D"/>
    <w:rsid w:val="0070733F"/>
    <w:rsid w:val="00710C47"/>
    <w:rsid w:val="00711CAE"/>
    <w:rsid w:val="00712F92"/>
    <w:rsid w:val="00713B24"/>
    <w:rsid w:val="00714971"/>
    <w:rsid w:val="00716926"/>
    <w:rsid w:val="0071696E"/>
    <w:rsid w:val="00717196"/>
    <w:rsid w:val="007173BC"/>
    <w:rsid w:val="0072151F"/>
    <w:rsid w:val="00721973"/>
    <w:rsid w:val="00722A28"/>
    <w:rsid w:val="00722BB7"/>
    <w:rsid w:val="00725C9F"/>
    <w:rsid w:val="00730B01"/>
    <w:rsid w:val="007313AF"/>
    <w:rsid w:val="007313F5"/>
    <w:rsid w:val="00732543"/>
    <w:rsid w:val="007343D4"/>
    <w:rsid w:val="00734E58"/>
    <w:rsid w:val="00737565"/>
    <w:rsid w:val="00737FBC"/>
    <w:rsid w:val="00742229"/>
    <w:rsid w:val="00742B42"/>
    <w:rsid w:val="0074491B"/>
    <w:rsid w:val="00745A17"/>
    <w:rsid w:val="00746716"/>
    <w:rsid w:val="00747B75"/>
    <w:rsid w:val="00751F29"/>
    <w:rsid w:val="00753219"/>
    <w:rsid w:val="00753473"/>
    <w:rsid w:val="00753CB8"/>
    <w:rsid w:val="00753CE9"/>
    <w:rsid w:val="007552BE"/>
    <w:rsid w:val="00755392"/>
    <w:rsid w:val="00756444"/>
    <w:rsid w:val="00756575"/>
    <w:rsid w:val="00757589"/>
    <w:rsid w:val="007575D0"/>
    <w:rsid w:val="0075765E"/>
    <w:rsid w:val="007609AE"/>
    <w:rsid w:val="00760AD4"/>
    <w:rsid w:val="00760CE5"/>
    <w:rsid w:val="007615D1"/>
    <w:rsid w:val="007615D2"/>
    <w:rsid w:val="00761D72"/>
    <w:rsid w:val="00762795"/>
    <w:rsid w:val="00765253"/>
    <w:rsid w:val="00765421"/>
    <w:rsid w:val="00765C14"/>
    <w:rsid w:val="0076734A"/>
    <w:rsid w:val="00767D81"/>
    <w:rsid w:val="00770293"/>
    <w:rsid w:val="0077223A"/>
    <w:rsid w:val="00774C5B"/>
    <w:rsid w:val="0077580D"/>
    <w:rsid w:val="00775F81"/>
    <w:rsid w:val="00776320"/>
    <w:rsid w:val="00780E04"/>
    <w:rsid w:val="00780FB0"/>
    <w:rsid w:val="00782DC5"/>
    <w:rsid w:val="00784737"/>
    <w:rsid w:val="00784B10"/>
    <w:rsid w:val="0078569E"/>
    <w:rsid w:val="0078725C"/>
    <w:rsid w:val="00787F60"/>
    <w:rsid w:val="007904A8"/>
    <w:rsid w:val="0079093E"/>
    <w:rsid w:val="00790B81"/>
    <w:rsid w:val="00791A50"/>
    <w:rsid w:val="007921F9"/>
    <w:rsid w:val="00796AB9"/>
    <w:rsid w:val="00796E8C"/>
    <w:rsid w:val="00797603"/>
    <w:rsid w:val="00797797"/>
    <w:rsid w:val="00797BD1"/>
    <w:rsid w:val="007A05EA"/>
    <w:rsid w:val="007A06BF"/>
    <w:rsid w:val="007A16AB"/>
    <w:rsid w:val="007A1D44"/>
    <w:rsid w:val="007A2078"/>
    <w:rsid w:val="007A28C9"/>
    <w:rsid w:val="007A2FAD"/>
    <w:rsid w:val="007A3741"/>
    <w:rsid w:val="007A38AC"/>
    <w:rsid w:val="007A6690"/>
    <w:rsid w:val="007A6E3E"/>
    <w:rsid w:val="007B0963"/>
    <w:rsid w:val="007B130D"/>
    <w:rsid w:val="007B1F8C"/>
    <w:rsid w:val="007B4265"/>
    <w:rsid w:val="007B4D55"/>
    <w:rsid w:val="007B5740"/>
    <w:rsid w:val="007B5DC2"/>
    <w:rsid w:val="007B7519"/>
    <w:rsid w:val="007B7545"/>
    <w:rsid w:val="007B7E6D"/>
    <w:rsid w:val="007B7EC5"/>
    <w:rsid w:val="007C05FA"/>
    <w:rsid w:val="007C1921"/>
    <w:rsid w:val="007C1959"/>
    <w:rsid w:val="007C1CCD"/>
    <w:rsid w:val="007C1CD0"/>
    <w:rsid w:val="007C339D"/>
    <w:rsid w:val="007C3935"/>
    <w:rsid w:val="007C4CDA"/>
    <w:rsid w:val="007C4E01"/>
    <w:rsid w:val="007C5F1B"/>
    <w:rsid w:val="007C6983"/>
    <w:rsid w:val="007C6C65"/>
    <w:rsid w:val="007D168D"/>
    <w:rsid w:val="007D251B"/>
    <w:rsid w:val="007D2C1E"/>
    <w:rsid w:val="007D3CE2"/>
    <w:rsid w:val="007D54AA"/>
    <w:rsid w:val="007D6FDB"/>
    <w:rsid w:val="007D6FDF"/>
    <w:rsid w:val="007D7AF6"/>
    <w:rsid w:val="007D7B5D"/>
    <w:rsid w:val="007D7C24"/>
    <w:rsid w:val="007D7D2F"/>
    <w:rsid w:val="007E0D3C"/>
    <w:rsid w:val="007E107F"/>
    <w:rsid w:val="007E1A3C"/>
    <w:rsid w:val="007E6044"/>
    <w:rsid w:val="007E6E89"/>
    <w:rsid w:val="007E7179"/>
    <w:rsid w:val="007E7199"/>
    <w:rsid w:val="007E7454"/>
    <w:rsid w:val="007E772F"/>
    <w:rsid w:val="007F0276"/>
    <w:rsid w:val="007F08A7"/>
    <w:rsid w:val="007F18B0"/>
    <w:rsid w:val="007F1DC1"/>
    <w:rsid w:val="007F1F04"/>
    <w:rsid w:val="007F2F3D"/>
    <w:rsid w:val="007F5646"/>
    <w:rsid w:val="007F5E72"/>
    <w:rsid w:val="007F6550"/>
    <w:rsid w:val="007F6876"/>
    <w:rsid w:val="008017EB"/>
    <w:rsid w:val="008022FF"/>
    <w:rsid w:val="008023AF"/>
    <w:rsid w:val="00803BCC"/>
    <w:rsid w:val="00803D7C"/>
    <w:rsid w:val="00804A50"/>
    <w:rsid w:val="0080517D"/>
    <w:rsid w:val="00805249"/>
    <w:rsid w:val="008067B0"/>
    <w:rsid w:val="00806E4F"/>
    <w:rsid w:val="00806E95"/>
    <w:rsid w:val="0081049C"/>
    <w:rsid w:val="008115F5"/>
    <w:rsid w:val="008116D5"/>
    <w:rsid w:val="00811956"/>
    <w:rsid w:val="00811AB1"/>
    <w:rsid w:val="00811D7C"/>
    <w:rsid w:val="00812564"/>
    <w:rsid w:val="00814949"/>
    <w:rsid w:val="008172AC"/>
    <w:rsid w:val="008203ED"/>
    <w:rsid w:val="00820DF5"/>
    <w:rsid w:val="0082122C"/>
    <w:rsid w:val="00821309"/>
    <w:rsid w:val="008215FD"/>
    <w:rsid w:val="00822BC3"/>
    <w:rsid w:val="008236BB"/>
    <w:rsid w:val="008240EE"/>
    <w:rsid w:val="00827134"/>
    <w:rsid w:val="008279C0"/>
    <w:rsid w:val="00827CD9"/>
    <w:rsid w:val="00830AEC"/>
    <w:rsid w:val="008310E5"/>
    <w:rsid w:val="00831F31"/>
    <w:rsid w:val="00832427"/>
    <w:rsid w:val="0083250B"/>
    <w:rsid w:val="00832872"/>
    <w:rsid w:val="008338A4"/>
    <w:rsid w:val="008344EA"/>
    <w:rsid w:val="008347BD"/>
    <w:rsid w:val="00835DC9"/>
    <w:rsid w:val="00836318"/>
    <w:rsid w:val="008371BB"/>
    <w:rsid w:val="00840119"/>
    <w:rsid w:val="0084066B"/>
    <w:rsid w:val="008423A4"/>
    <w:rsid w:val="00844FB6"/>
    <w:rsid w:val="00845483"/>
    <w:rsid w:val="0084558F"/>
    <w:rsid w:val="00846A82"/>
    <w:rsid w:val="00847C4D"/>
    <w:rsid w:val="00850390"/>
    <w:rsid w:val="00854BE0"/>
    <w:rsid w:val="00854E91"/>
    <w:rsid w:val="00855733"/>
    <w:rsid w:val="00855C40"/>
    <w:rsid w:val="0086084D"/>
    <w:rsid w:val="008618CE"/>
    <w:rsid w:val="00861982"/>
    <w:rsid w:val="00861A03"/>
    <w:rsid w:val="00862C03"/>
    <w:rsid w:val="00862CC8"/>
    <w:rsid w:val="00862F38"/>
    <w:rsid w:val="0086491B"/>
    <w:rsid w:val="00864B36"/>
    <w:rsid w:val="00866900"/>
    <w:rsid w:val="00870893"/>
    <w:rsid w:val="008709B0"/>
    <w:rsid w:val="008717F5"/>
    <w:rsid w:val="00873BCD"/>
    <w:rsid w:val="00873FA5"/>
    <w:rsid w:val="00876458"/>
    <w:rsid w:val="00876D75"/>
    <w:rsid w:val="00880409"/>
    <w:rsid w:val="00881F93"/>
    <w:rsid w:val="0088287F"/>
    <w:rsid w:val="0088335C"/>
    <w:rsid w:val="0088362A"/>
    <w:rsid w:val="00885934"/>
    <w:rsid w:val="00887580"/>
    <w:rsid w:val="008875D1"/>
    <w:rsid w:val="008928A5"/>
    <w:rsid w:val="008942F1"/>
    <w:rsid w:val="00894903"/>
    <w:rsid w:val="008951DA"/>
    <w:rsid w:val="00895688"/>
    <w:rsid w:val="00896B48"/>
    <w:rsid w:val="00896EDD"/>
    <w:rsid w:val="00897BDE"/>
    <w:rsid w:val="008A023A"/>
    <w:rsid w:val="008A0C3C"/>
    <w:rsid w:val="008A1659"/>
    <w:rsid w:val="008A2609"/>
    <w:rsid w:val="008A28FC"/>
    <w:rsid w:val="008A29FB"/>
    <w:rsid w:val="008A327B"/>
    <w:rsid w:val="008A34C5"/>
    <w:rsid w:val="008A3A7A"/>
    <w:rsid w:val="008A4A50"/>
    <w:rsid w:val="008A4D4F"/>
    <w:rsid w:val="008A6670"/>
    <w:rsid w:val="008A7332"/>
    <w:rsid w:val="008A75AF"/>
    <w:rsid w:val="008A7D30"/>
    <w:rsid w:val="008B2724"/>
    <w:rsid w:val="008B33E8"/>
    <w:rsid w:val="008B3EDA"/>
    <w:rsid w:val="008B5852"/>
    <w:rsid w:val="008B58DC"/>
    <w:rsid w:val="008B67F6"/>
    <w:rsid w:val="008B6DF2"/>
    <w:rsid w:val="008B6FF3"/>
    <w:rsid w:val="008B710B"/>
    <w:rsid w:val="008B763A"/>
    <w:rsid w:val="008B77D6"/>
    <w:rsid w:val="008B7DC9"/>
    <w:rsid w:val="008C0801"/>
    <w:rsid w:val="008C185C"/>
    <w:rsid w:val="008C1A0A"/>
    <w:rsid w:val="008C375C"/>
    <w:rsid w:val="008C3887"/>
    <w:rsid w:val="008C3AE1"/>
    <w:rsid w:val="008C4633"/>
    <w:rsid w:val="008C5B5F"/>
    <w:rsid w:val="008C621F"/>
    <w:rsid w:val="008C6338"/>
    <w:rsid w:val="008D06CD"/>
    <w:rsid w:val="008D0EA6"/>
    <w:rsid w:val="008D0EFF"/>
    <w:rsid w:val="008D32D3"/>
    <w:rsid w:val="008D3EAC"/>
    <w:rsid w:val="008D403C"/>
    <w:rsid w:val="008D40F6"/>
    <w:rsid w:val="008D41CB"/>
    <w:rsid w:val="008D666B"/>
    <w:rsid w:val="008D7101"/>
    <w:rsid w:val="008D7C7D"/>
    <w:rsid w:val="008E1D21"/>
    <w:rsid w:val="008E1ECD"/>
    <w:rsid w:val="008E241C"/>
    <w:rsid w:val="008E2A4D"/>
    <w:rsid w:val="008E3C16"/>
    <w:rsid w:val="008E5A98"/>
    <w:rsid w:val="008F1CBF"/>
    <w:rsid w:val="008F3602"/>
    <w:rsid w:val="008F401D"/>
    <w:rsid w:val="008F40F1"/>
    <w:rsid w:val="008F558F"/>
    <w:rsid w:val="008F6397"/>
    <w:rsid w:val="008F7334"/>
    <w:rsid w:val="00900FEA"/>
    <w:rsid w:val="0090336D"/>
    <w:rsid w:val="0090458F"/>
    <w:rsid w:val="00905551"/>
    <w:rsid w:val="00910606"/>
    <w:rsid w:val="0091167F"/>
    <w:rsid w:val="009143B7"/>
    <w:rsid w:val="00915A30"/>
    <w:rsid w:val="00915AF9"/>
    <w:rsid w:val="009170BC"/>
    <w:rsid w:val="0091788D"/>
    <w:rsid w:val="00917F54"/>
    <w:rsid w:val="00920567"/>
    <w:rsid w:val="00920E45"/>
    <w:rsid w:val="009220B2"/>
    <w:rsid w:val="0092217E"/>
    <w:rsid w:val="009224C9"/>
    <w:rsid w:val="0092384C"/>
    <w:rsid w:val="00923E88"/>
    <w:rsid w:val="009253B8"/>
    <w:rsid w:val="00926275"/>
    <w:rsid w:val="00930705"/>
    <w:rsid w:val="00930B84"/>
    <w:rsid w:val="009319D8"/>
    <w:rsid w:val="00931B88"/>
    <w:rsid w:val="00931FC4"/>
    <w:rsid w:val="00932429"/>
    <w:rsid w:val="0093410B"/>
    <w:rsid w:val="00934410"/>
    <w:rsid w:val="00934993"/>
    <w:rsid w:val="009351E6"/>
    <w:rsid w:val="00935486"/>
    <w:rsid w:val="00936080"/>
    <w:rsid w:val="00936EA4"/>
    <w:rsid w:val="00937C18"/>
    <w:rsid w:val="00942D1E"/>
    <w:rsid w:val="009433A5"/>
    <w:rsid w:val="00944617"/>
    <w:rsid w:val="0094606E"/>
    <w:rsid w:val="00946561"/>
    <w:rsid w:val="00946D17"/>
    <w:rsid w:val="00950060"/>
    <w:rsid w:val="00950388"/>
    <w:rsid w:val="00950FE0"/>
    <w:rsid w:val="00952B98"/>
    <w:rsid w:val="00953BEE"/>
    <w:rsid w:val="009550F9"/>
    <w:rsid w:val="00956E73"/>
    <w:rsid w:val="00957E48"/>
    <w:rsid w:val="00960713"/>
    <w:rsid w:val="009608A9"/>
    <w:rsid w:val="009611C5"/>
    <w:rsid w:val="0096151D"/>
    <w:rsid w:val="00961AB9"/>
    <w:rsid w:val="00961B16"/>
    <w:rsid w:val="00961E44"/>
    <w:rsid w:val="00962ED9"/>
    <w:rsid w:val="0096318C"/>
    <w:rsid w:val="0096437C"/>
    <w:rsid w:val="00964E2B"/>
    <w:rsid w:val="00965DAB"/>
    <w:rsid w:val="00965E0A"/>
    <w:rsid w:val="00966597"/>
    <w:rsid w:val="00966AA7"/>
    <w:rsid w:val="009702CC"/>
    <w:rsid w:val="009703D2"/>
    <w:rsid w:val="00971E0B"/>
    <w:rsid w:val="00973580"/>
    <w:rsid w:val="009735DF"/>
    <w:rsid w:val="00973AE2"/>
    <w:rsid w:val="00974170"/>
    <w:rsid w:val="009745DF"/>
    <w:rsid w:val="00974C8E"/>
    <w:rsid w:val="00974F18"/>
    <w:rsid w:val="009750D9"/>
    <w:rsid w:val="009759C4"/>
    <w:rsid w:val="00976127"/>
    <w:rsid w:val="0097676E"/>
    <w:rsid w:val="00977411"/>
    <w:rsid w:val="009774AB"/>
    <w:rsid w:val="0098019E"/>
    <w:rsid w:val="00980E45"/>
    <w:rsid w:val="00985155"/>
    <w:rsid w:val="00986D5D"/>
    <w:rsid w:val="00987116"/>
    <w:rsid w:val="009909E1"/>
    <w:rsid w:val="00990E3F"/>
    <w:rsid w:val="0099178F"/>
    <w:rsid w:val="00991ED1"/>
    <w:rsid w:val="00993616"/>
    <w:rsid w:val="00993EFC"/>
    <w:rsid w:val="00994F0A"/>
    <w:rsid w:val="009950C6"/>
    <w:rsid w:val="00995EAC"/>
    <w:rsid w:val="00997813"/>
    <w:rsid w:val="009A0D19"/>
    <w:rsid w:val="009A1386"/>
    <w:rsid w:val="009A2E97"/>
    <w:rsid w:val="009A3D7A"/>
    <w:rsid w:val="009A47C9"/>
    <w:rsid w:val="009A67EB"/>
    <w:rsid w:val="009A6923"/>
    <w:rsid w:val="009A70D0"/>
    <w:rsid w:val="009A7C06"/>
    <w:rsid w:val="009B0D66"/>
    <w:rsid w:val="009B15E5"/>
    <w:rsid w:val="009B1A4F"/>
    <w:rsid w:val="009B1E54"/>
    <w:rsid w:val="009B241B"/>
    <w:rsid w:val="009B3EA4"/>
    <w:rsid w:val="009B4A43"/>
    <w:rsid w:val="009B597A"/>
    <w:rsid w:val="009B6BC9"/>
    <w:rsid w:val="009B7C43"/>
    <w:rsid w:val="009C04E4"/>
    <w:rsid w:val="009C0520"/>
    <w:rsid w:val="009C1B99"/>
    <w:rsid w:val="009C20EF"/>
    <w:rsid w:val="009C2369"/>
    <w:rsid w:val="009C3727"/>
    <w:rsid w:val="009C4BB4"/>
    <w:rsid w:val="009C4E6D"/>
    <w:rsid w:val="009C5713"/>
    <w:rsid w:val="009C5C50"/>
    <w:rsid w:val="009C5C7A"/>
    <w:rsid w:val="009C600E"/>
    <w:rsid w:val="009C76E4"/>
    <w:rsid w:val="009C77EC"/>
    <w:rsid w:val="009D2143"/>
    <w:rsid w:val="009D34C0"/>
    <w:rsid w:val="009D47B8"/>
    <w:rsid w:val="009E0F78"/>
    <w:rsid w:val="009E128B"/>
    <w:rsid w:val="009E1B91"/>
    <w:rsid w:val="009E2624"/>
    <w:rsid w:val="009E2DEC"/>
    <w:rsid w:val="009E2FC3"/>
    <w:rsid w:val="009E36BB"/>
    <w:rsid w:val="009E4587"/>
    <w:rsid w:val="009E472B"/>
    <w:rsid w:val="009E5136"/>
    <w:rsid w:val="009E5B90"/>
    <w:rsid w:val="009E69CE"/>
    <w:rsid w:val="009E79AB"/>
    <w:rsid w:val="009E7AF1"/>
    <w:rsid w:val="009E7E9E"/>
    <w:rsid w:val="009F033A"/>
    <w:rsid w:val="009F1D2E"/>
    <w:rsid w:val="009F1E30"/>
    <w:rsid w:val="009F464D"/>
    <w:rsid w:val="009F4AF2"/>
    <w:rsid w:val="009F5B7A"/>
    <w:rsid w:val="009F6057"/>
    <w:rsid w:val="009F6C09"/>
    <w:rsid w:val="009F6C42"/>
    <w:rsid w:val="009F7AF0"/>
    <w:rsid w:val="00A002AC"/>
    <w:rsid w:val="00A01D72"/>
    <w:rsid w:val="00A03B01"/>
    <w:rsid w:val="00A0497F"/>
    <w:rsid w:val="00A055B0"/>
    <w:rsid w:val="00A05858"/>
    <w:rsid w:val="00A069FB"/>
    <w:rsid w:val="00A07495"/>
    <w:rsid w:val="00A075C0"/>
    <w:rsid w:val="00A07A64"/>
    <w:rsid w:val="00A07A99"/>
    <w:rsid w:val="00A11BE0"/>
    <w:rsid w:val="00A136CB"/>
    <w:rsid w:val="00A14261"/>
    <w:rsid w:val="00A145C7"/>
    <w:rsid w:val="00A145E6"/>
    <w:rsid w:val="00A14628"/>
    <w:rsid w:val="00A14BD5"/>
    <w:rsid w:val="00A14CCA"/>
    <w:rsid w:val="00A15BC1"/>
    <w:rsid w:val="00A15C0A"/>
    <w:rsid w:val="00A15E30"/>
    <w:rsid w:val="00A1798C"/>
    <w:rsid w:val="00A2272A"/>
    <w:rsid w:val="00A236E0"/>
    <w:rsid w:val="00A23A91"/>
    <w:rsid w:val="00A242D3"/>
    <w:rsid w:val="00A24488"/>
    <w:rsid w:val="00A245A2"/>
    <w:rsid w:val="00A250AE"/>
    <w:rsid w:val="00A25A88"/>
    <w:rsid w:val="00A25D38"/>
    <w:rsid w:val="00A25EB5"/>
    <w:rsid w:val="00A26613"/>
    <w:rsid w:val="00A2669B"/>
    <w:rsid w:val="00A27A3B"/>
    <w:rsid w:val="00A309AD"/>
    <w:rsid w:val="00A316E2"/>
    <w:rsid w:val="00A31C00"/>
    <w:rsid w:val="00A33386"/>
    <w:rsid w:val="00A33501"/>
    <w:rsid w:val="00A3462F"/>
    <w:rsid w:val="00A350FA"/>
    <w:rsid w:val="00A37DF5"/>
    <w:rsid w:val="00A42077"/>
    <w:rsid w:val="00A4270B"/>
    <w:rsid w:val="00A42E1A"/>
    <w:rsid w:val="00A43C74"/>
    <w:rsid w:val="00A441D1"/>
    <w:rsid w:val="00A44C11"/>
    <w:rsid w:val="00A45090"/>
    <w:rsid w:val="00A455BF"/>
    <w:rsid w:val="00A456F8"/>
    <w:rsid w:val="00A45D7F"/>
    <w:rsid w:val="00A465EA"/>
    <w:rsid w:val="00A46B3B"/>
    <w:rsid w:val="00A470B1"/>
    <w:rsid w:val="00A477C5"/>
    <w:rsid w:val="00A4790A"/>
    <w:rsid w:val="00A51CC4"/>
    <w:rsid w:val="00A52A38"/>
    <w:rsid w:val="00A5321F"/>
    <w:rsid w:val="00A55C29"/>
    <w:rsid w:val="00A5630F"/>
    <w:rsid w:val="00A56B50"/>
    <w:rsid w:val="00A56BAE"/>
    <w:rsid w:val="00A57359"/>
    <w:rsid w:val="00A57590"/>
    <w:rsid w:val="00A60E33"/>
    <w:rsid w:val="00A63552"/>
    <w:rsid w:val="00A65745"/>
    <w:rsid w:val="00A6636C"/>
    <w:rsid w:val="00A66955"/>
    <w:rsid w:val="00A710EF"/>
    <w:rsid w:val="00A7205D"/>
    <w:rsid w:val="00A725EC"/>
    <w:rsid w:val="00A756E7"/>
    <w:rsid w:val="00A75959"/>
    <w:rsid w:val="00A75F10"/>
    <w:rsid w:val="00A8098D"/>
    <w:rsid w:val="00A81A5A"/>
    <w:rsid w:val="00A82519"/>
    <w:rsid w:val="00A82604"/>
    <w:rsid w:val="00A8704B"/>
    <w:rsid w:val="00A90314"/>
    <w:rsid w:val="00A90579"/>
    <w:rsid w:val="00A914C7"/>
    <w:rsid w:val="00A9167D"/>
    <w:rsid w:val="00A91D06"/>
    <w:rsid w:val="00A92201"/>
    <w:rsid w:val="00A922AE"/>
    <w:rsid w:val="00A926BC"/>
    <w:rsid w:val="00A92CC1"/>
    <w:rsid w:val="00A9380F"/>
    <w:rsid w:val="00A9388A"/>
    <w:rsid w:val="00A94406"/>
    <w:rsid w:val="00A94891"/>
    <w:rsid w:val="00A95AF5"/>
    <w:rsid w:val="00A96199"/>
    <w:rsid w:val="00A96885"/>
    <w:rsid w:val="00A97B32"/>
    <w:rsid w:val="00AA0C45"/>
    <w:rsid w:val="00AA166C"/>
    <w:rsid w:val="00AA308B"/>
    <w:rsid w:val="00AA466A"/>
    <w:rsid w:val="00AA4F31"/>
    <w:rsid w:val="00AA6329"/>
    <w:rsid w:val="00AA6B62"/>
    <w:rsid w:val="00AA70D6"/>
    <w:rsid w:val="00AA7170"/>
    <w:rsid w:val="00AA7E58"/>
    <w:rsid w:val="00AB073E"/>
    <w:rsid w:val="00AB1C4F"/>
    <w:rsid w:val="00AB2F2E"/>
    <w:rsid w:val="00AB44D2"/>
    <w:rsid w:val="00AB615C"/>
    <w:rsid w:val="00AB63ED"/>
    <w:rsid w:val="00AB6573"/>
    <w:rsid w:val="00AB6AE1"/>
    <w:rsid w:val="00AB7446"/>
    <w:rsid w:val="00AB7FF8"/>
    <w:rsid w:val="00AC057B"/>
    <w:rsid w:val="00AC11E1"/>
    <w:rsid w:val="00AC1E0E"/>
    <w:rsid w:val="00AC2248"/>
    <w:rsid w:val="00AC3CB2"/>
    <w:rsid w:val="00AC45EB"/>
    <w:rsid w:val="00AC5EC1"/>
    <w:rsid w:val="00AC6058"/>
    <w:rsid w:val="00AC6863"/>
    <w:rsid w:val="00AC68E4"/>
    <w:rsid w:val="00AC7453"/>
    <w:rsid w:val="00AD01B7"/>
    <w:rsid w:val="00AD1525"/>
    <w:rsid w:val="00AD15DF"/>
    <w:rsid w:val="00AD189E"/>
    <w:rsid w:val="00AD2805"/>
    <w:rsid w:val="00AD42A2"/>
    <w:rsid w:val="00AD44DE"/>
    <w:rsid w:val="00AD5437"/>
    <w:rsid w:val="00AD5619"/>
    <w:rsid w:val="00AD5E8B"/>
    <w:rsid w:val="00AD61BC"/>
    <w:rsid w:val="00AD6859"/>
    <w:rsid w:val="00AE0556"/>
    <w:rsid w:val="00AE06E9"/>
    <w:rsid w:val="00AE1383"/>
    <w:rsid w:val="00AE1A31"/>
    <w:rsid w:val="00AE1B5A"/>
    <w:rsid w:val="00AE20DD"/>
    <w:rsid w:val="00AE2643"/>
    <w:rsid w:val="00AE34AF"/>
    <w:rsid w:val="00AE47F8"/>
    <w:rsid w:val="00AE6456"/>
    <w:rsid w:val="00AE6C37"/>
    <w:rsid w:val="00AE7162"/>
    <w:rsid w:val="00AF00F7"/>
    <w:rsid w:val="00AF03AB"/>
    <w:rsid w:val="00AF09BD"/>
    <w:rsid w:val="00AF10BD"/>
    <w:rsid w:val="00AF34EC"/>
    <w:rsid w:val="00AF43DB"/>
    <w:rsid w:val="00AF491E"/>
    <w:rsid w:val="00AF6274"/>
    <w:rsid w:val="00AF63CC"/>
    <w:rsid w:val="00AF7361"/>
    <w:rsid w:val="00AF7DE3"/>
    <w:rsid w:val="00B00940"/>
    <w:rsid w:val="00B01DDA"/>
    <w:rsid w:val="00B027D4"/>
    <w:rsid w:val="00B031A2"/>
    <w:rsid w:val="00B03621"/>
    <w:rsid w:val="00B05341"/>
    <w:rsid w:val="00B05530"/>
    <w:rsid w:val="00B05AE1"/>
    <w:rsid w:val="00B05CD8"/>
    <w:rsid w:val="00B0663D"/>
    <w:rsid w:val="00B066F6"/>
    <w:rsid w:val="00B07151"/>
    <w:rsid w:val="00B1072D"/>
    <w:rsid w:val="00B11E56"/>
    <w:rsid w:val="00B12F1E"/>
    <w:rsid w:val="00B1444B"/>
    <w:rsid w:val="00B1474A"/>
    <w:rsid w:val="00B1748F"/>
    <w:rsid w:val="00B20A9B"/>
    <w:rsid w:val="00B20C42"/>
    <w:rsid w:val="00B21561"/>
    <w:rsid w:val="00B22F21"/>
    <w:rsid w:val="00B24AAA"/>
    <w:rsid w:val="00B24EAE"/>
    <w:rsid w:val="00B2562D"/>
    <w:rsid w:val="00B258AC"/>
    <w:rsid w:val="00B26041"/>
    <w:rsid w:val="00B2637E"/>
    <w:rsid w:val="00B304A0"/>
    <w:rsid w:val="00B30595"/>
    <w:rsid w:val="00B30FFD"/>
    <w:rsid w:val="00B3101F"/>
    <w:rsid w:val="00B31B52"/>
    <w:rsid w:val="00B3493A"/>
    <w:rsid w:val="00B35999"/>
    <w:rsid w:val="00B35DDB"/>
    <w:rsid w:val="00B35E1C"/>
    <w:rsid w:val="00B4001D"/>
    <w:rsid w:val="00B40931"/>
    <w:rsid w:val="00B40E7B"/>
    <w:rsid w:val="00B42B4C"/>
    <w:rsid w:val="00B42D75"/>
    <w:rsid w:val="00B4376E"/>
    <w:rsid w:val="00B43A23"/>
    <w:rsid w:val="00B43B42"/>
    <w:rsid w:val="00B4731D"/>
    <w:rsid w:val="00B47BDE"/>
    <w:rsid w:val="00B500A1"/>
    <w:rsid w:val="00B50299"/>
    <w:rsid w:val="00B502D4"/>
    <w:rsid w:val="00B510E9"/>
    <w:rsid w:val="00B516D4"/>
    <w:rsid w:val="00B518C6"/>
    <w:rsid w:val="00B520DB"/>
    <w:rsid w:val="00B52394"/>
    <w:rsid w:val="00B53BC4"/>
    <w:rsid w:val="00B53D0C"/>
    <w:rsid w:val="00B54F6A"/>
    <w:rsid w:val="00B55524"/>
    <w:rsid w:val="00B55DE6"/>
    <w:rsid w:val="00B5748F"/>
    <w:rsid w:val="00B60456"/>
    <w:rsid w:val="00B62ADF"/>
    <w:rsid w:val="00B63FEA"/>
    <w:rsid w:val="00B64DE5"/>
    <w:rsid w:val="00B65C5D"/>
    <w:rsid w:val="00B6678D"/>
    <w:rsid w:val="00B669F2"/>
    <w:rsid w:val="00B66AF4"/>
    <w:rsid w:val="00B70286"/>
    <w:rsid w:val="00B70E4B"/>
    <w:rsid w:val="00B72292"/>
    <w:rsid w:val="00B74550"/>
    <w:rsid w:val="00B749A9"/>
    <w:rsid w:val="00B766E9"/>
    <w:rsid w:val="00B767CF"/>
    <w:rsid w:val="00B76FCC"/>
    <w:rsid w:val="00B77779"/>
    <w:rsid w:val="00B77AF4"/>
    <w:rsid w:val="00B802C8"/>
    <w:rsid w:val="00B80510"/>
    <w:rsid w:val="00B8118C"/>
    <w:rsid w:val="00B824BA"/>
    <w:rsid w:val="00B83390"/>
    <w:rsid w:val="00B837EF"/>
    <w:rsid w:val="00B847AF"/>
    <w:rsid w:val="00B84936"/>
    <w:rsid w:val="00B85041"/>
    <w:rsid w:val="00B8645D"/>
    <w:rsid w:val="00B920A1"/>
    <w:rsid w:val="00B955FB"/>
    <w:rsid w:val="00B95EB5"/>
    <w:rsid w:val="00B95F12"/>
    <w:rsid w:val="00B96747"/>
    <w:rsid w:val="00BA07E4"/>
    <w:rsid w:val="00BA153D"/>
    <w:rsid w:val="00BA41AC"/>
    <w:rsid w:val="00BA430F"/>
    <w:rsid w:val="00BA4AB4"/>
    <w:rsid w:val="00BA4ED4"/>
    <w:rsid w:val="00BA6361"/>
    <w:rsid w:val="00BA65F4"/>
    <w:rsid w:val="00BA7318"/>
    <w:rsid w:val="00BA7851"/>
    <w:rsid w:val="00BB36A8"/>
    <w:rsid w:val="00BB4CAC"/>
    <w:rsid w:val="00BB5271"/>
    <w:rsid w:val="00BB5A46"/>
    <w:rsid w:val="00BB66D6"/>
    <w:rsid w:val="00BB6AB1"/>
    <w:rsid w:val="00BB708C"/>
    <w:rsid w:val="00BB7A70"/>
    <w:rsid w:val="00BB7BEC"/>
    <w:rsid w:val="00BB7E94"/>
    <w:rsid w:val="00BC0DC0"/>
    <w:rsid w:val="00BC10A4"/>
    <w:rsid w:val="00BC1C62"/>
    <w:rsid w:val="00BC22B6"/>
    <w:rsid w:val="00BC4869"/>
    <w:rsid w:val="00BC53FE"/>
    <w:rsid w:val="00BC7E5A"/>
    <w:rsid w:val="00BD0C43"/>
    <w:rsid w:val="00BD0CE4"/>
    <w:rsid w:val="00BD1614"/>
    <w:rsid w:val="00BD283C"/>
    <w:rsid w:val="00BD376E"/>
    <w:rsid w:val="00BD4107"/>
    <w:rsid w:val="00BD459C"/>
    <w:rsid w:val="00BD520E"/>
    <w:rsid w:val="00BD5B44"/>
    <w:rsid w:val="00BD71B9"/>
    <w:rsid w:val="00BE1766"/>
    <w:rsid w:val="00BE371E"/>
    <w:rsid w:val="00BE37C9"/>
    <w:rsid w:val="00BE38F7"/>
    <w:rsid w:val="00BE696E"/>
    <w:rsid w:val="00BE6E00"/>
    <w:rsid w:val="00BE7083"/>
    <w:rsid w:val="00BF05E6"/>
    <w:rsid w:val="00BF0FD7"/>
    <w:rsid w:val="00BF1266"/>
    <w:rsid w:val="00BF14CC"/>
    <w:rsid w:val="00BF2966"/>
    <w:rsid w:val="00BF2D45"/>
    <w:rsid w:val="00BF4A6D"/>
    <w:rsid w:val="00BF557F"/>
    <w:rsid w:val="00BF5BDE"/>
    <w:rsid w:val="00BF5DF5"/>
    <w:rsid w:val="00BF6721"/>
    <w:rsid w:val="00C012D1"/>
    <w:rsid w:val="00C018A4"/>
    <w:rsid w:val="00C03EAC"/>
    <w:rsid w:val="00C04C2F"/>
    <w:rsid w:val="00C11361"/>
    <w:rsid w:val="00C136CA"/>
    <w:rsid w:val="00C13DF0"/>
    <w:rsid w:val="00C14296"/>
    <w:rsid w:val="00C146D2"/>
    <w:rsid w:val="00C15FEE"/>
    <w:rsid w:val="00C1765B"/>
    <w:rsid w:val="00C176B0"/>
    <w:rsid w:val="00C209D5"/>
    <w:rsid w:val="00C21470"/>
    <w:rsid w:val="00C21481"/>
    <w:rsid w:val="00C24DF1"/>
    <w:rsid w:val="00C251FF"/>
    <w:rsid w:val="00C253A0"/>
    <w:rsid w:val="00C25B75"/>
    <w:rsid w:val="00C27866"/>
    <w:rsid w:val="00C30FFC"/>
    <w:rsid w:val="00C31199"/>
    <w:rsid w:val="00C32105"/>
    <w:rsid w:val="00C33624"/>
    <w:rsid w:val="00C3409D"/>
    <w:rsid w:val="00C34BFB"/>
    <w:rsid w:val="00C36991"/>
    <w:rsid w:val="00C37DB9"/>
    <w:rsid w:val="00C442FD"/>
    <w:rsid w:val="00C44CEC"/>
    <w:rsid w:val="00C4653B"/>
    <w:rsid w:val="00C472E9"/>
    <w:rsid w:val="00C473F2"/>
    <w:rsid w:val="00C476D9"/>
    <w:rsid w:val="00C506BE"/>
    <w:rsid w:val="00C514E2"/>
    <w:rsid w:val="00C52A7E"/>
    <w:rsid w:val="00C54623"/>
    <w:rsid w:val="00C54778"/>
    <w:rsid w:val="00C56648"/>
    <w:rsid w:val="00C566A2"/>
    <w:rsid w:val="00C57312"/>
    <w:rsid w:val="00C5734A"/>
    <w:rsid w:val="00C57849"/>
    <w:rsid w:val="00C6106F"/>
    <w:rsid w:val="00C610F8"/>
    <w:rsid w:val="00C6196F"/>
    <w:rsid w:val="00C61AA8"/>
    <w:rsid w:val="00C62D93"/>
    <w:rsid w:val="00C64861"/>
    <w:rsid w:val="00C64FED"/>
    <w:rsid w:val="00C652E4"/>
    <w:rsid w:val="00C66A80"/>
    <w:rsid w:val="00C673A1"/>
    <w:rsid w:val="00C6744E"/>
    <w:rsid w:val="00C70908"/>
    <w:rsid w:val="00C70E1F"/>
    <w:rsid w:val="00C7159A"/>
    <w:rsid w:val="00C72976"/>
    <w:rsid w:val="00C72F71"/>
    <w:rsid w:val="00C74C3E"/>
    <w:rsid w:val="00C75FF1"/>
    <w:rsid w:val="00C7629B"/>
    <w:rsid w:val="00C76AAC"/>
    <w:rsid w:val="00C77797"/>
    <w:rsid w:val="00C82D75"/>
    <w:rsid w:val="00C841EB"/>
    <w:rsid w:val="00C851C9"/>
    <w:rsid w:val="00C87570"/>
    <w:rsid w:val="00C87F47"/>
    <w:rsid w:val="00C90596"/>
    <w:rsid w:val="00C90BAA"/>
    <w:rsid w:val="00C9113F"/>
    <w:rsid w:val="00C918AF"/>
    <w:rsid w:val="00C91B1E"/>
    <w:rsid w:val="00C92123"/>
    <w:rsid w:val="00C92D0C"/>
    <w:rsid w:val="00C935E8"/>
    <w:rsid w:val="00C94902"/>
    <w:rsid w:val="00C953B5"/>
    <w:rsid w:val="00C97390"/>
    <w:rsid w:val="00CA1079"/>
    <w:rsid w:val="00CA1C04"/>
    <w:rsid w:val="00CA20B5"/>
    <w:rsid w:val="00CA2F54"/>
    <w:rsid w:val="00CA5672"/>
    <w:rsid w:val="00CA5DDF"/>
    <w:rsid w:val="00CA5F17"/>
    <w:rsid w:val="00CA637F"/>
    <w:rsid w:val="00CA6AC2"/>
    <w:rsid w:val="00CA784E"/>
    <w:rsid w:val="00CA7A19"/>
    <w:rsid w:val="00CB0C62"/>
    <w:rsid w:val="00CB17D2"/>
    <w:rsid w:val="00CB1CB5"/>
    <w:rsid w:val="00CB20C3"/>
    <w:rsid w:val="00CB3FDD"/>
    <w:rsid w:val="00CB4557"/>
    <w:rsid w:val="00CB4BF6"/>
    <w:rsid w:val="00CB5A21"/>
    <w:rsid w:val="00CB5E05"/>
    <w:rsid w:val="00CB61FA"/>
    <w:rsid w:val="00CB66B7"/>
    <w:rsid w:val="00CB69EA"/>
    <w:rsid w:val="00CC02A0"/>
    <w:rsid w:val="00CC1AB3"/>
    <w:rsid w:val="00CC2587"/>
    <w:rsid w:val="00CC2AE5"/>
    <w:rsid w:val="00CC3066"/>
    <w:rsid w:val="00CC4190"/>
    <w:rsid w:val="00CC4572"/>
    <w:rsid w:val="00CC664E"/>
    <w:rsid w:val="00CC6F52"/>
    <w:rsid w:val="00CC7185"/>
    <w:rsid w:val="00CC7613"/>
    <w:rsid w:val="00CC79CF"/>
    <w:rsid w:val="00CC7A6C"/>
    <w:rsid w:val="00CC7E4C"/>
    <w:rsid w:val="00CD2217"/>
    <w:rsid w:val="00CD2CFA"/>
    <w:rsid w:val="00CD37A8"/>
    <w:rsid w:val="00CD459A"/>
    <w:rsid w:val="00CD5BB2"/>
    <w:rsid w:val="00CD5FDD"/>
    <w:rsid w:val="00CD6594"/>
    <w:rsid w:val="00CD6C60"/>
    <w:rsid w:val="00CD7099"/>
    <w:rsid w:val="00CE1828"/>
    <w:rsid w:val="00CE2028"/>
    <w:rsid w:val="00CE2073"/>
    <w:rsid w:val="00CE354C"/>
    <w:rsid w:val="00CE4DF7"/>
    <w:rsid w:val="00CE51C0"/>
    <w:rsid w:val="00CE76AE"/>
    <w:rsid w:val="00CF0462"/>
    <w:rsid w:val="00CF0698"/>
    <w:rsid w:val="00CF1D72"/>
    <w:rsid w:val="00CF1EC8"/>
    <w:rsid w:val="00CF26A9"/>
    <w:rsid w:val="00CF4C92"/>
    <w:rsid w:val="00CF54BA"/>
    <w:rsid w:val="00CF728D"/>
    <w:rsid w:val="00D00BF7"/>
    <w:rsid w:val="00D00F9D"/>
    <w:rsid w:val="00D018E0"/>
    <w:rsid w:val="00D0300D"/>
    <w:rsid w:val="00D03EFA"/>
    <w:rsid w:val="00D04241"/>
    <w:rsid w:val="00D04863"/>
    <w:rsid w:val="00D04DAF"/>
    <w:rsid w:val="00D054D8"/>
    <w:rsid w:val="00D05872"/>
    <w:rsid w:val="00D07029"/>
    <w:rsid w:val="00D102F1"/>
    <w:rsid w:val="00D106F9"/>
    <w:rsid w:val="00D110E2"/>
    <w:rsid w:val="00D11E2F"/>
    <w:rsid w:val="00D13D3F"/>
    <w:rsid w:val="00D14F96"/>
    <w:rsid w:val="00D16ACC"/>
    <w:rsid w:val="00D16B04"/>
    <w:rsid w:val="00D17A2C"/>
    <w:rsid w:val="00D20194"/>
    <w:rsid w:val="00D2095C"/>
    <w:rsid w:val="00D20D81"/>
    <w:rsid w:val="00D20DE7"/>
    <w:rsid w:val="00D219D7"/>
    <w:rsid w:val="00D2527F"/>
    <w:rsid w:val="00D25919"/>
    <w:rsid w:val="00D265FA"/>
    <w:rsid w:val="00D26ED6"/>
    <w:rsid w:val="00D27189"/>
    <w:rsid w:val="00D277B2"/>
    <w:rsid w:val="00D27C04"/>
    <w:rsid w:val="00D306F8"/>
    <w:rsid w:val="00D327DB"/>
    <w:rsid w:val="00D32B00"/>
    <w:rsid w:val="00D32FBC"/>
    <w:rsid w:val="00D32FC7"/>
    <w:rsid w:val="00D37243"/>
    <w:rsid w:val="00D37A3F"/>
    <w:rsid w:val="00D40053"/>
    <w:rsid w:val="00D40360"/>
    <w:rsid w:val="00D40FE5"/>
    <w:rsid w:val="00D425CA"/>
    <w:rsid w:val="00D430EE"/>
    <w:rsid w:val="00D43EE7"/>
    <w:rsid w:val="00D4757A"/>
    <w:rsid w:val="00D51D35"/>
    <w:rsid w:val="00D51EA2"/>
    <w:rsid w:val="00D527DB"/>
    <w:rsid w:val="00D52AA6"/>
    <w:rsid w:val="00D53CC7"/>
    <w:rsid w:val="00D5633A"/>
    <w:rsid w:val="00D56876"/>
    <w:rsid w:val="00D56D88"/>
    <w:rsid w:val="00D579C4"/>
    <w:rsid w:val="00D60383"/>
    <w:rsid w:val="00D60719"/>
    <w:rsid w:val="00D60F08"/>
    <w:rsid w:val="00D61AC7"/>
    <w:rsid w:val="00D620AA"/>
    <w:rsid w:val="00D6214B"/>
    <w:rsid w:val="00D62B46"/>
    <w:rsid w:val="00D65FB7"/>
    <w:rsid w:val="00D667CE"/>
    <w:rsid w:val="00D66CCD"/>
    <w:rsid w:val="00D70DF4"/>
    <w:rsid w:val="00D70EE1"/>
    <w:rsid w:val="00D71950"/>
    <w:rsid w:val="00D71BED"/>
    <w:rsid w:val="00D72795"/>
    <w:rsid w:val="00D72A26"/>
    <w:rsid w:val="00D72B6A"/>
    <w:rsid w:val="00D73160"/>
    <w:rsid w:val="00D73D32"/>
    <w:rsid w:val="00D74C1F"/>
    <w:rsid w:val="00D76091"/>
    <w:rsid w:val="00D80AB9"/>
    <w:rsid w:val="00D80BA8"/>
    <w:rsid w:val="00D8144C"/>
    <w:rsid w:val="00D832C5"/>
    <w:rsid w:val="00D84F33"/>
    <w:rsid w:val="00D9065D"/>
    <w:rsid w:val="00D91F8B"/>
    <w:rsid w:val="00D92253"/>
    <w:rsid w:val="00D939CB"/>
    <w:rsid w:val="00D943D5"/>
    <w:rsid w:val="00D9443A"/>
    <w:rsid w:val="00D94D62"/>
    <w:rsid w:val="00D961F9"/>
    <w:rsid w:val="00D96E02"/>
    <w:rsid w:val="00D96F28"/>
    <w:rsid w:val="00D97565"/>
    <w:rsid w:val="00D97B31"/>
    <w:rsid w:val="00D97D18"/>
    <w:rsid w:val="00DA136F"/>
    <w:rsid w:val="00DA315D"/>
    <w:rsid w:val="00DA5486"/>
    <w:rsid w:val="00DA5F00"/>
    <w:rsid w:val="00DA61D5"/>
    <w:rsid w:val="00DA67E4"/>
    <w:rsid w:val="00DA68F5"/>
    <w:rsid w:val="00DA707F"/>
    <w:rsid w:val="00DA7333"/>
    <w:rsid w:val="00DB0385"/>
    <w:rsid w:val="00DB218F"/>
    <w:rsid w:val="00DB21B0"/>
    <w:rsid w:val="00DB4137"/>
    <w:rsid w:val="00DB427B"/>
    <w:rsid w:val="00DB483C"/>
    <w:rsid w:val="00DB4A4A"/>
    <w:rsid w:val="00DB4F59"/>
    <w:rsid w:val="00DB5AB2"/>
    <w:rsid w:val="00DC2B8A"/>
    <w:rsid w:val="00DC4E3B"/>
    <w:rsid w:val="00DC5A85"/>
    <w:rsid w:val="00DC5CD4"/>
    <w:rsid w:val="00DC672A"/>
    <w:rsid w:val="00DC79E9"/>
    <w:rsid w:val="00DC7BEF"/>
    <w:rsid w:val="00DC7C3F"/>
    <w:rsid w:val="00DC7EC7"/>
    <w:rsid w:val="00DD19AA"/>
    <w:rsid w:val="00DD20BC"/>
    <w:rsid w:val="00DD23A7"/>
    <w:rsid w:val="00DD2520"/>
    <w:rsid w:val="00DD3395"/>
    <w:rsid w:val="00DD368F"/>
    <w:rsid w:val="00DD57C1"/>
    <w:rsid w:val="00DD6703"/>
    <w:rsid w:val="00DD6E12"/>
    <w:rsid w:val="00DD7E34"/>
    <w:rsid w:val="00DE053A"/>
    <w:rsid w:val="00DE19BA"/>
    <w:rsid w:val="00DE294C"/>
    <w:rsid w:val="00DE58D7"/>
    <w:rsid w:val="00DE6149"/>
    <w:rsid w:val="00DE625D"/>
    <w:rsid w:val="00DE702F"/>
    <w:rsid w:val="00DE79EA"/>
    <w:rsid w:val="00DF0A30"/>
    <w:rsid w:val="00DF2FF7"/>
    <w:rsid w:val="00DF3B37"/>
    <w:rsid w:val="00DF49F1"/>
    <w:rsid w:val="00DF4C0B"/>
    <w:rsid w:val="00DF5B7B"/>
    <w:rsid w:val="00DF6436"/>
    <w:rsid w:val="00DF6EE1"/>
    <w:rsid w:val="00DF7C90"/>
    <w:rsid w:val="00E00BCD"/>
    <w:rsid w:val="00E01B97"/>
    <w:rsid w:val="00E029A0"/>
    <w:rsid w:val="00E039DB"/>
    <w:rsid w:val="00E03A6E"/>
    <w:rsid w:val="00E04551"/>
    <w:rsid w:val="00E06F7E"/>
    <w:rsid w:val="00E07694"/>
    <w:rsid w:val="00E07B3D"/>
    <w:rsid w:val="00E13832"/>
    <w:rsid w:val="00E140BC"/>
    <w:rsid w:val="00E14DF7"/>
    <w:rsid w:val="00E15D8B"/>
    <w:rsid w:val="00E16205"/>
    <w:rsid w:val="00E1641D"/>
    <w:rsid w:val="00E16527"/>
    <w:rsid w:val="00E171D1"/>
    <w:rsid w:val="00E176F8"/>
    <w:rsid w:val="00E210AD"/>
    <w:rsid w:val="00E231C9"/>
    <w:rsid w:val="00E247CC"/>
    <w:rsid w:val="00E2557D"/>
    <w:rsid w:val="00E257DB"/>
    <w:rsid w:val="00E25FDB"/>
    <w:rsid w:val="00E2652C"/>
    <w:rsid w:val="00E272B8"/>
    <w:rsid w:val="00E27E4F"/>
    <w:rsid w:val="00E301B8"/>
    <w:rsid w:val="00E30862"/>
    <w:rsid w:val="00E30A29"/>
    <w:rsid w:val="00E31D8A"/>
    <w:rsid w:val="00E3386F"/>
    <w:rsid w:val="00E34099"/>
    <w:rsid w:val="00E34232"/>
    <w:rsid w:val="00E3503E"/>
    <w:rsid w:val="00E36427"/>
    <w:rsid w:val="00E36494"/>
    <w:rsid w:val="00E405B9"/>
    <w:rsid w:val="00E40859"/>
    <w:rsid w:val="00E40A1D"/>
    <w:rsid w:val="00E410BF"/>
    <w:rsid w:val="00E41854"/>
    <w:rsid w:val="00E43375"/>
    <w:rsid w:val="00E44317"/>
    <w:rsid w:val="00E445D3"/>
    <w:rsid w:val="00E45701"/>
    <w:rsid w:val="00E45C51"/>
    <w:rsid w:val="00E46814"/>
    <w:rsid w:val="00E47822"/>
    <w:rsid w:val="00E50070"/>
    <w:rsid w:val="00E5046F"/>
    <w:rsid w:val="00E5083B"/>
    <w:rsid w:val="00E521FC"/>
    <w:rsid w:val="00E52D05"/>
    <w:rsid w:val="00E53D95"/>
    <w:rsid w:val="00E554CF"/>
    <w:rsid w:val="00E556FC"/>
    <w:rsid w:val="00E56290"/>
    <w:rsid w:val="00E575CA"/>
    <w:rsid w:val="00E615CE"/>
    <w:rsid w:val="00E6176A"/>
    <w:rsid w:val="00E6182B"/>
    <w:rsid w:val="00E626B2"/>
    <w:rsid w:val="00E6411E"/>
    <w:rsid w:val="00E64C09"/>
    <w:rsid w:val="00E64EC8"/>
    <w:rsid w:val="00E658B4"/>
    <w:rsid w:val="00E658E2"/>
    <w:rsid w:val="00E669D9"/>
    <w:rsid w:val="00E7000B"/>
    <w:rsid w:val="00E7032C"/>
    <w:rsid w:val="00E718CC"/>
    <w:rsid w:val="00E71B7A"/>
    <w:rsid w:val="00E72156"/>
    <w:rsid w:val="00E732D5"/>
    <w:rsid w:val="00E73636"/>
    <w:rsid w:val="00E7513D"/>
    <w:rsid w:val="00E75A9C"/>
    <w:rsid w:val="00E8158D"/>
    <w:rsid w:val="00E819CB"/>
    <w:rsid w:val="00E82BB3"/>
    <w:rsid w:val="00E82E52"/>
    <w:rsid w:val="00E84D24"/>
    <w:rsid w:val="00E84DF1"/>
    <w:rsid w:val="00E85886"/>
    <w:rsid w:val="00E85C30"/>
    <w:rsid w:val="00E87748"/>
    <w:rsid w:val="00E87BC6"/>
    <w:rsid w:val="00E87F5A"/>
    <w:rsid w:val="00E9163D"/>
    <w:rsid w:val="00E91A63"/>
    <w:rsid w:val="00E9279F"/>
    <w:rsid w:val="00E92DDC"/>
    <w:rsid w:val="00E934F2"/>
    <w:rsid w:val="00E93DDC"/>
    <w:rsid w:val="00E94D9A"/>
    <w:rsid w:val="00E94FDB"/>
    <w:rsid w:val="00E95E47"/>
    <w:rsid w:val="00E96459"/>
    <w:rsid w:val="00E977EA"/>
    <w:rsid w:val="00E97F93"/>
    <w:rsid w:val="00EA00DB"/>
    <w:rsid w:val="00EA21C5"/>
    <w:rsid w:val="00EA2E47"/>
    <w:rsid w:val="00EA373B"/>
    <w:rsid w:val="00EA51F8"/>
    <w:rsid w:val="00EA599F"/>
    <w:rsid w:val="00EA63A9"/>
    <w:rsid w:val="00EB000A"/>
    <w:rsid w:val="00EB0482"/>
    <w:rsid w:val="00EB23AF"/>
    <w:rsid w:val="00EB40F5"/>
    <w:rsid w:val="00EB6B7E"/>
    <w:rsid w:val="00EB6D44"/>
    <w:rsid w:val="00EB75AC"/>
    <w:rsid w:val="00EB7ED4"/>
    <w:rsid w:val="00EC29A3"/>
    <w:rsid w:val="00EC2D56"/>
    <w:rsid w:val="00EC478D"/>
    <w:rsid w:val="00EC540A"/>
    <w:rsid w:val="00EC5D7C"/>
    <w:rsid w:val="00EC740B"/>
    <w:rsid w:val="00ED0B15"/>
    <w:rsid w:val="00ED0B70"/>
    <w:rsid w:val="00ED0D59"/>
    <w:rsid w:val="00ED2B46"/>
    <w:rsid w:val="00ED2CEE"/>
    <w:rsid w:val="00ED2F63"/>
    <w:rsid w:val="00ED3658"/>
    <w:rsid w:val="00ED37BA"/>
    <w:rsid w:val="00ED3EC8"/>
    <w:rsid w:val="00ED4C63"/>
    <w:rsid w:val="00ED4DE2"/>
    <w:rsid w:val="00ED61BF"/>
    <w:rsid w:val="00ED6D3D"/>
    <w:rsid w:val="00ED7DC2"/>
    <w:rsid w:val="00EE0840"/>
    <w:rsid w:val="00EE1CFE"/>
    <w:rsid w:val="00EE1DC0"/>
    <w:rsid w:val="00EE3501"/>
    <w:rsid w:val="00EE471E"/>
    <w:rsid w:val="00EF0B90"/>
    <w:rsid w:val="00EF12A1"/>
    <w:rsid w:val="00EF2417"/>
    <w:rsid w:val="00EF2936"/>
    <w:rsid w:val="00EF374F"/>
    <w:rsid w:val="00EF40EE"/>
    <w:rsid w:val="00EF443C"/>
    <w:rsid w:val="00EF570E"/>
    <w:rsid w:val="00EF587E"/>
    <w:rsid w:val="00F000FF"/>
    <w:rsid w:val="00F0074F"/>
    <w:rsid w:val="00F01533"/>
    <w:rsid w:val="00F02CA6"/>
    <w:rsid w:val="00F040D7"/>
    <w:rsid w:val="00F0416D"/>
    <w:rsid w:val="00F060CA"/>
    <w:rsid w:val="00F067B5"/>
    <w:rsid w:val="00F06D3B"/>
    <w:rsid w:val="00F070FF"/>
    <w:rsid w:val="00F076B1"/>
    <w:rsid w:val="00F128FD"/>
    <w:rsid w:val="00F130F9"/>
    <w:rsid w:val="00F13D1C"/>
    <w:rsid w:val="00F13FDE"/>
    <w:rsid w:val="00F15E71"/>
    <w:rsid w:val="00F16DE6"/>
    <w:rsid w:val="00F17377"/>
    <w:rsid w:val="00F17D88"/>
    <w:rsid w:val="00F203BF"/>
    <w:rsid w:val="00F20463"/>
    <w:rsid w:val="00F2126D"/>
    <w:rsid w:val="00F21C98"/>
    <w:rsid w:val="00F21F8A"/>
    <w:rsid w:val="00F2238F"/>
    <w:rsid w:val="00F236A7"/>
    <w:rsid w:val="00F24D21"/>
    <w:rsid w:val="00F250FE"/>
    <w:rsid w:val="00F2609D"/>
    <w:rsid w:val="00F277F9"/>
    <w:rsid w:val="00F30AB4"/>
    <w:rsid w:val="00F310FF"/>
    <w:rsid w:val="00F3123B"/>
    <w:rsid w:val="00F313E3"/>
    <w:rsid w:val="00F31EF0"/>
    <w:rsid w:val="00F3244C"/>
    <w:rsid w:val="00F33619"/>
    <w:rsid w:val="00F33B72"/>
    <w:rsid w:val="00F33BFD"/>
    <w:rsid w:val="00F33EAA"/>
    <w:rsid w:val="00F35E91"/>
    <w:rsid w:val="00F35FDE"/>
    <w:rsid w:val="00F36296"/>
    <w:rsid w:val="00F367F3"/>
    <w:rsid w:val="00F375CF"/>
    <w:rsid w:val="00F378AF"/>
    <w:rsid w:val="00F41C2F"/>
    <w:rsid w:val="00F41C52"/>
    <w:rsid w:val="00F41DF8"/>
    <w:rsid w:val="00F444FC"/>
    <w:rsid w:val="00F466B1"/>
    <w:rsid w:val="00F501B0"/>
    <w:rsid w:val="00F5221B"/>
    <w:rsid w:val="00F54EC9"/>
    <w:rsid w:val="00F551B0"/>
    <w:rsid w:val="00F56299"/>
    <w:rsid w:val="00F571B3"/>
    <w:rsid w:val="00F57ACF"/>
    <w:rsid w:val="00F57DFA"/>
    <w:rsid w:val="00F60067"/>
    <w:rsid w:val="00F60119"/>
    <w:rsid w:val="00F603EF"/>
    <w:rsid w:val="00F61101"/>
    <w:rsid w:val="00F6128B"/>
    <w:rsid w:val="00F614AC"/>
    <w:rsid w:val="00F628D6"/>
    <w:rsid w:val="00F63776"/>
    <w:rsid w:val="00F646E8"/>
    <w:rsid w:val="00F64D30"/>
    <w:rsid w:val="00F64F1D"/>
    <w:rsid w:val="00F656E7"/>
    <w:rsid w:val="00F66D5D"/>
    <w:rsid w:val="00F701B7"/>
    <w:rsid w:val="00F707D1"/>
    <w:rsid w:val="00F709BC"/>
    <w:rsid w:val="00F70F44"/>
    <w:rsid w:val="00F71082"/>
    <w:rsid w:val="00F72065"/>
    <w:rsid w:val="00F7238E"/>
    <w:rsid w:val="00F72D68"/>
    <w:rsid w:val="00F739B9"/>
    <w:rsid w:val="00F73E7C"/>
    <w:rsid w:val="00F7408E"/>
    <w:rsid w:val="00F756B3"/>
    <w:rsid w:val="00F7615A"/>
    <w:rsid w:val="00F76355"/>
    <w:rsid w:val="00F76930"/>
    <w:rsid w:val="00F81336"/>
    <w:rsid w:val="00F8390B"/>
    <w:rsid w:val="00F83C12"/>
    <w:rsid w:val="00F8440B"/>
    <w:rsid w:val="00F85964"/>
    <w:rsid w:val="00F87D68"/>
    <w:rsid w:val="00F901F3"/>
    <w:rsid w:val="00F92B61"/>
    <w:rsid w:val="00F9419E"/>
    <w:rsid w:val="00F95617"/>
    <w:rsid w:val="00F957B9"/>
    <w:rsid w:val="00F976A7"/>
    <w:rsid w:val="00FA09FC"/>
    <w:rsid w:val="00FA139E"/>
    <w:rsid w:val="00FA1ADC"/>
    <w:rsid w:val="00FA24F6"/>
    <w:rsid w:val="00FA26AE"/>
    <w:rsid w:val="00FA3227"/>
    <w:rsid w:val="00FA3315"/>
    <w:rsid w:val="00FA350B"/>
    <w:rsid w:val="00FA3CB7"/>
    <w:rsid w:val="00FA434A"/>
    <w:rsid w:val="00FA4BC9"/>
    <w:rsid w:val="00FA6158"/>
    <w:rsid w:val="00FA6EBA"/>
    <w:rsid w:val="00FB0935"/>
    <w:rsid w:val="00FB1128"/>
    <w:rsid w:val="00FB1427"/>
    <w:rsid w:val="00FB147B"/>
    <w:rsid w:val="00FB15CA"/>
    <w:rsid w:val="00FB2771"/>
    <w:rsid w:val="00FB3529"/>
    <w:rsid w:val="00FB4CE2"/>
    <w:rsid w:val="00FB5762"/>
    <w:rsid w:val="00FB688C"/>
    <w:rsid w:val="00FB692F"/>
    <w:rsid w:val="00FC07E0"/>
    <w:rsid w:val="00FC14DF"/>
    <w:rsid w:val="00FC169F"/>
    <w:rsid w:val="00FC2A25"/>
    <w:rsid w:val="00FC3541"/>
    <w:rsid w:val="00FC3BA3"/>
    <w:rsid w:val="00FC52AE"/>
    <w:rsid w:val="00FC5738"/>
    <w:rsid w:val="00FC6A1A"/>
    <w:rsid w:val="00FC6AD0"/>
    <w:rsid w:val="00FC6EF0"/>
    <w:rsid w:val="00FC7FE9"/>
    <w:rsid w:val="00FD18F3"/>
    <w:rsid w:val="00FD2EFA"/>
    <w:rsid w:val="00FD3720"/>
    <w:rsid w:val="00FD3D39"/>
    <w:rsid w:val="00FD3EFE"/>
    <w:rsid w:val="00FD5C6B"/>
    <w:rsid w:val="00FD7E44"/>
    <w:rsid w:val="00FD7F34"/>
    <w:rsid w:val="00FE0D97"/>
    <w:rsid w:val="00FE2153"/>
    <w:rsid w:val="00FE286A"/>
    <w:rsid w:val="00FE28FD"/>
    <w:rsid w:val="00FE2E80"/>
    <w:rsid w:val="00FE4014"/>
    <w:rsid w:val="00FE4714"/>
    <w:rsid w:val="00FE4780"/>
    <w:rsid w:val="00FE4CEF"/>
    <w:rsid w:val="00FE50B5"/>
    <w:rsid w:val="00FE5286"/>
    <w:rsid w:val="00FE59E8"/>
    <w:rsid w:val="00FE5B80"/>
    <w:rsid w:val="00FE5D8A"/>
    <w:rsid w:val="00FE5DD7"/>
    <w:rsid w:val="00FE658B"/>
    <w:rsid w:val="00FF051A"/>
    <w:rsid w:val="00FF06E5"/>
    <w:rsid w:val="00FF08A8"/>
    <w:rsid w:val="00FF3D14"/>
    <w:rsid w:val="00FF3D2C"/>
    <w:rsid w:val="00FF454D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2D583"/>
  <w15:chartTrackingRefBased/>
  <w15:docId w15:val="{1D16B9BE-9FE9-4D3C-92E0-2689A74BC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97BD1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7BD1"/>
    <w:rPr>
      <w:rFonts w:asciiTheme="majorHAnsi" w:eastAsiaTheme="majorEastAsia" w:hAnsiTheme="majorHAnsi" w:cstheme="majorBidi"/>
      <w:b/>
      <w:bCs/>
      <w:kern w:val="0"/>
      <w:sz w:val="28"/>
      <w:szCs w:val="28"/>
      <w:lang w:val="ca-ES"/>
    </w:rPr>
  </w:style>
  <w:style w:type="table" w:styleId="Tablaconcuadrcula">
    <w:name w:val="Table Grid"/>
    <w:basedOn w:val="Tablanormal"/>
    <w:uiPriority w:val="39"/>
    <w:rsid w:val="00797BD1"/>
    <w:pPr>
      <w:spacing w:after="0" w:line="240" w:lineRule="auto"/>
    </w:pPr>
    <w:rPr>
      <w:rFonts w:eastAsiaTheme="minorEastAsia"/>
      <w:kern w:val="0"/>
      <w:sz w:val="24"/>
      <w:szCs w:val="24"/>
      <w:lang w:val="es-ES_trad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97BD1"/>
    <w:pPr>
      <w:spacing w:after="0" w:line="240" w:lineRule="auto"/>
    </w:pPr>
    <w:rPr>
      <w:rFonts w:ascii="Calibri" w:eastAsia="Calibri" w:hAnsi="Calibri" w:cs="Arial"/>
      <w:kern w:val="0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D0CE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D0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https://www.predimedplus.com/wp-content/uploads/2018/11/Protocolo-PREDIMED-Plus_Eng.pdf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20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C.</dc:creator>
  <cp:keywords/>
  <dc:description/>
  <cp:lastModifiedBy>Usuario</cp:lastModifiedBy>
  <cp:revision>3</cp:revision>
  <dcterms:created xsi:type="dcterms:W3CDTF">2023-12-15T05:15:00Z</dcterms:created>
  <dcterms:modified xsi:type="dcterms:W3CDTF">2023-12-21T13:37:00Z</dcterms:modified>
</cp:coreProperties>
</file>